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658C0" w14:textId="77777777" w:rsidR="003F18F0" w:rsidRDefault="003F18F0" w:rsidP="003F18F0">
      <w:pPr>
        <w:spacing w:line="360" w:lineRule="auto"/>
        <w:rPr>
          <w:b/>
          <w:lang w:val="en-CA"/>
        </w:rPr>
      </w:pPr>
      <w:bookmarkStart w:id="0" w:name="_GoBack"/>
      <w:bookmarkEnd w:id="0"/>
      <w:r>
        <w:rPr>
          <w:b/>
          <w:lang w:val="en-CA"/>
        </w:rPr>
        <w:t xml:space="preserve">Title: </w:t>
      </w:r>
    </w:p>
    <w:p w14:paraId="1567BA6F" w14:textId="1DFA0D16" w:rsidR="003F18F0" w:rsidRPr="003C2813" w:rsidRDefault="003F18F0" w:rsidP="003F18F0">
      <w:pPr>
        <w:spacing w:line="360" w:lineRule="auto"/>
        <w:rPr>
          <w:b/>
          <w:lang w:val="en-CA"/>
        </w:rPr>
      </w:pPr>
      <w:r w:rsidRPr="00BD48E2">
        <w:rPr>
          <w:lang w:val="en-CA"/>
        </w:rPr>
        <w:t xml:space="preserve">Association </w:t>
      </w:r>
      <w:r>
        <w:rPr>
          <w:lang w:val="en-CA"/>
        </w:rPr>
        <w:t>between</w:t>
      </w:r>
      <w:r w:rsidRPr="00BD48E2">
        <w:rPr>
          <w:lang w:val="en-CA"/>
        </w:rPr>
        <w:t xml:space="preserve"> Microscopic Colitis </w:t>
      </w:r>
      <w:r>
        <w:rPr>
          <w:lang w:val="en-CA"/>
        </w:rPr>
        <w:t xml:space="preserve">and </w:t>
      </w:r>
      <w:r w:rsidR="00DB1FED">
        <w:rPr>
          <w:lang w:val="en-CA"/>
        </w:rPr>
        <w:t>Dementia</w:t>
      </w:r>
      <w:r w:rsidRPr="00BD48E2">
        <w:rPr>
          <w:lang w:val="en-CA"/>
        </w:rPr>
        <w:t xml:space="preserve"> in </w:t>
      </w:r>
      <w:r>
        <w:rPr>
          <w:lang w:val="en-CA"/>
        </w:rPr>
        <w:t xml:space="preserve">a </w:t>
      </w:r>
      <w:r w:rsidRPr="00BD48E2">
        <w:rPr>
          <w:lang w:val="en-CA"/>
        </w:rPr>
        <w:t>Swedish Population</w:t>
      </w:r>
    </w:p>
    <w:p w14:paraId="7CF14963" w14:textId="4767F164" w:rsidR="003F18F0" w:rsidRDefault="003F18F0" w:rsidP="00A82B5A">
      <w:pPr>
        <w:spacing w:line="360" w:lineRule="auto"/>
        <w:rPr>
          <w:b/>
          <w:lang w:val="en-CA"/>
        </w:rPr>
      </w:pPr>
    </w:p>
    <w:p w14:paraId="79A46496" w14:textId="02FB92A3" w:rsidR="003F18F0" w:rsidRDefault="003F18F0" w:rsidP="00A82B5A">
      <w:pPr>
        <w:spacing w:line="360" w:lineRule="auto"/>
        <w:rPr>
          <w:b/>
          <w:lang w:val="en-CA"/>
        </w:rPr>
      </w:pPr>
      <w:r>
        <w:rPr>
          <w:b/>
          <w:lang w:val="en-CA"/>
        </w:rPr>
        <w:t>Supplementary Materials</w:t>
      </w:r>
    </w:p>
    <w:p w14:paraId="788443EE" w14:textId="2BEADB0E" w:rsidR="003F18F0" w:rsidRDefault="003F18F0" w:rsidP="00A82B5A">
      <w:pPr>
        <w:spacing w:line="360" w:lineRule="auto"/>
        <w:rPr>
          <w:lang w:val="en-CA"/>
        </w:rPr>
      </w:pPr>
      <w:r w:rsidRPr="00254151">
        <w:rPr>
          <w:b/>
          <w:lang w:val="en-CA"/>
        </w:rPr>
        <w:t>Table S1</w:t>
      </w:r>
      <w:r w:rsidRPr="00254151">
        <w:rPr>
          <w:lang w:val="en-CA"/>
        </w:rPr>
        <w:t>.</w:t>
      </w:r>
      <w:r w:rsidRPr="00753413">
        <w:rPr>
          <w:lang w:val="en-CA"/>
        </w:rPr>
        <w:t xml:space="preserve"> </w:t>
      </w:r>
      <w:r>
        <w:rPr>
          <w:lang w:val="en-CA"/>
        </w:rPr>
        <w:t xml:space="preserve">The Swedish-version International Classification of Diseases </w:t>
      </w:r>
      <w:r w:rsidR="0027572A">
        <w:rPr>
          <w:lang w:val="en-CA"/>
        </w:rPr>
        <w:t>(ICD)</w:t>
      </w:r>
      <w:r>
        <w:rPr>
          <w:lang w:val="en-CA"/>
        </w:rPr>
        <w:t xml:space="preserve"> </w:t>
      </w:r>
      <w:r w:rsidR="00EA336A">
        <w:rPr>
          <w:lang w:val="en-CA"/>
        </w:rPr>
        <w:t xml:space="preserve">and </w:t>
      </w:r>
      <w:r w:rsidR="0027572A">
        <w:rPr>
          <w:lang w:val="en-CA"/>
        </w:rPr>
        <w:t>Anatomical Therapeutic Chemical (ATC)</w:t>
      </w:r>
      <w:r w:rsidR="00EA336A">
        <w:rPr>
          <w:lang w:val="en-CA"/>
        </w:rPr>
        <w:t xml:space="preserve"> codes</w:t>
      </w:r>
      <w:r>
        <w:rPr>
          <w:lang w:val="en-CA"/>
        </w:rPr>
        <w:t xml:space="preserve"> </w:t>
      </w:r>
      <w:r w:rsidR="00EA336A">
        <w:rPr>
          <w:lang w:val="en-CA"/>
        </w:rPr>
        <w:t>used</w:t>
      </w:r>
      <w:r>
        <w:rPr>
          <w:lang w:val="en-CA"/>
        </w:rPr>
        <w:t xml:space="preserve"> in the </w:t>
      </w:r>
      <w:r w:rsidR="0027572A">
        <w:rPr>
          <w:lang w:val="en-CA"/>
        </w:rPr>
        <w:t xml:space="preserve">present </w:t>
      </w:r>
      <w:r>
        <w:rPr>
          <w:lang w:val="en-CA"/>
        </w:rPr>
        <w:t>study.</w:t>
      </w:r>
    </w:p>
    <w:p w14:paraId="6C7F552E" w14:textId="596A953E" w:rsidR="003F18F0" w:rsidRDefault="003F18F0" w:rsidP="00A82B5A">
      <w:pPr>
        <w:spacing w:line="360" w:lineRule="auto"/>
        <w:rPr>
          <w:lang w:val="en-CA"/>
        </w:rPr>
      </w:pPr>
      <w:r w:rsidRPr="00306AC9">
        <w:rPr>
          <w:b/>
          <w:lang w:val="en-CA"/>
        </w:rPr>
        <w:t xml:space="preserve">Table </w:t>
      </w:r>
      <w:r>
        <w:rPr>
          <w:b/>
          <w:lang w:val="en-CA"/>
        </w:rPr>
        <w:t>S2</w:t>
      </w:r>
      <w:r w:rsidR="00EA336A">
        <w:rPr>
          <w:lang w:val="en-CA"/>
        </w:rPr>
        <w:t>. Baseline characteristics of samples included in the matched case-control analyses</w:t>
      </w:r>
      <w:r w:rsidRPr="00306AC9">
        <w:rPr>
          <w:lang w:val="en-CA"/>
        </w:rPr>
        <w:t>.</w:t>
      </w:r>
    </w:p>
    <w:p w14:paraId="4A2ACD19" w14:textId="6DFCA223" w:rsidR="00DE157C" w:rsidRDefault="00CF271C" w:rsidP="00A82B5A">
      <w:pPr>
        <w:spacing w:line="360" w:lineRule="auto"/>
        <w:rPr>
          <w:lang w:val="en-CA"/>
        </w:rPr>
      </w:pPr>
      <w:r>
        <w:rPr>
          <w:b/>
          <w:lang w:val="en-CA"/>
        </w:rPr>
        <w:t>Table S3</w:t>
      </w:r>
      <w:r w:rsidR="000A06D6">
        <w:rPr>
          <w:lang w:val="en-CA"/>
        </w:rPr>
        <w:t xml:space="preserve">. Medication-adjusted association of microscopic colitis with prevalent dementia among the sub-sample with index date </w:t>
      </w:r>
      <w:proofErr w:type="gramStart"/>
      <w:r w:rsidR="000A06D6">
        <w:rPr>
          <w:lang w:val="en-CA"/>
        </w:rPr>
        <w:t>between 2006-2017</w:t>
      </w:r>
      <w:proofErr w:type="gramEnd"/>
      <w:r w:rsidR="000A06D6">
        <w:rPr>
          <w:lang w:val="en-CA"/>
        </w:rPr>
        <w:t>.</w:t>
      </w:r>
    </w:p>
    <w:p w14:paraId="509B9C5C" w14:textId="328DBAC4" w:rsidR="000A06D6" w:rsidRDefault="00CF271C" w:rsidP="00A82B5A">
      <w:pPr>
        <w:spacing w:line="360" w:lineRule="auto"/>
        <w:rPr>
          <w:lang w:val="en-CA"/>
        </w:rPr>
      </w:pPr>
      <w:r>
        <w:rPr>
          <w:b/>
          <w:lang w:val="en-CA"/>
        </w:rPr>
        <w:t>Table S4</w:t>
      </w:r>
      <w:r w:rsidR="000A06D6">
        <w:rPr>
          <w:lang w:val="en-CA"/>
        </w:rPr>
        <w:t>. Associations of inflammatory bowel disease with prevalent dementia.</w:t>
      </w:r>
    </w:p>
    <w:p w14:paraId="0242CF51" w14:textId="2BFDE44A" w:rsidR="00CF271C" w:rsidRDefault="00CF271C" w:rsidP="00A82B5A">
      <w:pPr>
        <w:spacing w:line="360" w:lineRule="auto"/>
        <w:rPr>
          <w:lang w:val="en-CA"/>
        </w:rPr>
      </w:pPr>
      <w:r>
        <w:rPr>
          <w:b/>
          <w:lang w:val="en-CA"/>
        </w:rPr>
        <w:t>Table</w:t>
      </w:r>
      <w:r w:rsidRPr="00753413">
        <w:rPr>
          <w:b/>
          <w:lang w:val="en-CA"/>
        </w:rPr>
        <w:t xml:space="preserve"> </w:t>
      </w:r>
      <w:r>
        <w:rPr>
          <w:b/>
          <w:lang w:val="en-CA"/>
        </w:rPr>
        <w:t>S5</w:t>
      </w:r>
      <w:r w:rsidRPr="00753413">
        <w:rPr>
          <w:lang w:val="en-CA"/>
        </w:rPr>
        <w:t xml:space="preserve">. </w:t>
      </w:r>
      <w:r>
        <w:rPr>
          <w:lang w:val="en-CA"/>
        </w:rPr>
        <w:t>Bidirectional associations</w:t>
      </w:r>
      <w:r w:rsidRPr="00753413">
        <w:rPr>
          <w:lang w:val="en-CA"/>
        </w:rPr>
        <w:t xml:space="preserve"> of </w:t>
      </w:r>
      <w:r>
        <w:rPr>
          <w:lang w:val="en-CA"/>
        </w:rPr>
        <w:t>collagenous</w:t>
      </w:r>
      <w:r w:rsidRPr="00753413">
        <w:rPr>
          <w:lang w:val="en-CA"/>
        </w:rPr>
        <w:t xml:space="preserve"> colitis</w:t>
      </w:r>
      <w:r>
        <w:rPr>
          <w:lang w:val="en-CA"/>
        </w:rPr>
        <w:t xml:space="preserve"> and lymphocytic colitis, respectively, with</w:t>
      </w:r>
      <w:r w:rsidRPr="00753413">
        <w:rPr>
          <w:lang w:val="en-CA"/>
        </w:rPr>
        <w:t xml:space="preserve"> </w:t>
      </w:r>
      <w:r>
        <w:rPr>
          <w:lang w:val="en-CA"/>
        </w:rPr>
        <w:t>dementia and its subtypes.</w:t>
      </w:r>
    </w:p>
    <w:p w14:paraId="6F20C9F3" w14:textId="77777777" w:rsidR="00DE157C" w:rsidRDefault="00DE157C" w:rsidP="00A82B5A">
      <w:pPr>
        <w:spacing w:line="360" w:lineRule="auto"/>
        <w:rPr>
          <w:lang w:val="en-CA"/>
        </w:rPr>
      </w:pPr>
    </w:p>
    <w:p w14:paraId="3810941B" w14:textId="7198E251" w:rsidR="003F18F0" w:rsidRDefault="003F18F0" w:rsidP="00A82B5A">
      <w:pPr>
        <w:spacing w:line="360" w:lineRule="auto"/>
        <w:rPr>
          <w:lang w:val="en-CA"/>
        </w:rPr>
      </w:pPr>
      <w:r>
        <w:rPr>
          <w:b/>
          <w:lang w:val="en-CA"/>
        </w:rPr>
        <w:t xml:space="preserve">Figure S1. </w:t>
      </w:r>
      <w:r w:rsidR="005D542D">
        <w:rPr>
          <w:lang w:val="en-CA"/>
        </w:rPr>
        <w:t xml:space="preserve">Cumulative </w:t>
      </w:r>
      <w:r w:rsidR="00DE157C">
        <w:rPr>
          <w:lang w:val="en-CA"/>
        </w:rPr>
        <w:t>incidence</w:t>
      </w:r>
      <w:r w:rsidR="005D542D">
        <w:rPr>
          <w:lang w:val="en-CA"/>
        </w:rPr>
        <w:t xml:space="preserve"> of dementia and its subtypes among patients with microscopic colitis and their </w:t>
      </w:r>
      <w:r w:rsidR="00DE157C">
        <w:rPr>
          <w:lang w:val="en-CA"/>
        </w:rPr>
        <w:t>comparators</w:t>
      </w:r>
      <w:r>
        <w:rPr>
          <w:lang w:val="en-CA"/>
        </w:rPr>
        <w:t>.</w:t>
      </w:r>
    </w:p>
    <w:p w14:paraId="5DEF65AA" w14:textId="7910C721" w:rsidR="003F18F0" w:rsidRDefault="003F18F0" w:rsidP="00A82B5A">
      <w:pPr>
        <w:spacing w:line="360" w:lineRule="auto"/>
        <w:rPr>
          <w:lang w:val="en-CA"/>
        </w:rPr>
      </w:pPr>
      <w:r w:rsidRPr="005D5DBA">
        <w:rPr>
          <w:b/>
          <w:lang w:val="en-CA"/>
        </w:rPr>
        <w:t xml:space="preserve">Figure </w:t>
      </w:r>
      <w:r>
        <w:rPr>
          <w:b/>
          <w:lang w:val="en-CA"/>
        </w:rPr>
        <w:t>S2</w:t>
      </w:r>
      <w:r w:rsidRPr="00753413">
        <w:rPr>
          <w:lang w:val="en-CA"/>
        </w:rPr>
        <w:t xml:space="preserve">. </w:t>
      </w:r>
      <w:r w:rsidR="00DE157C">
        <w:rPr>
          <w:lang w:val="en-CA"/>
        </w:rPr>
        <w:t>Adjusted hazard ratios for MC association with dementia and its subtypes estimated from flexible parametric models</w:t>
      </w:r>
      <w:r w:rsidRPr="00753413">
        <w:rPr>
          <w:lang w:val="en-CA"/>
        </w:rPr>
        <w:t>.</w:t>
      </w:r>
    </w:p>
    <w:p w14:paraId="13B4284A" w14:textId="3E6BFF42" w:rsidR="00DE157C" w:rsidRDefault="00DE157C" w:rsidP="00A82B5A">
      <w:pPr>
        <w:spacing w:line="360" w:lineRule="auto"/>
        <w:rPr>
          <w:lang w:val="en-CA"/>
        </w:rPr>
      </w:pPr>
      <w:r w:rsidRPr="00DE157C">
        <w:rPr>
          <w:b/>
          <w:lang w:val="en-CA"/>
        </w:rPr>
        <w:t>Figure S3</w:t>
      </w:r>
      <w:r>
        <w:rPr>
          <w:lang w:val="en-CA"/>
        </w:rPr>
        <w:t xml:space="preserve">. </w:t>
      </w:r>
      <w:r w:rsidR="008D781F">
        <w:rPr>
          <w:lang w:val="en-CA"/>
        </w:rPr>
        <w:t>Bidirectional associations</w:t>
      </w:r>
      <w:r w:rsidR="008D781F" w:rsidRPr="00753413">
        <w:rPr>
          <w:lang w:val="en-CA"/>
        </w:rPr>
        <w:t xml:space="preserve"> </w:t>
      </w:r>
      <w:r w:rsidR="008D781F">
        <w:rPr>
          <w:lang w:val="en-CA"/>
        </w:rPr>
        <w:t>between collagenous</w:t>
      </w:r>
      <w:r w:rsidR="008D781F" w:rsidRPr="00753413">
        <w:rPr>
          <w:lang w:val="en-CA"/>
        </w:rPr>
        <w:t xml:space="preserve"> colitis</w:t>
      </w:r>
      <w:r w:rsidR="008D781F">
        <w:rPr>
          <w:lang w:val="en-CA"/>
        </w:rPr>
        <w:t xml:space="preserve"> and lymphocytic colitis, respectively, and</w:t>
      </w:r>
      <w:r w:rsidR="008D781F" w:rsidRPr="00753413">
        <w:rPr>
          <w:lang w:val="en-CA"/>
        </w:rPr>
        <w:t xml:space="preserve"> </w:t>
      </w:r>
      <w:r w:rsidR="008D781F">
        <w:rPr>
          <w:lang w:val="en-CA"/>
        </w:rPr>
        <w:t>dementia by subtype</w:t>
      </w:r>
      <w:r w:rsidR="004B378D">
        <w:rPr>
          <w:lang w:val="en-CA"/>
        </w:rPr>
        <w:t>.</w:t>
      </w:r>
      <w:r w:rsidR="008D781F">
        <w:rPr>
          <w:lang w:val="en-CA"/>
        </w:rPr>
        <w:t xml:space="preserve"> </w:t>
      </w:r>
    </w:p>
    <w:p w14:paraId="69B84699" w14:textId="77777777" w:rsidR="003F18F0" w:rsidRDefault="003F18F0" w:rsidP="00A82B5A">
      <w:pPr>
        <w:spacing w:line="360" w:lineRule="auto"/>
        <w:rPr>
          <w:b/>
          <w:lang w:val="en-CA"/>
        </w:rPr>
      </w:pPr>
    </w:p>
    <w:p w14:paraId="138F4206" w14:textId="77777777" w:rsidR="003F18F0" w:rsidRDefault="003F18F0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1DEF996E" w14:textId="61B9EAFA" w:rsidR="0031424B" w:rsidRDefault="004D311F" w:rsidP="00A82B5A">
      <w:pPr>
        <w:spacing w:line="360" w:lineRule="auto"/>
        <w:rPr>
          <w:b/>
          <w:sz w:val="28"/>
          <w:szCs w:val="28"/>
          <w:lang w:val="en-US"/>
        </w:rPr>
      </w:pPr>
      <w:r w:rsidRPr="00254151">
        <w:rPr>
          <w:b/>
          <w:lang w:val="en-CA"/>
        </w:rPr>
        <w:lastRenderedPageBreak/>
        <w:t>Table S</w:t>
      </w:r>
      <w:r w:rsidR="009D6451" w:rsidRPr="00254151">
        <w:rPr>
          <w:b/>
          <w:lang w:val="en-CA"/>
        </w:rPr>
        <w:t>1</w:t>
      </w:r>
      <w:r w:rsidR="0031424B" w:rsidRPr="00254151">
        <w:rPr>
          <w:lang w:val="en-CA"/>
        </w:rPr>
        <w:t>.</w:t>
      </w:r>
      <w:r w:rsidR="0031424B" w:rsidRPr="00753413">
        <w:rPr>
          <w:lang w:val="en-CA"/>
        </w:rPr>
        <w:t xml:space="preserve"> </w:t>
      </w:r>
      <w:r w:rsidR="0027572A">
        <w:rPr>
          <w:lang w:val="en-CA"/>
        </w:rPr>
        <w:t>The Swedish-version International Classification of Diseases (ICD) and Anatomical Therapeutic Chemical (ATC) codes used in the present study</w:t>
      </w:r>
      <w:r w:rsidR="0031424B">
        <w:rPr>
          <w:lang w:val="en-CA"/>
        </w:rPr>
        <w:t xml:space="preserve">. </w:t>
      </w:r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5097"/>
      </w:tblGrid>
      <w:tr w:rsidR="0027572A" w:rsidRPr="00FE08D4" w14:paraId="020FED92" w14:textId="77777777" w:rsidTr="00C00890">
        <w:tc>
          <w:tcPr>
            <w:tcW w:w="2127" w:type="dxa"/>
            <w:vAlign w:val="center"/>
          </w:tcPr>
          <w:p w14:paraId="0BDDC2F1" w14:textId="77777777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842" w:type="dxa"/>
          </w:tcPr>
          <w:p w14:paraId="030A3301" w14:textId="4D187D72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ource data</w:t>
            </w:r>
          </w:p>
        </w:tc>
        <w:tc>
          <w:tcPr>
            <w:tcW w:w="5097" w:type="dxa"/>
            <w:vAlign w:val="center"/>
          </w:tcPr>
          <w:p w14:paraId="4BD9EAC2" w14:textId="32D42D7F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odes</w:t>
            </w:r>
          </w:p>
        </w:tc>
      </w:tr>
      <w:tr w:rsidR="0027572A" w:rsidRPr="00FE08D4" w14:paraId="0D923A54" w14:textId="77777777" w:rsidTr="00113253">
        <w:tc>
          <w:tcPr>
            <w:tcW w:w="9066" w:type="dxa"/>
            <w:gridSpan w:val="3"/>
            <w:vAlign w:val="center"/>
          </w:tcPr>
          <w:p w14:paraId="3D4B51E9" w14:textId="41DB33EA" w:rsidR="0027572A" w:rsidRPr="0027572A" w:rsidRDefault="0027572A" w:rsidP="0027572A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bCs/>
                <w:i/>
                <w:lang w:val="en-CA"/>
              </w:rPr>
            </w:pPr>
            <w:r>
              <w:rPr>
                <w:bCs/>
                <w:i/>
                <w:lang w:val="en-CA"/>
              </w:rPr>
              <w:t>Dementia</w:t>
            </w:r>
          </w:p>
        </w:tc>
      </w:tr>
      <w:tr w:rsidR="0027572A" w:rsidRPr="00FE08D4" w14:paraId="52CCCADC" w14:textId="77777777" w:rsidTr="00C00890">
        <w:tc>
          <w:tcPr>
            <w:tcW w:w="2127" w:type="dxa"/>
            <w:vMerge w:val="restart"/>
            <w:vAlign w:val="center"/>
          </w:tcPr>
          <w:p w14:paraId="3819AC64" w14:textId="0188C70F" w:rsidR="0027572A" w:rsidRPr="00FE08D4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lzheimer’s disease</w:t>
            </w:r>
          </w:p>
        </w:tc>
        <w:tc>
          <w:tcPr>
            <w:tcW w:w="1842" w:type="dxa"/>
            <w:vAlign w:val="center"/>
          </w:tcPr>
          <w:p w14:paraId="6A742028" w14:textId="4C90BA74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 or CDR</w:t>
            </w:r>
          </w:p>
        </w:tc>
        <w:tc>
          <w:tcPr>
            <w:tcW w:w="5097" w:type="dxa"/>
            <w:vAlign w:val="center"/>
          </w:tcPr>
          <w:p w14:paraId="2C20237A" w14:textId="77777777" w:rsidR="0027572A" w:rsidRDefault="0027572A" w:rsidP="00C00890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07</w:t>
            </w:r>
            <w:r>
              <w:rPr>
                <w:lang w:val="en-CA"/>
              </w:rPr>
              <w:t xml:space="preserve">: 304 – 305 </w:t>
            </w:r>
          </w:p>
          <w:p w14:paraId="67FDC06E" w14:textId="77777777" w:rsidR="0027572A" w:rsidRPr="00BE3CA6" w:rsidRDefault="0027572A" w:rsidP="00C00890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08</w:t>
            </w:r>
            <w:r w:rsidRPr="00BE3CA6">
              <w:rPr>
                <w:lang w:val="en-CA"/>
              </w:rPr>
              <w:t>:</w:t>
            </w:r>
            <w:r>
              <w:rPr>
                <w:lang w:val="en-CA"/>
              </w:rPr>
              <w:t xml:space="preserve"> 290</w:t>
            </w:r>
          </w:p>
          <w:p w14:paraId="0CCC363F" w14:textId="77777777" w:rsidR="0027572A" w:rsidRPr="00BE3CA6" w:rsidRDefault="0027572A" w:rsidP="00C00890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09</w:t>
            </w:r>
            <w:r w:rsidRPr="00BE3CA6">
              <w:rPr>
                <w:lang w:val="en-CA"/>
              </w:rPr>
              <w:t xml:space="preserve">: </w:t>
            </w:r>
            <w:r>
              <w:rPr>
                <w:lang w:val="en-CA"/>
              </w:rPr>
              <w:t>290A/B/X, 331A</w:t>
            </w:r>
          </w:p>
          <w:p w14:paraId="6F9F715C" w14:textId="41048570" w:rsidR="0027572A" w:rsidRPr="00FE08D4" w:rsidRDefault="0027572A" w:rsidP="00E01053">
            <w:pPr>
              <w:spacing w:line="276" w:lineRule="auto"/>
              <w:rPr>
                <w:sz w:val="22"/>
                <w:szCs w:val="22"/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10</w:t>
            </w:r>
            <w:r w:rsidRPr="00BE3CA6">
              <w:rPr>
                <w:lang w:val="en-CA"/>
              </w:rPr>
              <w:t xml:space="preserve">: </w:t>
            </w:r>
            <w:r>
              <w:rPr>
                <w:lang w:val="en-CA"/>
              </w:rPr>
              <w:t>F00, G30</w:t>
            </w:r>
          </w:p>
        </w:tc>
      </w:tr>
      <w:tr w:rsidR="0027572A" w:rsidRPr="00FE08D4" w14:paraId="4432277B" w14:textId="77777777" w:rsidTr="00C00890">
        <w:tc>
          <w:tcPr>
            <w:tcW w:w="2127" w:type="dxa"/>
            <w:vMerge/>
            <w:vAlign w:val="center"/>
          </w:tcPr>
          <w:p w14:paraId="7CDD7F28" w14:textId="77777777" w:rsidR="0027572A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</w:p>
        </w:tc>
        <w:tc>
          <w:tcPr>
            <w:tcW w:w="1842" w:type="dxa"/>
            <w:vAlign w:val="center"/>
          </w:tcPr>
          <w:p w14:paraId="58642D59" w14:textId="4741A337" w:rsidR="0027572A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DR</w:t>
            </w:r>
          </w:p>
        </w:tc>
        <w:tc>
          <w:tcPr>
            <w:tcW w:w="5097" w:type="dxa"/>
            <w:vAlign w:val="center"/>
          </w:tcPr>
          <w:p w14:paraId="4546B247" w14:textId="1B11BC26" w:rsidR="0027572A" w:rsidRPr="00FE08D4" w:rsidRDefault="0027572A" w:rsidP="00C00890">
            <w:pPr>
              <w:spacing w:line="276" w:lineRule="auto"/>
              <w:rPr>
                <w:sz w:val="22"/>
                <w:szCs w:val="22"/>
                <w:lang w:val="en-CA"/>
              </w:rPr>
            </w:pPr>
            <w:r w:rsidRPr="0027572A">
              <w:rPr>
                <w:b/>
                <w:lang w:val="en-CA"/>
              </w:rPr>
              <w:t>ATC</w:t>
            </w:r>
            <w:r>
              <w:rPr>
                <w:lang w:val="en-CA"/>
              </w:rPr>
              <w:t>: N06DA02 – N06DA04, N06DX01</w:t>
            </w:r>
          </w:p>
        </w:tc>
      </w:tr>
      <w:tr w:rsidR="0027572A" w:rsidRPr="00FE08D4" w14:paraId="4668AB6F" w14:textId="77777777" w:rsidTr="00C00890">
        <w:tc>
          <w:tcPr>
            <w:tcW w:w="2127" w:type="dxa"/>
            <w:vAlign w:val="center"/>
          </w:tcPr>
          <w:p w14:paraId="158F3E41" w14:textId="0C9DEDB9" w:rsidR="0027572A" w:rsidRPr="00FE08D4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ascular dementia</w:t>
            </w:r>
          </w:p>
        </w:tc>
        <w:tc>
          <w:tcPr>
            <w:tcW w:w="1842" w:type="dxa"/>
            <w:vAlign w:val="center"/>
          </w:tcPr>
          <w:p w14:paraId="387A10AC" w14:textId="046821EB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</w:t>
            </w:r>
            <w:r w:rsidR="00692D50">
              <w:rPr>
                <w:sz w:val="22"/>
                <w:szCs w:val="22"/>
                <w:lang w:val="en-CA"/>
              </w:rPr>
              <w:t xml:space="preserve"> or CDR</w:t>
            </w:r>
          </w:p>
        </w:tc>
        <w:tc>
          <w:tcPr>
            <w:tcW w:w="5097" w:type="dxa"/>
            <w:vAlign w:val="center"/>
          </w:tcPr>
          <w:p w14:paraId="3011BFA8" w14:textId="77777777" w:rsidR="0027572A" w:rsidRDefault="0027572A" w:rsidP="00C00890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07</w:t>
            </w:r>
            <w:r>
              <w:rPr>
                <w:lang w:val="en-CA"/>
              </w:rPr>
              <w:t xml:space="preserve">: 306 </w:t>
            </w:r>
          </w:p>
          <w:p w14:paraId="33F25DF5" w14:textId="77777777" w:rsidR="0027572A" w:rsidRPr="00BE3CA6" w:rsidRDefault="0027572A" w:rsidP="00C00890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08</w:t>
            </w:r>
            <w:r w:rsidRPr="00BE3CA6">
              <w:rPr>
                <w:lang w:val="en-CA"/>
              </w:rPr>
              <w:t>:</w:t>
            </w:r>
            <w:r>
              <w:rPr>
                <w:lang w:val="en-CA"/>
              </w:rPr>
              <w:t xml:space="preserve"> 293.0 – 293.1</w:t>
            </w:r>
          </w:p>
          <w:p w14:paraId="740B563E" w14:textId="77777777" w:rsidR="0027572A" w:rsidRPr="00BE3CA6" w:rsidRDefault="0027572A" w:rsidP="00C00890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09</w:t>
            </w:r>
            <w:r w:rsidRPr="00BE3CA6">
              <w:rPr>
                <w:lang w:val="en-CA"/>
              </w:rPr>
              <w:t xml:space="preserve">: </w:t>
            </w:r>
            <w:r>
              <w:rPr>
                <w:lang w:val="en-CA"/>
              </w:rPr>
              <w:t>290E</w:t>
            </w:r>
          </w:p>
          <w:p w14:paraId="19E6CD8F" w14:textId="71F88B58" w:rsidR="0027572A" w:rsidRPr="00FE08D4" w:rsidRDefault="0027572A" w:rsidP="00C00890">
            <w:pPr>
              <w:spacing w:line="276" w:lineRule="auto"/>
              <w:rPr>
                <w:sz w:val="22"/>
                <w:szCs w:val="22"/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10</w:t>
            </w:r>
            <w:r w:rsidRPr="00BE3CA6">
              <w:rPr>
                <w:lang w:val="en-CA"/>
              </w:rPr>
              <w:t xml:space="preserve">: </w:t>
            </w:r>
            <w:r>
              <w:rPr>
                <w:lang w:val="en-CA"/>
              </w:rPr>
              <w:t>F01</w:t>
            </w:r>
          </w:p>
        </w:tc>
      </w:tr>
      <w:tr w:rsidR="0027572A" w:rsidRPr="00FE08D4" w14:paraId="31D079D8" w14:textId="77777777" w:rsidTr="00C00890">
        <w:tc>
          <w:tcPr>
            <w:tcW w:w="2127" w:type="dxa"/>
            <w:vAlign w:val="center"/>
          </w:tcPr>
          <w:p w14:paraId="38859BEA" w14:textId="3BB7CFCA" w:rsidR="0027572A" w:rsidRPr="00FE08D4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ther dementia</w:t>
            </w:r>
          </w:p>
        </w:tc>
        <w:tc>
          <w:tcPr>
            <w:tcW w:w="1842" w:type="dxa"/>
            <w:vAlign w:val="center"/>
          </w:tcPr>
          <w:p w14:paraId="3F5F85C2" w14:textId="653EB9A5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</w:t>
            </w:r>
            <w:r w:rsidR="00692D50">
              <w:rPr>
                <w:sz w:val="22"/>
                <w:szCs w:val="22"/>
                <w:lang w:val="en-CA"/>
              </w:rPr>
              <w:t xml:space="preserve"> or CDR</w:t>
            </w:r>
          </w:p>
        </w:tc>
        <w:tc>
          <w:tcPr>
            <w:tcW w:w="5097" w:type="dxa"/>
            <w:vAlign w:val="center"/>
          </w:tcPr>
          <w:p w14:paraId="079828B2" w14:textId="77777777" w:rsidR="0027572A" w:rsidRPr="00BE3CA6" w:rsidRDefault="0027572A" w:rsidP="00C00890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09</w:t>
            </w:r>
            <w:r w:rsidRPr="00BE3CA6">
              <w:rPr>
                <w:lang w:val="en-CA"/>
              </w:rPr>
              <w:t xml:space="preserve">: </w:t>
            </w:r>
            <w:r>
              <w:rPr>
                <w:lang w:val="en-CA"/>
              </w:rPr>
              <w:t>294B, 290W, 331B/C/X</w:t>
            </w:r>
          </w:p>
          <w:p w14:paraId="33612B8C" w14:textId="56E52BD5" w:rsidR="0027572A" w:rsidRPr="00FE08D4" w:rsidRDefault="0027572A" w:rsidP="00C00890">
            <w:pPr>
              <w:spacing w:line="276" w:lineRule="auto"/>
              <w:rPr>
                <w:sz w:val="22"/>
                <w:szCs w:val="22"/>
                <w:lang w:val="en-CA"/>
              </w:rPr>
            </w:pPr>
            <w:r w:rsidRPr="001E535C">
              <w:rPr>
                <w:b/>
                <w:bCs/>
                <w:lang w:val="en-CA"/>
              </w:rPr>
              <w:t>ICD-10</w:t>
            </w:r>
            <w:r w:rsidRPr="00BE3CA6">
              <w:rPr>
                <w:lang w:val="en-CA"/>
              </w:rPr>
              <w:t xml:space="preserve">: </w:t>
            </w:r>
            <w:r>
              <w:rPr>
                <w:lang w:val="en-CA"/>
              </w:rPr>
              <w:t xml:space="preserve">F02, </w:t>
            </w:r>
            <w:r w:rsidR="00E01053">
              <w:rPr>
                <w:lang w:val="en-CA"/>
              </w:rPr>
              <w:t xml:space="preserve">F03, </w:t>
            </w:r>
            <w:r>
              <w:rPr>
                <w:lang w:val="en-CA"/>
              </w:rPr>
              <w:t>F05.1, G31.1, G31.8</w:t>
            </w:r>
          </w:p>
        </w:tc>
      </w:tr>
      <w:tr w:rsidR="0027572A" w:rsidRPr="00FE08D4" w14:paraId="05075E8C" w14:textId="77777777" w:rsidTr="00113253">
        <w:tc>
          <w:tcPr>
            <w:tcW w:w="9066" w:type="dxa"/>
            <w:gridSpan w:val="3"/>
          </w:tcPr>
          <w:p w14:paraId="7465EB78" w14:textId="48432D71" w:rsidR="0027572A" w:rsidRPr="0027572A" w:rsidRDefault="0027572A" w:rsidP="0027572A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bCs/>
                <w:i/>
                <w:lang w:val="en-CA"/>
              </w:rPr>
            </w:pPr>
            <w:r>
              <w:rPr>
                <w:bCs/>
                <w:i/>
                <w:lang w:val="en-CA"/>
              </w:rPr>
              <w:t>Comorbidities</w:t>
            </w:r>
          </w:p>
        </w:tc>
      </w:tr>
      <w:tr w:rsidR="0027572A" w:rsidRPr="00C2537D" w14:paraId="36BD5F6A" w14:textId="77777777" w:rsidTr="00C00890">
        <w:tc>
          <w:tcPr>
            <w:tcW w:w="2127" w:type="dxa"/>
            <w:vAlign w:val="center"/>
          </w:tcPr>
          <w:p w14:paraId="2C3DA6D0" w14:textId="1B03CA14" w:rsidR="0027572A" w:rsidRPr="00FE08D4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flammatory bowel disease</w:t>
            </w:r>
          </w:p>
        </w:tc>
        <w:tc>
          <w:tcPr>
            <w:tcW w:w="1842" w:type="dxa"/>
            <w:vAlign w:val="center"/>
          </w:tcPr>
          <w:p w14:paraId="54354A09" w14:textId="61ACBA66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</w:t>
            </w:r>
          </w:p>
        </w:tc>
        <w:tc>
          <w:tcPr>
            <w:tcW w:w="5097" w:type="dxa"/>
            <w:vAlign w:val="center"/>
          </w:tcPr>
          <w:p w14:paraId="42D988E0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07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572.00, 572.09, 572.20, 572.21, 572.30</w:t>
            </w:r>
          </w:p>
          <w:p w14:paraId="2E64CD25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08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563.00, 563.10, 569.02, 563.99</w:t>
            </w:r>
          </w:p>
          <w:p w14:paraId="6C1EE120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09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555, 556</w:t>
            </w:r>
          </w:p>
          <w:p w14:paraId="5D304ED3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10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K50, K51</w:t>
            </w:r>
          </w:p>
          <w:p w14:paraId="1B661842" w14:textId="1A80FD4B" w:rsidR="0027572A" w:rsidRPr="0027572A" w:rsidRDefault="0027572A" w:rsidP="00C00890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*</w:t>
            </w:r>
            <w:r w:rsidR="00C00890">
              <w:rPr>
                <w:sz w:val="20"/>
                <w:szCs w:val="20"/>
                <w:lang w:val="en-CA"/>
              </w:rPr>
              <w:t>Requiring a</w:t>
            </w:r>
            <w:r>
              <w:rPr>
                <w:sz w:val="20"/>
                <w:szCs w:val="20"/>
                <w:lang w:val="en-CA"/>
              </w:rPr>
              <w:t>t least two ICD-based diagnoses.</w:t>
            </w:r>
          </w:p>
        </w:tc>
      </w:tr>
      <w:tr w:rsidR="0027572A" w:rsidRPr="00C2537D" w14:paraId="30006E11" w14:textId="77777777" w:rsidTr="00C00890">
        <w:tc>
          <w:tcPr>
            <w:tcW w:w="2127" w:type="dxa"/>
            <w:vAlign w:val="center"/>
          </w:tcPr>
          <w:p w14:paraId="1B615577" w14:textId="22BB7A30" w:rsidR="0027572A" w:rsidRPr="00FE08D4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ype 1 diabetes</w:t>
            </w:r>
          </w:p>
        </w:tc>
        <w:tc>
          <w:tcPr>
            <w:tcW w:w="1842" w:type="dxa"/>
            <w:vAlign w:val="center"/>
          </w:tcPr>
          <w:p w14:paraId="00188463" w14:textId="1BD95F87" w:rsidR="0027572A" w:rsidRPr="00FE08D4" w:rsidRDefault="0027572A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</w:t>
            </w:r>
          </w:p>
        </w:tc>
        <w:tc>
          <w:tcPr>
            <w:tcW w:w="5097" w:type="dxa"/>
            <w:vAlign w:val="center"/>
          </w:tcPr>
          <w:p w14:paraId="17F1CC70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07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260</w:t>
            </w:r>
          </w:p>
          <w:p w14:paraId="323C9ED5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08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250</w:t>
            </w:r>
          </w:p>
          <w:p w14:paraId="5AA6296B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09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250</w:t>
            </w:r>
          </w:p>
          <w:p w14:paraId="7EE25134" w14:textId="77777777" w:rsidR="0027572A" w:rsidRDefault="0027572A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10</w:t>
            </w:r>
            <w:r>
              <w:rPr>
                <w:lang w:val="en-CA"/>
              </w:rPr>
              <w:t xml:space="preserve">: </w:t>
            </w:r>
            <w:r w:rsidRPr="00660168">
              <w:rPr>
                <w:lang w:val="en-CA"/>
              </w:rPr>
              <w:t>E10</w:t>
            </w:r>
          </w:p>
          <w:p w14:paraId="479B6863" w14:textId="092B111E" w:rsidR="0027572A" w:rsidRPr="0027572A" w:rsidRDefault="00C00890" w:rsidP="00C00890">
            <w:pPr>
              <w:spacing w:line="276" w:lineRule="auto"/>
              <w:contextualSpacing/>
              <w:rPr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*Requiring age at diagnosis </w:t>
            </w:r>
            <w:r w:rsidRPr="00C00890">
              <w:rPr>
                <w:sz w:val="20"/>
                <w:szCs w:val="20"/>
                <w:lang w:val="en-CA"/>
              </w:rPr>
              <w:t>≤30 years</w:t>
            </w:r>
            <w:r>
              <w:rPr>
                <w:sz w:val="20"/>
                <w:szCs w:val="20"/>
                <w:lang w:val="en-CA"/>
              </w:rPr>
              <w:t xml:space="preserve"> for diagnoses identified via ICD-07, ICD-08 or ICD-09.</w:t>
            </w:r>
          </w:p>
        </w:tc>
      </w:tr>
      <w:tr w:rsidR="0027572A" w:rsidRPr="00FE08D4" w14:paraId="4F7CFF9D" w14:textId="77777777" w:rsidTr="00C00890">
        <w:tc>
          <w:tcPr>
            <w:tcW w:w="2127" w:type="dxa"/>
            <w:vAlign w:val="center"/>
          </w:tcPr>
          <w:p w14:paraId="485984F7" w14:textId="163CA541" w:rsidR="0027572A" w:rsidRPr="00FE08D4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hronic obstructive pulmonary disease</w:t>
            </w:r>
          </w:p>
        </w:tc>
        <w:tc>
          <w:tcPr>
            <w:tcW w:w="1842" w:type="dxa"/>
            <w:vAlign w:val="center"/>
          </w:tcPr>
          <w:p w14:paraId="2D4ECCB3" w14:textId="1A3835A8" w:rsidR="0027572A" w:rsidRPr="00FE08D4" w:rsidRDefault="00C00890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</w:t>
            </w:r>
          </w:p>
        </w:tc>
        <w:tc>
          <w:tcPr>
            <w:tcW w:w="5097" w:type="dxa"/>
            <w:vAlign w:val="center"/>
          </w:tcPr>
          <w:p w14:paraId="3686E595" w14:textId="77777777" w:rsidR="00C00890" w:rsidRPr="00F509FB" w:rsidRDefault="00C00890" w:rsidP="00C00890">
            <w:pPr>
              <w:spacing w:line="276" w:lineRule="auto"/>
              <w:contextualSpacing/>
            </w:pPr>
            <w:r w:rsidRPr="00F509FB">
              <w:rPr>
                <w:b/>
              </w:rPr>
              <w:t>ICD-08</w:t>
            </w:r>
            <w:r w:rsidRPr="00F509FB">
              <w:t>: 491, 492</w:t>
            </w:r>
          </w:p>
          <w:p w14:paraId="702259F9" w14:textId="77777777" w:rsidR="00C00890" w:rsidRPr="00F509FB" w:rsidRDefault="00C00890" w:rsidP="00C00890">
            <w:pPr>
              <w:spacing w:line="276" w:lineRule="auto"/>
              <w:contextualSpacing/>
            </w:pPr>
            <w:r w:rsidRPr="00F509FB">
              <w:rPr>
                <w:b/>
              </w:rPr>
              <w:t>ICD-09</w:t>
            </w:r>
            <w:r w:rsidRPr="00F509FB">
              <w:t>: 491, 492, 496</w:t>
            </w:r>
          </w:p>
          <w:p w14:paraId="430FC81E" w14:textId="70E29E63" w:rsidR="0027572A" w:rsidRPr="001F72EC" w:rsidRDefault="00C00890" w:rsidP="00C00890">
            <w:pPr>
              <w:spacing w:line="276" w:lineRule="auto"/>
              <w:contextualSpacing/>
              <w:rPr>
                <w:sz w:val="22"/>
                <w:szCs w:val="22"/>
              </w:rPr>
            </w:pPr>
            <w:r w:rsidRPr="00F509FB">
              <w:rPr>
                <w:b/>
              </w:rPr>
              <w:t>ICD-10</w:t>
            </w:r>
            <w:r w:rsidRPr="00F509FB">
              <w:t>: J41 – J44</w:t>
            </w:r>
          </w:p>
        </w:tc>
      </w:tr>
      <w:tr w:rsidR="00C00890" w:rsidRPr="00C2537D" w14:paraId="6F09BD1C" w14:textId="77777777" w:rsidTr="00C00890">
        <w:tc>
          <w:tcPr>
            <w:tcW w:w="2127" w:type="dxa"/>
            <w:vMerge w:val="restart"/>
            <w:vAlign w:val="center"/>
          </w:tcPr>
          <w:p w14:paraId="76FAB715" w14:textId="126EA437" w:rsidR="00C00890" w:rsidRPr="00FE08D4" w:rsidRDefault="00C00890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Unipolar depression</w:t>
            </w:r>
          </w:p>
        </w:tc>
        <w:tc>
          <w:tcPr>
            <w:tcW w:w="1842" w:type="dxa"/>
            <w:vAlign w:val="center"/>
          </w:tcPr>
          <w:p w14:paraId="0B4EA63B" w14:textId="29C10104" w:rsidR="00C00890" w:rsidRPr="00FE08D4" w:rsidRDefault="00C00890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</w:t>
            </w:r>
          </w:p>
        </w:tc>
        <w:tc>
          <w:tcPr>
            <w:tcW w:w="5097" w:type="dxa"/>
            <w:vAlign w:val="center"/>
          </w:tcPr>
          <w:p w14:paraId="7484137A" w14:textId="77777777" w:rsidR="00C00890" w:rsidRDefault="00C00890" w:rsidP="00C00890">
            <w:pPr>
              <w:spacing w:line="276" w:lineRule="auto"/>
              <w:contextualSpacing/>
              <w:rPr>
                <w:b/>
                <w:lang w:val="en-CA"/>
              </w:rPr>
            </w:pPr>
            <w:r w:rsidRPr="00AD3E90">
              <w:rPr>
                <w:b/>
                <w:lang w:val="en-CA"/>
              </w:rPr>
              <w:t>ICD-</w:t>
            </w:r>
            <w:r>
              <w:rPr>
                <w:b/>
                <w:lang w:val="en-CA"/>
              </w:rPr>
              <w:t>08</w:t>
            </w:r>
            <w:r>
              <w:rPr>
                <w:lang w:val="en-CA"/>
              </w:rPr>
              <w:t>: 300.4</w:t>
            </w:r>
          </w:p>
          <w:p w14:paraId="09EC13F4" w14:textId="77777777" w:rsidR="00C00890" w:rsidRDefault="00C00890" w:rsidP="00C00890">
            <w:pPr>
              <w:spacing w:line="276" w:lineRule="auto"/>
              <w:contextualSpacing/>
              <w:rPr>
                <w:lang w:val="en-CA"/>
              </w:rPr>
            </w:pPr>
            <w:r w:rsidRPr="00AD3E90">
              <w:rPr>
                <w:b/>
                <w:lang w:val="en-CA"/>
              </w:rPr>
              <w:t>ICD-09</w:t>
            </w:r>
            <w:r>
              <w:rPr>
                <w:lang w:val="en-CA"/>
              </w:rPr>
              <w:t>: 296B, 300E, 311</w:t>
            </w:r>
          </w:p>
          <w:p w14:paraId="634BD3D0" w14:textId="40C62905" w:rsidR="00C00890" w:rsidRPr="00FE08D4" w:rsidRDefault="00C00890" w:rsidP="00C00890">
            <w:pPr>
              <w:spacing w:line="276" w:lineRule="auto"/>
              <w:contextualSpacing/>
              <w:rPr>
                <w:sz w:val="22"/>
                <w:szCs w:val="22"/>
                <w:lang w:val="en-CA"/>
              </w:rPr>
            </w:pPr>
            <w:r w:rsidRPr="00AD3E90">
              <w:rPr>
                <w:b/>
                <w:lang w:val="en-CA"/>
              </w:rPr>
              <w:t>ICD-10</w:t>
            </w:r>
            <w:r>
              <w:rPr>
                <w:lang w:val="en-CA"/>
              </w:rPr>
              <w:t>: F32, F33, F34, F39</w:t>
            </w:r>
          </w:p>
        </w:tc>
      </w:tr>
      <w:tr w:rsidR="00C00890" w:rsidRPr="00FE08D4" w14:paraId="59330DCD" w14:textId="77777777" w:rsidTr="00C00890">
        <w:tc>
          <w:tcPr>
            <w:tcW w:w="2127" w:type="dxa"/>
            <w:vMerge/>
            <w:vAlign w:val="center"/>
          </w:tcPr>
          <w:p w14:paraId="676BFF12" w14:textId="77777777" w:rsidR="00C00890" w:rsidRDefault="00C00890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</w:p>
        </w:tc>
        <w:tc>
          <w:tcPr>
            <w:tcW w:w="1842" w:type="dxa"/>
            <w:vAlign w:val="center"/>
          </w:tcPr>
          <w:p w14:paraId="35254FC0" w14:textId="5E50DC92" w:rsidR="00C00890" w:rsidRDefault="00C00890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DR</w:t>
            </w:r>
          </w:p>
        </w:tc>
        <w:tc>
          <w:tcPr>
            <w:tcW w:w="5097" w:type="dxa"/>
            <w:vAlign w:val="center"/>
          </w:tcPr>
          <w:p w14:paraId="7371360A" w14:textId="5A86A550" w:rsidR="00C00890" w:rsidRPr="00FE08D4" w:rsidRDefault="00C00890" w:rsidP="00C00890">
            <w:pPr>
              <w:spacing w:line="276" w:lineRule="auto"/>
              <w:contextualSpacing/>
              <w:rPr>
                <w:sz w:val="22"/>
                <w:szCs w:val="22"/>
                <w:lang w:val="en-CA"/>
              </w:rPr>
            </w:pPr>
            <w:r w:rsidRPr="0027572A">
              <w:rPr>
                <w:b/>
                <w:lang w:val="en-CA"/>
              </w:rPr>
              <w:t>ATC</w:t>
            </w:r>
            <w:r>
              <w:rPr>
                <w:lang w:val="en-CA"/>
              </w:rPr>
              <w:t>: N06AB</w:t>
            </w:r>
          </w:p>
        </w:tc>
      </w:tr>
      <w:tr w:rsidR="0027572A" w:rsidRPr="00C2537D" w14:paraId="7064050A" w14:textId="77777777" w:rsidTr="00C00890">
        <w:tc>
          <w:tcPr>
            <w:tcW w:w="2127" w:type="dxa"/>
            <w:vAlign w:val="center"/>
          </w:tcPr>
          <w:p w14:paraId="25DF2119" w14:textId="780ABCD7" w:rsidR="0027572A" w:rsidRPr="00FE08D4" w:rsidRDefault="0027572A" w:rsidP="00592C41">
            <w:pPr>
              <w:spacing w:line="36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nxiety</w:t>
            </w:r>
          </w:p>
        </w:tc>
        <w:tc>
          <w:tcPr>
            <w:tcW w:w="1842" w:type="dxa"/>
            <w:vAlign w:val="center"/>
          </w:tcPr>
          <w:p w14:paraId="789E06B8" w14:textId="0C2C5087" w:rsidR="0027572A" w:rsidRPr="00FE08D4" w:rsidRDefault="00C00890" w:rsidP="00592C41">
            <w:pPr>
              <w:spacing w:line="36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PR</w:t>
            </w:r>
          </w:p>
        </w:tc>
        <w:tc>
          <w:tcPr>
            <w:tcW w:w="5097" w:type="dxa"/>
            <w:vAlign w:val="center"/>
          </w:tcPr>
          <w:p w14:paraId="3A5E807D" w14:textId="77777777" w:rsidR="00C00890" w:rsidRPr="001F72EC" w:rsidRDefault="00C00890" w:rsidP="00C00890">
            <w:pPr>
              <w:spacing w:line="276" w:lineRule="auto"/>
              <w:contextualSpacing/>
              <w:rPr>
                <w:rFonts w:cs="Calibri"/>
                <w:lang w:val="en-US"/>
              </w:rPr>
            </w:pPr>
            <w:r>
              <w:rPr>
                <w:b/>
                <w:lang w:val="en-CA"/>
              </w:rPr>
              <w:t xml:space="preserve">ICD-8: </w:t>
            </w:r>
            <w:r w:rsidRPr="001F72EC">
              <w:rPr>
                <w:rFonts w:cs="Calibri"/>
                <w:lang w:val="en-US"/>
              </w:rPr>
              <w:t>300.00, 300.20, 300.30, 307</w:t>
            </w:r>
          </w:p>
          <w:p w14:paraId="567417B9" w14:textId="77777777" w:rsidR="00C00890" w:rsidRPr="001F72EC" w:rsidRDefault="00C00890" w:rsidP="00C00890">
            <w:pPr>
              <w:spacing w:line="276" w:lineRule="auto"/>
              <w:contextualSpacing/>
              <w:rPr>
                <w:rFonts w:cs="Calibri"/>
                <w:lang w:val="en-US"/>
              </w:rPr>
            </w:pPr>
            <w:r w:rsidRPr="001F72EC">
              <w:rPr>
                <w:rFonts w:cs="Calibri"/>
                <w:b/>
                <w:lang w:val="en-US"/>
              </w:rPr>
              <w:t xml:space="preserve">ICD-9: </w:t>
            </w:r>
            <w:r w:rsidRPr="001F72EC">
              <w:rPr>
                <w:rFonts w:cs="Calibri"/>
                <w:lang w:val="en-US"/>
              </w:rPr>
              <w:t>300A, 300C, 300D, 300X</w:t>
            </w:r>
          </w:p>
          <w:p w14:paraId="57BFB3DD" w14:textId="3EBEE5A8" w:rsidR="0027572A" w:rsidRPr="00FE08D4" w:rsidRDefault="00C00890" w:rsidP="00C00890">
            <w:pPr>
              <w:spacing w:line="276" w:lineRule="auto"/>
              <w:contextualSpacing/>
              <w:rPr>
                <w:sz w:val="22"/>
                <w:szCs w:val="22"/>
                <w:lang w:val="en-CA"/>
              </w:rPr>
            </w:pPr>
            <w:r w:rsidRPr="001F72EC">
              <w:rPr>
                <w:rFonts w:cs="Calibri"/>
                <w:b/>
                <w:lang w:val="en-US"/>
              </w:rPr>
              <w:t xml:space="preserve">ICD-10: </w:t>
            </w:r>
            <w:r w:rsidRPr="001F72EC">
              <w:rPr>
                <w:rFonts w:cs="Calibri"/>
                <w:lang w:val="en-US"/>
              </w:rPr>
              <w:t>F40, F41, F42</w:t>
            </w:r>
          </w:p>
        </w:tc>
      </w:tr>
      <w:tr w:rsidR="0031424B" w:rsidRPr="00C2537D" w14:paraId="7361D71D" w14:textId="77777777" w:rsidTr="00113253">
        <w:tc>
          <w:tcPr>
            <w:tcW w:w="9066" w:type="dxa"/>
            <w:gridSpan w:val="3"/>
          </w:tcPr>
          <w:p w14:paraId="684D2A6F" w14:textId="08E9AF0D" w:rsidR="0031424B" w:rsidRPr="00FE08D4" w:rsidRDefault="0031424B" w:rsidP="00044F3C">
            <w:pPr>
              <w:spacing w:line="300" w:lineRule="auto"/>
              <w:contextualSpacing/>
              <w:rPr>
                <w:sz w:val="22"/>
                <w:szCs w:val="22"/>
                <w:lang w:val="en-US"/>
              </w:rPr>
            </w:pPr>
            <w:r w:rsidRPr="00FE08D4">
              <w:rPr>
                <w:i/>
                <w:sz w:val="22"/>
                <w:szCs w:val="22"/>
                <w:lang w:val="en-US"/>
              </w:rPr>
              <w:t>Abbreviations</w:t>
            </w:r>
            <w:r w:rsidRPr="00FE08D4">
              <w:rPr>
                <w:sz w:val="22"/>
                <w:szCs w:val="22"/>
                <w:lang w:val="en-US"/>
              </w:rPr>
              <w:t xml:space="preserve">: </w:t>
            </w:r>
            <w:r w:rsidR="0027572A">
              <w:rPr>
                <w:sz w:val="22"/>
                <w:szCs w:val="22"/>
                <w:lang w:val="en-US"/>
              </w:rPr>
              <w:t>CDR, Cause of Death Register</w:t>
            </w:r>
            <w:r w:rsidR="007E0712">
              <w:rPr>
                <w:sz w:val="22"/>
                <w:szCs w:val="22"/>
                <w:lang w:val="en-US"/>
              </w:rPr>
              <w:t xml:space="preserve">; </w:t>
            </w:r>
            <w:r w:rsidR="0027572A">
              <w:rPr>
                <w:sz w:val="22"/>
                <w:szCs w:val="22"/>
                <w:lang w:val="en-US"/>
              </w:rPr>
              <w:t>NPR, National Patient Register; PDR, Prescribed Drug Register.</w:t>
            </w:r>
          </w:p>
        </w:tc>
      </w:tr>
    </w:tbl>
    <w:p w14:paraId="680D8740" w14:textId="77777777" w:rsidR="00C00890" w:rsidRDefault="00C00890" w:rsidP="00C00890">
      <w:pPr>
        <w:spacing w:line="360" w:lineRule="auto"/>
        <w:rPr>
          <w:b/>
          <w:lang w:val="en-CA"/>
        </w:rPr>
      </w:pPr>
    </w:p>
    <w:p w14:paraId="30B45F9B" w14:textId="77777777" w:rsidR="00C00890" w:rsidRDefault="00C00890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746DAB68" w14:textId="19A95D6E" w:rsidR="009D6451" w:rsidRPr="00C00890" w:rsidRDefault="009D6451" w:rsidP="00C00890">
      <w:pPr>
        <w:spacing w:line="360" w:lineRule="auto"/>
        <w:rPr>
          <w:lang w:val="en-CA"/>
        </w:rPr>
      </w:pPr>
      <w:r w:rsidRPr="00C00890">
        <w:rPr>
          <w:b/>
          <w:lang w:val="en-CA"/>
        </w:rPr>
        <w:lastRenderedPageBreak/>
        <w:t xml:space="preserve">Table </w:t>
      </w:r>
      <w:r w:rsidR="00254151" w:rsidRPr="00C00890">
        <w:rPr>
          <w:b/>
          <w:lang w:val="en-CA"/>
        </w:rPr>
        <w:t>S</w:t>
      </w:r>
      <w:r w:rsidRPr="00C00890">
        <w:rPr>
          <w:b/>
          <w:lang w:val="en-CA"/>
        </w:rPr>
        <w:t>2</w:t>
      </w:r>
      <w:r w:rsidRPr="00306AC9">
        <w:rPr>
          <w:lang w:val="en-CA"/>
        </w:rPr>
        <w:t xml:space="preserve">. </w:t>
      </w:r>
      <w:r w:rsidR="001F72EC">
        <w:rPr>
          <w:lang w:val="en-CA"/>
        </w:rPr>
        <w:t>Pre-index characteristics</w:t>
      </w:r>
      <w:r w:rsidR="00EA336A">
        <w:rPr>
          <w:lang w:val="en-CA"/>
        </w:rPr>
        <w:t xml:space="preserve"> of </w:t>
      </w:r>
      <w:r w:rsidR="001F72EC">
        <w:rPr>
          <w:lang w:val="en-CA"/>
        </w:rPr>
        <w:t xml:space="preserve">microscopic colitis </w:t>
      </w:r>
      <w:r w:rsidR="00B7400D">
        <w:rPr>
          <w:lang w:val="en-CA"/>
        </w:rPr>
        <w:t xml:space="preserve">cases </w:t>
      </w:r>
      <w:r w:rsidR="001F72EC">
        <w:rPr>
          <w:lang w:val="en-CA"/>
        </w:rPr>
        <w:t>and their population and sibling comparators analyzed in the retrospective analysis</w:t>
      </w:r>
      <w:r w:rsidRPr="00306AC9">
        <w:rPr>
          <w:lang w:val="en-CA"/>
        </w:rPr>
        <w:t>.</w:t>
      </w:r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34"/>
        <w:gridCol w:w="1735"/>
        <w:gridCol w:w="1735"/>
        <w:gridCol w:w="1735"/>
      </w:tblGrid>
      <w:tr w:rsidR="001F72EC" w:rsidRPr="00C00890" w14:paraId="4C87AC9B" w14:textId="4E346469" w:rsidTr="00113253">
        <w:trPr>
          <w:trHeight w:val="397"/>
        </w:trPr>
        <w:tc>
          <w:tcPr>
            <w:tcW w:w="2127" w:type="dxa"/>
            <w:vMerge w:val="restart"/>
          </w:tcPr>
          <w:p w14:paraId="47EC8B5F" w14:textId="77777777" w:rsidR="001F72EC" w:rsidRPr="001F72EC" w:rsidRDefault="001F72EC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3469" w:type="dxa"/>
            <w:gridSpan w:val="2"/>
          </w:tcPr>
          <w:p w14:paraId="58AB8BD5" w14:textId="138F3A2B" w:rsidR="001F72EC" w:rsidRPr="001F72EC" w:rsidRDefault="001F72EC" w:rsidP="00FD46E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Population analysis</w:t>
            </w:r>
          </w:p>
        </w:tc>
        <w:tc>
          <w:tcPr>
            <w:tcW w:w="3470" w:type="dxa"/>
            <w:gridSpan w:val="2"/>
            <w:vAlign w:val="center"/>
          </w:tcPr>
          <w:p w14:paraId="4AFCE15E" w14:textId="2D838F57" w:rsidR="001F72EC" w:rsidRPr="00E21D7F" w:rsidRDefault="001F72EC" w:rsidP="00F26A3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Sibling analysis</w:t>
            </w:r>
          </w:p>
        </w:tc>
      </w:tr>
      <w:tr w:rsidR="001F72EC" w:rsidRPr="00C00890" w14:paraId="2384C23B" w14:textId="77777777" w:rsidTr="001F72EC">
        <w:trPr>
          <w:trHeight w:val="397"/>
        </w:trPr>
        <w:tc>
          <w:tcPr>
            <w:tcW w:w="2127" w:type="dxa"/>
            <w:vMerge/>
          </w:tcPr>
          <w:p w14:paraId="77D41371" w14:textId="77777777" w:rsidR="001F72EC" w:rsidRPr="001F72EC" w:rsidRDefault="001F72EC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734" w:type="dxa"/>
          </w:tcPr>
          <w:p w14:paraId="1DFAD522" w14:textId="05798F49" w:rsidR="001F72EC" w:rsidRPr="001F72EC" w:rsidRDefault="001F72EC" w:rsidP="00FD46E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Cases</w:t>
            </w:r>
          </w:p>
        </w:tc>
        <w:tc>
          <w:tcPr>
            <w:tcW w:w="1735" w:type="dxa"/>
            <w:vAlign w:val="center"/>
          </w:tcPr>
          <w:p w14:paraId="3ACF2F3A" w14:textId="24802F7C" w:rsidR="001F72EC" w:rsidRPr="001F72EC" w:rsidRDefault="001F72EC" w:rsidP="00FD46E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Controls</w:t>
            </w:r>
          </w:p>
        </w:tc>
        <w:tc>
          <w:tcPr>
            <w:tcW w:w="1735" w:type="dxa"/>
            <w:vAlign w:val="center"/>
          </w:tcPr>
          <w:p w14:paraId="39538E8D" w14:textId="232184E6" w:rsidR="001F72EC" w:rsidRPr="00E21D7F" w:rsidRDefault="001F72EC" w:rsidP="00F26A3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Cases</w:t>
            </w:r>
          </w:p>
        </w:tc>
        <w:tc>
          <w:tcPr>
            <w:tcW w:w="1735" w:type="dxa"/>
          </w:tcPr>
          <w:p w14:paraId="55907FD4" w14:textId="64E90875" w:rsidR="001F72EC" w:rsidRPr="00E21D7F" w:rsidRDefault="001F72EC" w:rsidP="00F26A3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Controls</w:t>
            </w:r>
          </w:p>
        </w:tc>
      </w:tr>
      <w:tr w:rsidR="001F72EC" w:rsidRPr="00C00890" w14:paraId="2F14E5CA" w14:textId="625EA917" w:rsidTr="001F72EC">
        <w:tc>
          <w:tcPr>
            <w:tcW w:w="2127" w:type="dxa"/>
            <w:vAlign w:val="center"/>
          </w:tcPr>
          <w:p w14:paraId="3660A29B" w14:textId="77777777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N</w:t>
            </w:r>
          </w:p>
        </w:tc>
        <w:tc>
          <w:tcPr>
            <w:tcW w:w="1734" w:type="dxa"/>
            <w:vAlign w:val="center"/>
          </w:tcPr>
          <w:p w14:paraId="72751857" w14:textId="59FE3E4D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3,445 (100)</w:t>
            </w:r>
          </w:p>
        </w:tc>
        <w:tc>
          <w:tcPr>
            <w:tcW w:w="1735" w:type="dxa"/>
            <w:vAlign w:val="center"/>
          </w:tcPr>
          <w:p w14:paraId="344AEF6C" w14:textId="32F013E2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63,917 (100)</w:t>
            </w:r>
          </w:p>
        </w:tc>
        <w:tc>
          <w:tcPr>
            <w:tcW w:w="1735" w:type="dxa"/>
            <w:vAlign w:val="center"/>
          </w:tcPr>
          <w:p w14:paraId="75829ED9" w14:textId="20CCC519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6776 (100)</w:t>
            </w:r>
          </w:p>
        </w:tc>
        <w:tc>
          <w:tcPr>
            <w:tcW w:w="1735" w:type="dxa"/>
          </w:tcPr>
          <w:p w14:paraId="6489BE4E" w14:textId="21F053CD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3,276 (100)</w:t>
            </w:r>
          </w:p>
        </w:tc>
      </w:tr>
      <w:tr w:rsidR="001F72EC" w:rsidRPr="00E21D7F" w14:paraId="141CB442" w14:textId="1356A635" w:rsidTr="001F72EC">
        <w:tc>
          <w:tcPr>
            <w:tcW w:w="2127" w:type="dxa"/>
            <w:vAlign w:val="center"/>
          </w:tcPr>
          <w:p w14:paraId="4FC05312" w14:textId="77777777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Age at index date</w:t>
            </w:r>
          </w:p>
        </w:tc>
        <w:tc>
          <w:tcPr>
            <w:tcW w:w="1734" w:type="dxa"/>
            <w:vAlign w:val="center"/>
          </w:tcPr>
          <w:p w14:paraId="767A047E" w14:textId="304AA777" w:rsidR="001F72EC" w:rsidRPr="00E21D7F" w:rsidRDefault="001F72EC" w:rsidP="00F26A3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 xml:space="preserve">64.6 </w:t>
            </w:r>
          </w:p>
          <w:p w14:paraId="09D8715D" w14:textId="0D14EAA2" w:rsidR="001F72EC" w:rsidRPr="00C00890" w:rsidRDefault="001F72EC" w:rsidP="00F26A3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[53.8 – 74.0]</w:t>
            </w:r>
          </w:p>
        </w:tc>
        <w:tc>
          <w:tcPr>
            <w:tcW w:w="1735" w:type="dxa"/>
            <w:vAlign w:val="center"/>
          </w:tcPr>
          <w:p w14:paraId="458CC4FC" w14:textId="5D58BCAA" w:rsidR="001F72EC" w:rsidRPr="00E21D7F" w:rsidRDefault="001F72EC" w:rsidP="00F26A3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 xml:space="preserve">64.1 </w:t>
            </w:r>
          </w:p>
          <w:p w14:paraId="203FA777" w14:textId="420B4617" w:rsidR="001F72EC" w:rsidRPr="00C00890" w:rsidRDefault="001F72EC" w:rsidP="00F26A3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[53.5 – 73.4]</w:t>
            </w:r>
          </w:p>
        </w:tc>
        <w:tc>
          <w:tcPr>
            <w:tcW w:w="1735" w:type="dxa"/>
            <w:vAlign w:val="center"/>
          </w:tcPr>
          <w:p w14:paraId="43B33863" w14:textId="09A7B666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59.5</w:t>
            </w:r>
            <w:r w:rsidR="001F72EC" w:rsidRPr="00E21D7F">
              <w:rPr>
                <w:color w:val="000000" w:themeColor="text1"/>
                <w:sz w:val="22"/>
                <w:szCs w:val="22"/>
                <w:lang w:val="en-CA"/>
              </w:rPr>
              <w:t xml:space="preserve"> </w:t>
            </w:r>
          </w:p>
          <w:p w14:paraId="6BEA3C6B" w14:textId="535D9096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[50.0 – 66.9</w:t>
            </w:r>
            <w:r w:rsidR="001F72EC" w:rsidRPr="00E21D7F">
              <w:rPr>
                <w:color w:val="000000" w:themeColor="text1"/>
                <w:sz w:val="22"/>
                <w:szCs w:val="22"/>
                <w:lang w:val="en-CA"/>
              </w:rPr>
              <w:t>]</w:t>
            </w:r>
          </w:p>
        </w:tc>
        <w:tc>
          <w:tcPr>
            <w:tcW w:w="1735" w:type="dxa"/>
          </w:tcPr>
          <w:p w14:paraId="1D6C1297" w14:textId="77777777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59.0</w:t>
            </w:r>
          </w:p>
          <w:p w14:paraId="7E32F9FF" w14:textId="4E3F30E7" w:rsidR="00E21D7F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[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50.3 – 66.3</w:t>
            </w: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]</w:t>
            </w:r>
          </w:p>
        </w:tc>
      </w:tr>
      <w:tr w:rsidR="001F72EC" w:rsidRPr="00E21D7F" w14:paraId="761B89F1" w14:textId="04AD9511" w:rsidTr="001F72EC">
        <w:tc>
          <w:tcPr>
            <w:tcW w:w="2127" w:type="dxa"/>
          </w:tcPr>
          <w:p w14:paraId="2C3C044C" w14:textId="77777777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Male</w:t>
            </w:r>
          </w:p>
        </w:tc>
        <w:tc>
          <w:tcPr>
            <w:tcW w:w="1734" w:type="dxa"/>
            <w:vAlign w:val="center"/>
          </w:tcPr>
          <w:p w14:paraId="3D736A97" w14:textId="49779ED3" w:rsidR="001F72EC" w:rsidRPr="00C00890" w:rsidRDefault="001F72EC" w:rsidP="001D3685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3747 (27.9)</w:t>
            </w:r>
          </w:p>
        </w:tc>
        <w:tc>
          <w:tcPr>
            <w:tcW w:w="1735" w:type="dxa"/>
            <w:vAlign w:val="center"/>
          </w:tcPr>
          <w:p w14:paraId="157D938E" w14:textId="71CDC695" w:rsidR="001F72EC" w:rsidRPr="00C00890" w:rsidRDefault="001F72EC" w:rsidP="001D3685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7,719 (27.</w:t>
            </w: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7)</w:t>
            </w:r>
          </w:p>
        </w:tc>
        <w:tc>
          <w:tcPr>
            <w:tcW w:w="1735" w:type="dxa"/>
            <w:vAlign w:val="center"/>
          </w:tcPr>
          <w:p w14:paraId="4594BCCB" w14:textId="1FAC90C7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1887 (27.8)</w:t>
            </w:r>
          </w:p>
        </w:tc>
        <w:tc>
          <w:tcPr>
            <w:tcW w:w="1735" w:type="dxa"/>
          </w:tcPr>
          <w:p w14:paraId="123C502C" w14:textId="6624E47F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6596 (49.7)</w:t>
            </w:r>
          </w:p>
        </w:tc>
      </w:tr>
      <w:tr w:rsidR="001F72EC" w:rsidRPr="00E21D7F" w14:paraId="25013C6B" w14:textId="2EDC54CB" w:rsidTr="001F72EC">
        <w:tc>
          <w:tcPr>
            <w:tcW w:w="2127" w:type="dxa"/>
          </w:tcPr>
          <w:p w14:paraId="1987C65C" w14:textId="38C3C10A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Nordic born</w:t>
            </w:r>
          </w:p>
        </w:tc>
        <w:tc>
          <w:tcPr>
            <w:tcW w:w="1734" w:type="dxa"/>
            <w:vAlign w:val="center"/>
          </w:tcPr>
          <w:p w14:paraId="44EA7724" w14:textId="44E04CA4" w:rsidR="001F72EC" w:rsidRPr="00C00890" w:rsidRDefault="001F72EC" w:rsidP="001D3685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2,700 (94.5)</w:t>
            </w:r>
          </w:p>
        </w:tc>
        <w:tc>
          <w:tcPr>
            <w:tcW w:w="1735" w:type="dxa"/>
            <w:vAlign w:val="center"/>
          </w:tcPr>
          <w:p w14:paraId="08D168CE" w14:textId="69CC6497" w:rsidR="001F72EC" w:rsidRPr="00C00890" w:rsidRDefault="001F72EC" w:rsidP="001D3685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57,577 (90.1)</w:t>
            </w:r>
          </w:p>
        </w:tc>
        <w:tc>
          <w:tcPr>
            <w:tcW w:w="1735" w:type="dxa"/>
            <w:vAlign w:val="center"/>
          </w:tcPr>
          <w:p w14:paraId="0E13B486" w14:textId="1FE8D0DB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6716 (99.1)</w:t>
            </w:r>
          </w:p>
        </w:tc>
        <w:tc>
          <w:tcPr>
            <w:tcW w:w="1735" w:type="dxa"/>
          </w:tcPr>
          <w:p w14:paraId="55ADBB0C" w14:textId="2079FCC7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3,177 (99.3)</w:t>
            </w:r>
          </w:p>
        </w:tc>
      </w:tr>
      <w:tr w:rsidR="001F72EC" w:rsidRPr="00E21D7F" w14:paraId="05C0CC9C" w14:textId="04EDAA42" w:rsidTr="001F72EC">
        <w:tc>
          <w:tcPr>
            <w:tcW w:w="2127" w:type="dxa"/>
          </w:tcPr>
          <w:p w14:paraId="3B779024" w14:textId="354AE665" w:rsidR="001F72EC" w:rsidRPr="001F72EC" w:rsidRDefault="001F72EC" w:rsidP="002871F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Lead-time in years</w:t>
            </w:r>
            <w:r w:rsidR="002871F6" w:rsidRPr="002871F6">
              <w:rPr>
                <w:color w:val="000000" w:themeColor="text1"/>
                <w:sz w:val="22"/>
                <w:szCs w:val="22"/>
                <w:vertAlign w:val="superscript"/>
                <w:lang w:val="en-CA"/>
              </w:rPr>
              <w:t>*</w:t>
            </w:r>
          </w:p>
        </w:tc>
        <w:tc>
          <w:tcPr>
            <w:tcW w:w="1734" w:type="dxa"/>
            <w:vAlign w:val="center"/>
          </w:tcPr>
          <w:p w14:paraId="22CC3701" w14:textId="3ABA6DBE" w:rsidR="001F72EC" w:rsidRPr="00C00890" w:rsidRDefault="001F72EC" w:rsidP="001D3685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2.1 [1.0 – 3.5]</w:t>
            </w:r>
          </w:p>
        </w:tc>
        <w:tc>
          <w:tcPr>
            <w:tcW w:w="1735" w:type="dxa"/>
            <w:vAlign w:val="center"/>
          </w:tcPr>
          <w:p w14:paraId="74E1828D" w14:textId="78391910" w:rsidR="001F72EC" w:rsidRPr="00C00890" w:rsidRDefault="001F72EC" w:rsidP="001D3685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3.3 [1.7 – 5.3]</w:t>
            </w:r>
          </w:p>
        </w:tc>
        <w:tc>
          <w:tcPr>
            <w:tcW w:w="1735" w:type="dxa"/>
            <w:vAlign w:val="center"/>
          </w:tcPr>
          <w:p w14:paraId="46640280" w14:textId="040AFC96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2.3 [1.0 – 4.6</w:t>
            </w:r>
            <w:r w:rsidR="001F72EC" w:rsidRPr="00E21D7F">
              <w:rPr>
                <w:color w:val="000000" w:themeColor="text1"/>
                <w:sz w:val="22"/>
                <w:szCs w:val="22"/>
                <w:lang w:val="en-CA"/>
              </w:rPr>
              <w:t>]</w:t>
            </w:r>
          </w:p>
        </w:tc>
        <w:tc>
          <w:tcPr>
            <w:tcW w:w="1735" w:type="dxa"/>
          </w:tcPr>
          <w:p w14:paraId="2CA952DC" w14:textId="1CCC5A9B" w:rsidR="001F72EC" w:rsidRPr="00E21D7F" w:rsidRDefault="00E21D7F" w:rsidP="00E52F3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2.8 [1.1 – 5.</w:t>
            </w:r>
            <w:r w:rsidR="00E52F35">
              <w:rPr>
                <w:color w:val="000000" w:themeColor="text1"/>
                <w:sz w:val="22"/>
                <w:szCs w:val="22"/>
                <w:lang w:val="en-CA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]</w:t>
            </w:r>
          </w:p>
        </w:tc>
      </w:tr>
      <w:tr w:rsidR="001F72EC" w:rsidRPr="00E21D7F" w14:paraId="7A933D1C" w14:textId="76DC9431" w:rsidTr="001F72EC">
        <w:tc>
          <w:tcPr>
            <w:tcW w:w="2127" w:type="dxa"/>
          </w:tcPr>
          <w:p w14:paraId="4651115F" w14:textId="0B56BA49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Hospital visits</w:t>
            </w:r>
          </w:p>
        </w:tc>
        <w:tc>
          <w:tcPr>
            <w:tcW w:w="1734" w:type="dxa"/>
            <w:vAlign w:val="center"/>
          </w:tcPr>
          <w:p w14:paraId="2F1456D5" w14:textId="749A1255" w:rsidR="001F72EC" w:rsidRPr="001F72EC" w:rsidRDefault="00B81AED" w:rsidP="00E52F3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3 [1 - 8]</w:t>
            </w:r>
          </w:p>
        </w:tc>
        <w:tc>
          <w:tcPr>
            <w:tcW w:w="1735" w:type="dxa"/>
            <w:vAlign w:val="center"/>
          </w:tcPr>
          <w:p w14:paraId="3A5403BE" w14:textId="1F71085A" w:rsidR="001F72EC" w:rsidRPr="001F72EC" w:rsidRDefault="00B81AED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</w:t>
            </w:r>
            <w:r w:rsidR="00E52F35">
              <w:rPr>
                <w:color w:val="000000" w:themeColor="text1"/>
                <w:sz w:val="22"/>
                <w:szCs w:val="22"/>
                <w:lang w:val="en-CA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0 - 4</w:t>
            </w:r>
            <w:r w:rsidR="00E52F35">
              <w:rPr>
                <w:color w:val="000000" w:themeColor="text1"/>
                <w:sz w:val="22"/>
                <w:szCs w:val="22"/>
                <w:lang w:val="en-CA"/>
              </w:rPr>
              <w:t>]</w:t>
            </w:r>
          </w:p>
        </w:tc>
        <w:tc>
          <w:tcPr>
            <w:tcW w:w="1735" w:type="dxa"/>
            <w:vAlign w:val="center"/>
          </w:tcPr>
          <w:p w14:paraId="2AE05114" w14:textId="67C5435C" w:rsidR="001F72EC" w:rsidRPr="00E21D7F" w:rsidRDefault="00B81AED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3</w:t>
            </w:r>
            <w:r w:rsidR="00E52F35">
              <w:rPr>
                <w:color w:val="000000" w:themeColor="text1"/>
                <w:sz w:val="22"/>
                <w:szCs w:val="22"/>
                <w:lang w:val="en-CA"/>
              </w:rPr>
              <w:t xml:space="preserve"> [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1 - 8</w:t>
            </w:r>
            <w:r w:rsidR="00E52F35">
              <w:rPr>
                <w:color w:val="000000" w:themeColor="text1"/>
                <w:sz w:val="22"/>
                <w:szCs w:val="22"/>
                <w:lang w:val="en-CA"/>
              </w:rPr>
              <w:t>]</w:t>
            </w:r>
          </w:p>
        </w:tc>
        <w:tc>
          <w:tcPr>
            <w:tcW w:w="1735" w:type="dxa"/>
          </w:tcPr>
          <w:p w14:paraId="072E0694" w14:textId="0F756546" w:rsidR="001F72EC" w:rsidRPr="00E21D7F" w:rsidRDefault="00B81AED" w:rsidP="00E52F3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</w:t>
            </w:r>
            <w:r w:rsidR="00E52F35">
              <w:rPr>
                <w:color w:val="000000" w:themeColor="text1"/>
                <w:sz w:val="22"/>
                <w:szCs w:val="22"/>
                <w:lang w:val="en-CA"/>
              </w:rPr>
              <w:t xml:space="preserve"> [0 -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 4</w:t>
            </w:r>
            <w:r w:rsidR="00E52F35">
              <w:rPr>
                <w:color w:val="000000" w:themeColor="text1"/>
                <w:sz w:val="22"/>
                <w:szCs w:val="22"/>
                <w:lang w:val="en-CA"/>
              </w:rPr>
              <w:t>]</w:t>
            </w:r>
          </w:p>
        </w:tc>
      </w:tr>
      <w:tr w:rsidR="000A06D6" w:rsidRPr="00C2537D" w14:paraId="1C93DFB8" w14:textId="77777777" w:rsidTr="00113253">
        <w:tc>
          <w:tcPr>
            <w:tcW w:w="9066" w:type="dxa"/>
            <w:gridSpan w:val="5"/>
            <w:vAlign w:val="center"/>
          </w:tcPr>
          <w:p w14:paraId="6353B000" w14:textId="6586719F" w:rsidR="000A06D6" w:rsidRPr="001F72EC" w:rsidRDefault="000A06D6" w:rsidP="000A06D6">
            <w:pPr>
              <w:spacing w:line="360" w:lineRule="auto"/>
              <w:rPr>
                <w:i/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i/>
                <w:color w:val="000000" w:themeColor="text1"/>
                <w:sz w:val="22"/>
                <w:szCs w:val="22"/>
                <w:lang w:val="en-CA"/>
              </w:rPr>
              <w:t xml:space="preserve">Pre-index </w:t>
            </w:r>
            <w:r>
              <w:rPr>
                <w:i/>
                <w:color w:val="000000" w:themeColor="text1"/>
                <w:sz w:val="22"/>
                <w:szCs w:val="22"/>
                <w:lang w:val="en-CA"/>
              </w:rPr>
              <w:t>diagnosis of dementia</w:t>
            </w:r>
          </w:p>
        </w:tc>
      </w:tr>
      <w:tr w:rsidR="000A06D6" w:rsidRPr="00DE157C" w14:paraId="10315571" w14:textId="77777777" w:rsidTr="00113253">
        <w:tc>
          <w:tcPr>
            <w:tcW w:w="2127" w:type="dxa"/>
            <w:vAlign w:val="center"/>
          </w:tcPr>
          <w:p w14:paraId="6FFA6903" w14:textId="3F70B448" w:rsidR="000A06D6" w:rsidRPr="000A06D6" w:rsidRDefault="00C91C9D" w:rsidP="000A06D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All-cause</w:t>
            </w:r>
            <w:r w:rsidR="000A06D6">
              <w:rPr>
                <w:color w:val="000000" w:themeColor="text1"/>
                <w:sz w:val="22"/>
                <w:szCs w:val="22"/>
                <w:lang w:val="en-US"/>
              </w:rPr>
              <w:t xml:space="preserve"> dementia</w:t>
            </w:r>
          </w:p>
        </w:tc>
        <w:tc>
          <w:tcPr>
            <w:tcW w:w="1734" w:type="dxa"/>
            <w:vAlign w:val="center"/>
          </w:tcPr>
          <w:p w14:paraId="749B89C1" w14:textId="2825DDF7" w:rsidR="000A06D6" w:rsidRPr="001F72EC" w:rsidRDefault="000A06D6" w:rsidP="000A06D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408 (3.0)</w:t>
            </w:r>
          </w:p>
        </w:tc>
        <w:tc>
          <w:tcPr>
            <w:tcW w:w="1735" w:type="dxa"/>
            <w:vAlign w:val="center"/>
          </w:tcPr>
          <w:p w14:paraId="0E00A016" w14:textId="4FC10D3E" w:rsidR="000A06D6" w:rsidRPr="001F72EC" w:rsidRDefault="000A06D6" w:rsidP="000A06D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2207 (3.5)</w:t>
            </w:r>
          </w:p>
        </w:tc>
        <w:tc>
          <w:tcPr>
            <w:tcW w:w="1735" w:type="dxa"/>
            <w:vAlign w:val="center"/>
          </w:tcPr>
          <w:p w14:paraId="490A1FEB" w14:textId="3C25EC6C" w:rsidR="000A06D6" w:rsidRPr="001F72EC" w:rsidRDefault="000A06D6" w:rsidP="000A06D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88 (1.3)</w:t>
            </w:r>
          </w:p>
        </w:tc>
        <w:tc>
          <w:tcPr>
            <w:tcW w:w="1735" w:type="dxa"/>
          </w:tcPr>
          <w:p w14:paraId="24774F7E" w14:textId="1CDEFF75" w:rsidR="000A06D6" w:rsidRPr="001F72EC" w:rsidRDefault="000A06D6" w:rsidP="004A1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2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3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 (0.9)</w:t>
            </w:r>
          </w:p>
        </w:tc>
      </w:tr>
      <w:tr w:rsidR="000A06D6" w:rsidRPr="00DE157C" w14:paraId="72DE118C" w14:textId="77777777" w:rsidTr="00044F3C">
        <w:tc>
          <w:tcPr>
            <w:tcW w:w="2127" w:type="dxa"/>
            <w:vAlign w:val="center"/>
          </w:tcPr>
          <w:p w14:paraId="4FA77A29" w14:textId="2C13F124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Alzheimer’s disease</w:t>
            </w:r>
          </w:p>
        </w:tc>
        <w:tc>
          <w:tcPr>
            <w:tcW w:w="1734" w:type="dxa"/>
          </w:tcPr>
          <w:p w14:paraId="670653E1" w14:textId="7777E1AE" w:rsidR="000A06D6" w:rsidRPr="001F72EC" w:rsidRDefault="007D6CFE" w:rsidP="007D6CF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196 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(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1.5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78CCC889" w14:textId="70019F69" w:rsidR="000A06D6" w:rsidRPr="001F72EC" w:rsidRDefault="007D6CFE" w:rsidP="007D6CF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149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1.8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63361BE4" w14:textId="7B8BBCFA" w:rsidR="000A06D6" w:rsidRPr="001F72EC" w:rsidRDefault="007D6CFE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43 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(0.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6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2DD8D7DD" w14:textId="6819B44D" w:rsidR="000A06D6" w:rsidRPr="001F72EC" w:rsidRDefault="007D6CFE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71 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(0.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5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</w:tr>
      <w:tr w:rsidR="000A06D6" w:rsidRPr="00DE157C" w14:paraId="3099FA7F" w14:textId="77777777" w:rsidTr="00113253">
        <w:tc>
          <w:tcPr>
            <w:tcW w:w="2127" w:type="dxa"/>
            <w:vAlign w:val="center"/>
          </w:tcPr>
          <w:p w14:paraId="4C542703" w14:textId="4881AE8C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Vascular dementia</w:t>
            </w:r>
          </w:p>
        </w:tc>
        <w:tc>
          <w:tcPr>
            <w:tcW w:w="1734" w:type="dxa"/>
          </w:tcPr>
          <w:p w14:paraId="5369815E" w14:textId="4D9DDD98" w:rsidR="000A06D6" w:rsidRPr="001F72EC" w:rsidRDefault="004A1253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12 (0.8)</w:t>
            </w:r>
          </w:p>
        </w:tc>
        <w:tc>
          <w:tcPr>
            <w:tcW w:w="1735" w:type="dxa"/>
            <w:vAlign w:val="center"/>
          </w:tcPr>
          <w:p w14:paraId="1194E6D7" w14:textId="3494FE86" w:rsidR="000A06D6" w:rsidRPr="001F72EC" w:rsidRDefault="004A1253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509 (0.8)</w:t>
            </w:r>
          </w:p>
        </w:tc>
        <w:tc>
          <w:tcPr>
            <w:tcW w:w="1735" w:type="dxa"/>
            <w:vAlign w:val="center"/>
          </w:tcPr>
          <w:p w14:paraId="18688AF8" w14:textId="07B290DA" w:rsidR="000A06D6" w:rsidRPr="001F72EC" w:rsidRDefault="004A1253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8 (0.3)</w:t>
            </w:r>
          </w:p>
        </w:tc>
        <w:tc>
          <w:tcPr>
            <w:tcW w:w="1735" w:type="dxa"/>
          </w:tcPr>
          <w:p w14:paraId="7DA7FCCB" w14:textId="7D8DF17F" w:rsidR="000A06D6" w:rsidRPr="001F72EC" w:rsidRDefault="004A1253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28 (0.2)</w:t>
            </w:r>
          </w:p>
        </w:tc>
      </w:tr>
      <w:tr w:rsidR="000A06D6" w:rsidRPr="00DE157C" w14:paraId="11D2121A" w14:textId="77777777" w:rsidTr="00044F3C">
        <w:tc>
          <w:tcPr>
            <w:tcW w:w="2127" w:type="dxa"/>
            <w:vAlign w:val="center"/>
          </w:tcPr>
          <w:p w14:paraId="0202BA62" w14:textId="1939A7B4" w:rsidR="000A06D6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Other dementia</w:t>
            </w:r>
          </w:p>
        </w:tc>
        <w:tc>
          <w:tcPr>
            <w:tcW w:w="1734" w:type="dxa"/>
          </w:tcPr>
          <w:p w14:paraId="3DB4E186" w14:textId="1824B630" w:rsidR="000A06D6" w:rsidRPr="001F72EC" w:rsidRDefault="007D6CFE" w:rsidP="007D6CF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257 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(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1.9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5F3CAAB0" w14:textId="40D6E122" w:rsidR="000A06D6" w:rsidRPr="001F72EC" w:rsidRDefault="007D6CFE" w:rsidP="007D6CF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1476 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(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2.3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356D1268" w14:textId="06F6D55D" w:rsidR="000A06D6" w:rsidRPr="001F72EC" w:rsidRDefault="007D6CFE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56 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(0.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8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3467EBE9" w14:textId="067A2AB7" w:rsidR="000A06D6" w:rsidRPr="001F72EC" w:rsidRDefault="007D6CFE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 xml:space="preserve">68 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(0.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5</w:t>
            </w:r>
            <w:r w:rsidR="004A1253">
              <w:rPr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</w:tr>
      <w:tr w:rsidR="001F72EC" w:rsidRPr="00C2537D" w14:paraId="2A32A08E" w14:textId="02F9BA7B" w:rsidTr="00113253">
        <w:tc>
          <w:tcPr>
            <w:tcW w:w="9066" w:type="dxa"/>
            <w:gridSpan w:val="5"/>
          </w:tcPr>
          <w:p w14:paraId="4173A65F" w14:textId="71E99DFE" w:rsidR="001F72EC" w:rsidRPr="00E21D7F" w:rsidRDefault="001F72EC" w:rsidP="00113253">
            <w:pPr>
              <w:spacing w:line="360" w:lineRule="auto"/>
              <w:rPr>
                <w:i/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i/>
                <w:color w:val="000000" w:themeColor="text1"/>
                <w:sz w:val="22"/>
                <w:szCs w:val="22"/>
                <w:lang w:val="en-CA"/>
              </w:rPr>
              <w:t>Years of education at index date</w:t>
            </w:r>
          </w:p>
        </w:tc>
      </w:tr>
      <w:tr w:rsidR="001F72EC" w:rsidRPr="00C00890" w14:paraId="26393170" w14:textId="0CC2725E" w:rsidTr="001F72EC">
        <w:tc>
          <w:tcPr>
            <w:tcW w:w="2127" w:type="dxa"/>
            <w:vAlign w:val="center"/>
          </w:tcPr>
          <w:p w14:paraId="73462EEA" w14:textId="77777777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sym w:font="Symbol" w:char="F0A3"/>
            </w: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 xml:space="preserve"> 9 </w:t>
            </w:r>
          </w:p>
        </w:tc>
        <w:tc>
          <w:tcPr>
            <w:tcW w:w="1734" w:type="dxa"/>
          </w:tcPr>
          <w:p w14:paraId="6419545B" w14:textId="683FACF1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3669 (27.3)</w:t>
            </w:r>
          </w:p>
        </w:tc>
        <w:tc>
          <w:tcPr>
            <w:tcW w:w="1735" w:type="dxa"/>
            <w:vAlign w:val="center"/>
          </w:tcPr>
          <w:p w14:paraId="6682C436" w14:textId="36F7580F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7,191 (26.9)</w:t>
            </w:r>
          </w:p>
        </w:tc>
        <w:tc>
          <w:tcPr>
            <w:tcW w:w="1735" w:type="dxa"/>
            <w:vAlign w:val="center"/>
          </w:tcPr>
          <w:p w14:paraId="53E22884" w14:textId="7BFF54A1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1333 (19.7)</w:t>
            </w:r>
          </w:p>
        </w:tc>
        <w:tc>
          <w:tcPr>
            <w:tcW w:w="1735" w:type="dxa"/>
          </w:tcPr>
          <w:p w14:paraId="1AAA4130" w14:textId="04C1FEB1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3009 (22.7)</w:t>
            </w:r>
          </w:p>
        </w:tc>
      </w:tr>
      <w:tr w:rsidR="001F72EC" w:rsidRPr="00C00890" w14:paraId="74F7CC48" w14:textId="10939B64" w:rsidTr="001F72EC">
        <w:tc>
          <w:tcPr>
            <w:tcW w:w="2127" w:type="dxa"/>
            <w:vAlign w:val="center"/>
          </w:tcPr>
          <w:p w14:paraId="7B2A5539" w14:textId="77777777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0 – 12</w:t>
            </w:r>
          </w:p>
        </w:tc>
        <w:tc>
          <w:tcPr>
            <w:tcW w:w="1734" w:type="dxa"/>
          </w:tcPr>
          <w:p w14:paraId="5A64FA7B" w14:textId="731EB741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5536 (41.2)</w:t>
            </w:r>
          </w:p>
        </w:tc>
        <w:tc>
          <w:tcPr>
            <w:tcW w:w="1735" w:type="dxa"/>
            <w:vAlign w:val="center"/>
          </w:tcPr>
          <w:p w14:paraId="22146D1C" w14:textId="58ADC167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26,278 (41.4)</w:t>
            </w:r>
          </w:p>
        </w:tc>
        <w:tc>
          <w:tcPr>
            <w:tcW w:w="1735" w:type="dxa"/>
            <w:vAlign w:val="center"/>
          </w:tcPr>
          <w:p w14:paraId="1FC8C9F0" w14:textId="19EEAA21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3054 (45.1)</w:t>
            </w:r>
          </w:p>
        </w:tc>
        <w:tc>
          <w:tcPr>
            <w:tcW w:w="1735" w:type="dxa"/>
          </w:tcPr>
          <w:p w14:paraId="09BD13B6" w14:textId="43E520F9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6002 (45.2)</w:t>
            </w:r>
          </w:p>
        </w:tc>
      </w:tr>
      <w:tr w:rsidR="001F72EC" w:rsidRPr="00C00890" w14:paraId="23D40364" w14:textId="35A9F26D" w:rsidTr="001F72EC">
        <w:tc>
          <w:tcPr>
            <w:tcW w:w="2127" w:type="dxa"/>
            <w:vAlign w:val="center"/>
          </w:tcPr>
          <w:p w14:paraId="6164ED07" w14:textId="77777777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sym w:font="Symbol" w:char="F0B3"/>
            </w: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 xml:space="preserve"> 13</w:t>
            </w:r>
          </w:p>
        </w:tc>
        <w:tc>
          <w:tcPr>
            <w:tcW w:w="1734" w:type="dxa"/>
          </w:tcPr>
          <w:p w14:paraId="2A4CA736" w14:textId="6793AB43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3983 (29.6)</w:t>
            </w:r>
          </w:p>
        </w:tc>
        <w:tc>
          <w:tcPr>
            <w:tcW w:w="1735" w:type="dxa"/>
            <w:vAlign w:val="center"/>
          </w:tcPr>
          <w:p w14:paraId="77E5FD95" w14:textId="383C0D98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9,122 (29.9)</w:t>
            </w:r>
          </w:p>
        </w:tc>
        <w:tc>
          <w:tcPr>
            <w:tcW w:w="1735" w:type="dxa"/>
            <w:vAlign w:val="center"/>
          </w:tcPr>
          <w:p w14:paraId="64797D97" w14:textId="6BA6BFB5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2354 (34.7)</w:t>
            </w:r>
          </w:p>
        </w:tc>
        <w:tc>
          <w:tcPr>
            <w:tcW w:w="1735" w:type="dxa"/>
          </w:tcPr>
          <w:p w14:paraId="53C61A1C" w14:textId="1782CDC2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4189 (31.6)</w:t>
            </w:r>
          </w:p>
        </w:tc>
      </w:tr>
      <w:tr w:rsidR="001F72EC" w:rsidRPr="00C00890" w14:paraId="39B3E617" w14:textId="71E48E31" w:rsidTr="001F72EC">
        <w:tc>
          <w:tcPr>
            <w:tcW w:w="2127" w:type="dxa"/>
            <w:vAlign w:val="center"/>
          </w:tcPr>
          <w:p w14:paraId="1792DEA2" w14:textId="77777777" w:rsidR="001F72EC" w:rsidRPr="001F72EC" w:rsidRDefault="001F72EC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Missing</w:t>
            </w:r>
          </w:p>
        </w:tc>
        <w:tc>
          <w:tcPr>
            <w:tcW w:w="1734" w:type="dxa"/>
          </w:tcPr>
          <w:p w14:paraId="6F373D02" w14:textId="5F80EC6C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257 (1.9)</w:t>
            </w:r>
          </w:p>
        </w:tc>
        <w:tc>
          <w:tcPr>
            <w:tcW w:w="1735" w:type="dxa"/>
            <w:vAlign w:val="center"/>
          </w:tcPr>
          <w:p w14:paraId="7873B561" w14:textId="2EDD068C" w:rsidR="001F72EC" w:rsidRPr="001F72EC" w:rsidRDefault="001F72EC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326 (2.1)</w:t>
            </w:r>
          </w:p>
        </w:tc>
        <w:tc>
          <w:tcPr>
            <w:tcW w:w="1735" w:type="dxa"/>
            <w:vAlign w:val="center"/>
          </w:tcPr>
          <w:p w14:paraId="13F1AE2E" w14:textId="7F7903AA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35 (0.5)</w:t>
            </w:r>
          </w:p>
        </w:tc>
        <w:tc>
          <w:tcPr>
            <w:tcW w:w="1735" w:type="dxa"/>
          </w:tcPr>
          <w:p w14:paraId="682FEED3" w14:textId="22AEC7D3" w:rsidR="001F72EC" w:rsidRPr="00E21D7F" w:rsidRDefault="00E21D7F" w:rsidP="001D368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76 (0.6)</w:t>
            </w:r>
          </w:p>
        </w:tc>
      </w:tr>
      <w:tr w:rsidR="000A06D6" w:rsidRPr="00E21D7F" w14:paraId="4A0CCF06" w14:textId="77777777" w:rsidTr="00113253">
        <w:tc>
          <w:tcPr>
            <w:tcW w:w="9066" w:type="dxa"/>
            <w:gridSpan w:val="5"/>
            <w:vAlign w:val="center"/>
          </w:tcPr>
          <w:p w14:paraId="14CAFB06" w14:textId="77777777" w:rsidR="000A06D6" w:rsidRPr="00E21D7F" w:rsidRDefault="000A06D6" w:rsidP="00113253">
            <w:pPr>
              <w:spacing w:line="360" w:lineRule="auto"/>
              <w:rPr>
                <w:i/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i/>
                <w:color w:val="000000" w:themeColor="text1"/>
                <w:sz w:val="22"/>
                <w:szCs w:val="22"/>
                <w:lang w:val="en-CA"/>
              </w:rPr>
              <w:t>Prevalent comorbidities</w:t>
            </w:r>
          </w:p>
        </w:tc>
      </w:tr>
      <w:tr w:rsidR="000A06D6" w:rsidRPr="00C00890" w14:paraId="4746EDC8" w14:textId="77777777" w:rsidTr="00113253">
        <w:tc>
          <w:tcPr>
            <w:tcW w:w="2127" w:type="dxa"/>
          </w:tcPr>
          <w:p w14:paraId="686EFBB5" w14:textId="77777777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COPD</w:t>
            </w:r>
          </w:p>
        </w:tc>
        <w:tc>
          <w:tcPr>
            <w:tcW w:w="1734" w:type="dxa"/>
            <w:vAlign w:val="center"/>
          </w:tcPr>
          <w:p w14:paraId="04BB497E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541 (4.0)</w:t>
            </w:r>
          </w:p>
        </w:tc>
        <w:tc>
          <w:tcPr>
            <w:tcW w:w="1735" w:type="dxa"/>
            <w:vAlign w:val="center"/>
          </w:tcPr>
          <w:p w14:paraId="1FFF081E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494 (2.3)</w:t>
            </w:r>
          </w:p>
        </w:tc>
        <w:tc>
          <w:tcPr>
            <w:tcW w:w="1735" w:type="dxa"/>
            <w:vAlign w:val="center"/>
          </w:tcPr>
          <w:p w14:paraId="15E73A39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200 (3.0)</w:t>
            </w:r>
          </w:p>
        </w:tc>
        <w:tc>
          <w:tcPr>
            <w:tcW w:w="1735" w:type="dxa"/>
          </w:tcPr>
          <w:p w14:paraId="62B14F95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304 (2.3)</w:t>
            </w:r>
          </w:p>
        </w:tc>
      </w:tr>
      <w:tr w:rsidR="000A06D6" w:rsidRPr="00C00890" w14:paraId="5E8344C4" w14:textId="77777777" w:rsidTr="00113253">
        <w:tc>
          <w:tcPr>
            <w:tcW w:w="2127" w:type="dxa"/>
          </w:tcPr>
          <w:p w14:paraId="071CE5A8" w14:textId="77777777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Unipolar depression</w:t>
            </w:r>
          </w:p>
        </w:tc>
        <w:tc>
          <w:tcPr>
            <w:tcW w:w="1734" w:type="dxa"/>
            <w:vAlign w:val="center"/>
          </w:tcPr>
          <w:p w14:paraId="7AA302E5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253 (9.3)</w:t>
            </w:r>
          </w:p>
        </w:tc>
        <w:tc>
          <w:tcPr>
            <w:tcW w:w="1735" w:type="dxa"/>
            <w:vAlign w:val="center"/>
          </w:tcPr>
          <w:p w14:paraId="5AB2F31E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2905 (4.5)</w:t>
            </w:r>
          </w:p>
        </w:tc>
        <w:tc>
          <w:tcPr>
            <w:tcW w:w="1735" w:type="dxa"/>
            <w:vAlign w:val="center"/>
          </w:tcPr>
          <w:p w14:paraId="1E259D58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636 (9.4)</w:t>
            </w:r>
          </w:p>
        </w:tc>
        <w:tc>
          <w:tcPr>
            <w:tcW w:w="1735" w:type="dxa"/>
          </w:tcPr>
          <w:p w14:paraId="2411EB79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653 (4.9)</w:t>
            </w:r>
          </w:p>
        </w:tc>
      </w:tr>
      <w:tr w:rsidR="000A06D6" w:rsidRPr="00C00890" w14:paraId="05E048F7" w14:textId="77777777" w:rsidTr="00113253">
        <w:tc>
          <w:tcPr>
            <w:tcW w:w="2127" w:type="dxa"/>
          </w:tcPr>
          <w:p w14:paraId="6CF1FBCD" w14:textId="77777777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Anxiety</w:t>
            </w:r>
          </w:p>
        </w:tc>
        <w:tc>
          <w:tcPr>
            <w:tcW w:w="1734" w:type="dxa"/>
            <w:vAlign w:val="center"/>
          </w:tcPr>
          <w:p w14:paraId="1A55D732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792 (5.9)</w:t>
            </w:r>
          </w:p>
        </w:tc>
        <w:tc>
          <w:tcPr>
            <w:tcW w:w="1735" w:type="dxa"/>
            <w:vAlign w:val="center"/>
          </w:tcPr>
          <w:p w14:paraId="6A2D460B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835 (2.9)</w:t>
            </w:r>
          </w:p>
        </w:tc>
        <w:tc>
          <w:tcPr>
            <w:tcW w:w="1735" w:type="dxa"/>
            <w:vAlign w:val="center"/>
          </w:tcPr>
          <w:p w14:paraId="65E50CA1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460 (6.8)</w:t>
            </w:r>
          </w:p>
        </w:tc>
        <w:tc>
          <w:tcPr>
            <w:tcW w:w="1735" w:type="dxa"/>
          </w:tcPr>
          <w:p w14:paraId="1F226743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477 (3.6)</w:t>
            </w:r>
          </w:p>
        </w:tc>
      </w:tr>
      <w:tr w:rsidR="000A06D6" w:rsidRPr="00C00890" w14:paraId="623BD6EB" w14:textId="77777777" w:rsidTr="00113253">
        <w:tc>
          <w:tcPr>
            <w:tcW w:w="2127" w:type="dxa"/>
          </w:tcPr>
          <w:p w14:paraId="085BD41F" w14:textId="77777777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IBD</w:t>
            </w:r>
          </w:p>
        </w:tc>
        <w:tc>
          <w:tcPr>
            <w:tcW w:w="1734" w:type="dxa"/>
            <w:vAlign w:val="center"/>
          </w:tcPr>
          <w:p w14:paraId="45E55911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320 (2.4)</w:t>
            </w:r>
          </w:p>
        </w:tc>
        <w:tc>
          <w:tcPr>
            <w:tcW w:w="1735" w:type="dxa"/>
            <w:vAlign w:val="center"/>
          </w:tcPr>
          <w:p w14:paraId="0A96B6AC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15 (0.2)</w:t>
            </w:r>
          </w:p>
        </w:tc>
        <w:tc>
          <w:tcPr>
            <w:tcW w:w="1735" w:type="dxa"/>
            <w:vAlign w:val="center"/>
          </w:tcPr>
          <w:p w14:paraId="52EAA1A0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178 (2.6)</w:t>
            </w:r>
          </w:p>
        </w:tc>
        <w:tc>
          <w:tcPr>
            <w:tcW w:w="1735" w:type="dxa"/>
          </w:tcPr>
          <w:p w14:paraId="0E47595C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79 (1.3)</w:t>
            </w:r>
          </w:p>
        </w:tc>
      </w:tr>
      <w:tr w:rsidR="000A06D6" w:rsidRPr="00C00890" w14:paraId="6921B20E" w14:textId="77777777" w:rsidTr="00113253">
        <w:tc>
          <w:tcPr>
            <w:tcW w:w="2127" w:type="dxa"/>
          </w:tcPr>
          <w:p w14:paraId="2CB0CD90" w14:textId="77777777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Type 1 diabetes</w:t>
            </w:r>
          </w:p>
        </w:tc>
        <w:tc>
          <w:tcPr>
            <w:tcW w:w="1734" w:type="dxa"/>
            <w:vAlign w:val="center"/>
          </w:tcPr>
          <w:p w14:paraId="15CADF23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429 (3.2)</w:t>
            </w:r>
          </w:p>
        </w:tc>
        <w:tc>
          <w:tcPr>
            <w:tcW w:w="1735" w:type="dxa"/>
            <w:vAlign w:val="center"/>
          </w:tcPr>
          <w:p w14:paraId="22DF02AE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1198 (1.9)</w:t>
            </w:r>
          </w:p>
        </w:tc>
        <w:tc>
          <w:tcPr>
            <w:tcW w:w="1735" w:type="dxa"/>
            <w:vAlign w:val="center"/>
          </w:tcPr>
          <w:p w14:paraId="60769331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225 (3.3)</w:t>
            </w:r>
          </w:p>
        </w:tc>
        <w:tc>
          <w:tcPr>
            <w:tcW w:w="1735" w:type="dxa"/>
          </w:tcPr>
          <w:p w14:paraId="3FF9B1AB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271 (2.0)</w:t>
            </w:r>
          </w:p>
        </w:tc>
      </w:tr>
      <w:tr w:rsidR="000A06D6" w:rsidRPr="00C00890" w14:paraId="23F7EB2D" w14:textId="77777777" w:rsidTr="00113253">
        <w:tc>
          <w:tcPr>
            <w:tcW w:w="2127" w:type="dxa"/>
          </w:tcPr>
          <w:p w14:paraId="4CB8A11F" w14:textId="77777777" w:rsidR="000A06D6" w:rsidRPr="001F72EC" w:rsidRDefault="000A06D6" w:rsidP="00113253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Any of above</w:t>
            </w:r>
          </w:p>
        </w:tc>
        <w:tc>
          <w:tcPr>
            <w:tcW w:w="1734" w:type="dxa"/>
            <w:vAlign w:val="center"/>
          </w:tcPr>
          <w:p w14:paraId="6209FA87" w14:textId="77777777" w:rsidR="000A06D6" w:rsidRPr="001F72EC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2640 (19.6)</w:t>
            </w:r>
          </w:p>
        </w:tc>
        <w:tc>
          <w:tcPr>
            <w:tcW w:w="1735" w:type="dxa"/>
            <w:vAlign w:val="center"/>
          </w:tcPr>
          <w:p w14:paraId="33DCE5D6" w14:textId="77777777" w:rsidR="000A06D6" w:rsidRPr="00C00890" w:rsidRDefault="000A06D6" w:rsidP="00113253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en-CA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6342 (9.9)</w:t>
            </w:r>
          </w:p>
        </w:tc>
        <w:tc>
          <w:tcPr>
            <w:tcW w:w="1735" w:type="dxa"/>
            <w:vAlign w:val="center"/>
          </w:tcPr>
          <w:p w14:paraId="3C69FF96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E21D7F">
              <w:rPr>
                <w:color w:val="000000" w:themeColor="text1"/>
                <w:sz w:val="22"/>
                <w:szCs w:val="22"/>
                <w:lang w:val="en-CA"/>
              </w:rPr>
              <w:t>1324 (19.5)</w:t>
            </w:r>
          </w:p>
        </w:tc>
        <w:tc>
          <w:tcPr>
            <w:tcW w:w="1735" w:type="dxa"/>
          </w:tcPr>
          <w:p w14:paraId="497EE3D9" w14:textId="77777777" w:rsidR="000A06D6" w:rsidRPr="00E21D7F" w:rsidRDefault="000A06D6" w:rsidP="0011325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color w:val="000000" w:themeColor="text1"/>
                <w:sz w:val="22"/>
                <w:szCs w:val="22"/>
                <w:lang w:val="en-CA"/>
              </w:rPr>
              <w:t>1550 (11.7)</w:t>
            </w:r>
          </w:p>
        </w:tc>
      </w:tr>
      <w:tr w:rsidR="001F72EC" w:rsidRPr="00C2537D" w14:paraId="3BF1B2BB" w14:textId="31CCB7FE" w:rsidTr="00113253">
        <w:tc>
          <w:tcPr>
            <w:tcW w:w="9066" w:type="dxa"/>
            <w:gridSpan w:val="5"/>
          </w:tcPr>
          <w:p w14:paraId="57424CBE" w14:textId="713714E6" w:rsidR="002871F6" w:rsidRDefault="002871F6" w:rsidP="00044F3C">
            <w:pPr>
              <w:spacing w:line="300" w:lineRule="auto"/>
              <w:rPr>
                <w:color w:val="000000" w:themeColor="text1"/>
                <w:sz w:val="22"/>
                <w:szCs w:val="22"/>
                <w:lang w:val="en-CA"/>
              </w:rPr>
            </w:pPr>
            <w:r w:rsidRPr="002871F6">
              <w:rPr>
                <w:color w:val="000000" w:themeColor="text1"/>
                <w:sz w:val="22"/>
                <w:szCs w:val="22"/>
                <w:vertAlign w:val="superscript"/>
                <w:lang w:val="en-CA"/>
              </w:rPr>
              <w:t>*</w:t>
            </w:r>
            <w:r>
              <w:rPr>
                <w:color w:val="000000" w:themeColor="text1"/>
                <w:sz w:val="22"/>
                <w:szCs w:val="22"/>
                <w:lang w:val="en-CA"/>
              </w:rPr>
              <w:t>Calculated as years between the diagnosis of pre-existing dementia and the index date for those with a history of dementia.</w:t>
            </w:r>
          </w:p>
          <w:p w14:paraId="6ECA7244" w14:textId="15757CD2" w:rsidR="001F72EC" w:rsidRPr="001F72EC" w:rsidRDefault="001F72EC" w:rsidP="00044F3C">
            <w:pPr>
              <w:spacing w:line="300" w:lineRule="auto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>Values are N</w:t>
            </w:r>
            <w:r w:rsidR="002871F6">
              <w:rPr>
                <w:color w:val="000000" w:themeColor="text1"/>
                <w:sz w:val="22"/>
                <w:szCs w:val="22"/>
                <w:lang w:val="en-CA"/>
              </w:rPr>
              <w:t xml:space="preserve"> (%) for categorical variables, </w:t>
            </w: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 xml:space="preserve">and median (interquartile range) for age at index date, </w:t>
            </w:r>
            <w:r w:rsidR="002871F6">
              <w:rPr>
                <w:color w:val="000000" w:themeColor="text1"/>
                <w:sz w:val="22"/>
                <w:szCs w:val="22"/>
                <w:lang w:val="en-CA"/>
              </w:rPr>
              <w:t>lead-time in years and</w:t>
            </w:r>
            <w:r w:rsidRPr="001F72EC">
              <w:rPr>
                <w:color w:val="000000" w:themeColor="text1"/>
                <w:sz w:val="22"/>
                <w:szCs w:val="22"/>
                <w:lang w:val="en-CA"/>
              </w:rPr>
              <w:t xml:space="preserve"> hospital visits recorded within 3 years to 6 months before the index date. </w:t>
            </w:r>
            <w:r w:rsidRPr="001F72E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15BB4845" w14:textId="28B6D4FB" w:rsidR="001F72EC" w:rsidRPr="001F72EC" w:rsidRDefault="001F72EC" w:rsidP="00044F3C">
            <w:pPr>
              <w:spacing w:line="300" w:lineRule="auto"/>
              <w:rPr>
                <w:color w:val="000000" w:themeColor="text1"/>
                <w:sz w:val="22"/>
                <w:szCs w:val="22"/>
                <w:lang w:val="en-CA"/>
              </w:rPr>
            </w:pPr>
            <w:r w:rsidRPr="001F72EC">
              <w:rPr>
                <w:i/>
                <w:color w:val="000000" w:themeColor="text1"/>
                <w:sz w:val="22"/>
                <w:szCs w:val="22"/>
                <w:lang w:val="en-US"/>
              </w:rPr>
              <w:t>Abbreviations</w:t>
            </w:r>
            <w:r w:rsidRPr="001F72EC">
              <w:rPr>
                <w:color w:val="000000" w:themeColor="text1"/>
                <w:sz w:val="22"/>
                <w:szCs w:val="22"/>
                <w:lang w:val="en-US"/>
              </w:rPr>
              <w:t xml:space="preserve">: COPD, chronic obstructive pulmonary disease; </w:t>
            </w:r>
            <w:r w:rsidR="002871F6">
              <w:rPr>
                <w:color w:val="000000" w:themeColor="text1"/>
                <w:sz w:val="22"/>
                <w:szCs w:val="22"/>
                <w:lang w:val="en-US"/>
              </w:rPr>
              <w:t>IBD, inflammatory bowel disease</w:t>
            </w:r>
            <w:r w:rsidRPr="001F72EC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14:paraId="471C75AC" w14:textId="328399AB" w:rsidR="001D3685" w:rsidRDefault="001D3685">
      <w:pPr>
        <w:rPr>
          <w:b/>
          <w:lang w:val="en-CA"/>
        </w:rPr>
      </w:pPr>
    </w:p>
    <w:p w14:paraId="3EDC7EAE" w14:textId="2BC1F82A" w:rsidR="000A06D6" w:rsidRDefault="00CF271C" w:rsidP="00BB50B0">
      <w:pPr>
        <w:spacing w:line="300" w:lineRule="auto"/>
        <w:rPr>
          <w:lang w:val="en-CA"/>
        </w:rPr>
      </w:pPr>
      <w:r>
        <w:rPr>
          <w:b/>
          <w:lang w:val="en-CA"/>
        </w:rPr>
        <w:t>Table S3</w:t>
      </w:r>
      <w:r w:rsidR="000A06D6">
        <w:rPr>
          <w:lang w:val="en-CA"/>
        </w:rPr>
        <w:t xml:space="preserve">. Medication-adjusted association of microscopic colitis with prevalent dementia among the sub-sample with index date </w:t>
      </w:r>
      <w:proofErr w:type="gramStart"/>
      <w:r w:rsidR="000A06D6">
        <w:rPr>
          <w:lang w:val="en-CA"/>
        </w:rPr>
        <w:t>between 2006-2017</w:t>
      </w:r>
      <w:proofErr w:type="gramEnd"/>
      <w:r w:rsidR="000A06D6">
        <w:rPr>
          <w:lang w:val="en-CA"/>
        </w:rPr>
        <w:t>.</w:t>
      </w:r>
    </w:p>
    <w:tbl>
      <w:tblPr>
        <w:tblStyle w:val="TableGrid"/>
        <w:tblW w:w="0" w:type="auto"/>
        <w:jc w:val="center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37"/>
        <w:gridCol w:w="1937"/>
        <w:gridCol w:w="1938"/>
        <w:gridCol w:w="1553"/>
      </w:tblGrid>
      <w:tr w:rsidR="00F66276" w:rsidRPr="003549AC" w14:paraId="6EBF3FEF" w14:textId="77777777" w:rsidTr="00BB783D">
        <w:trPr>
          <w:trHeight w:val="214"/>
          <w:jc w:val="center"/>
        </w:trPr>
        <w:tc>
          <w:tcPr>
            <w:tcW w:w="1701" w:type="dxa"/>
            <w:vMerge w:val="restart"/>
          </w:tcPr>
          <w:p w14:paraId="2C1E422D" w14:textId="77777777" w:rsidR="00F66276" w:rsidRPr="00D53239" w:rsidRDefault="00F66276" w:rsidP="00BB50B0">
            <w:pPr>
              <w:spacing w:line="300" w:lineRule="auto"/>
              <w:rPr>
                <w:lang w:val="en-CA"/>
              </w:rPr>
            </w:pPr>
          </w:p>
        </w:tc>
        <w:tc>
          <w:tcPr>
            <w:tcW w:w="5812" w:type="dxa"/>
            <w:gridSpan w:val="3"/>
            <w:tcBorders>
              <w:bottom w:val="single" w:sz="4" w:space="0" w:color="auto"/>
            </w:tcBorders>
            <w:vAlign w:val="center"/>
          </w:tcPr>
          <w:p w14:paraId="42CC5D11" w14:textId="5F0B2E50" w:rsidR="00F66276" w:rsidRDefault="00F66276" w:rsidP="00BB50B0">
            <w:pPr>
              <w:spacing w:line="30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Cases</w:t>
            </w:r>
          </w:p>
        </w:tc>
        <w:tc>
          <w:tcPr>
            <w:tcW w:w="1553" w:type="dxa"/>
            <w:vMerge w:val="restart"/>
            <w:vAlign w:val="center"/>
          </w:tcPr>
          <w:p w14:paraId="351B2DF8" w14:textId="03C99EA4" w:rsidR="00F66276" w:rsidRDefault="00F66276" w:rsidP="00BB50B0">
            <w:pPr>
              <w:spacing w:line="30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Population controls</w:t>
            </w:r>
          </w:p>
        </w:tc>
      </w:tr>
      <w:tr w:rsidR="00F66276" w:rsidRPr="003549AC" w14:paraId="7B8F5A98" w14:textId="445F2D68" w:rsidTr="00BB783D">
        <w:trPr>
          <w:trHeight w:val="770"/>
          <w:jc w:val="center"/>
        </w:trPr>
        <w:tc>
          <w:tcPr>
            <w:tcW w:w="1701" w:type="dxa"/>
            <w:vMerge/>
          </w:tcPr>
          <w:p w14:paraId="6D2B2759" w14:textId="77777777" w:rsidR="00F66276" w:rsidRPr="00D53239" w:rsidRDefault="00F66276" w:rsidP="00BB50B0">
            <w:pPr>
              <w:spacing w:line="300" w:lineRule="auto"/>
              <w:rPr>
                <w:lang w:val="en-CA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2B91722D" w14:textId="154CC1B6" w:rsidR="00F66276" w:rsidRPr="00D53239" w:rsidRDefault="00F66276" w:rsidP="00BB50B0">
            <w:pPr>
              <w:spacing w:line="30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Microscopic coliti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696EB44C" w14:textId="29C14438" w:rsidR="00F66276" w:rsidRPr="00D53239" w:rsidRDefault="00F66276" w:rsidP="00BB50B0">
            <w:pPr>
              <w:spacing w:line="30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Collagenous colitis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05D5F11B" w14:textId="28E597CB" w:rsidR="00F66276" w:rsidRPr="00D53239" w:rsidRDefault="00F66276" w:rsidP="00BB50B0">
            <w:pPr>
              <w:spacing w:line="30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Lymphocytic colitis</w:t>
            </w:r>
          </w:p>
        </w:tc>
        <w:tc>
          <w:tcPr>
            <w:tcW w:w="1553" w:type="dxa"/>
            <w:vMerge/>
            <w:tcBorders>
              <w:bottom w:val="single" w:sz="4" w:space="0" w:color="auto"/>
            </w:tcBorders>
          </w:tcPr>
          <w:p w14:paraId="125DBDD5" w14:textId="4952AD27" w:rsidR="00F66276" w:rsidRDefault="00F66276" w:rsidP="00BB50B0">
            <w:pPr>
              <w:spacing w:line="300" w:lineRule="auto"/>
              <w:jc w:val="center"/>
              <w:rPr>
                <w:lang w:val="en-CA"/>
              </w:rPr>
            </w:pPr>
          </w:p>
        </w:tc>
      </w:tr>
      <w:tr w:rsidR="00F66276" w:rsidRPr="003549AC" w14:paraId="2FDB2EB2" w14:textId="3F0FD1C0" w:rsidTr="00BB783D">
        <w:trPr>
          <w:jc w:val="center"/>
        </w:trPr>
        <w:tc>
          <w:tcPr>
            <w:tcW w:w="1701" w:type="dxa"/>
            <w:vAlign w:val="center"/>
          </w:tcPr>
          <w:p w14:paraId="69F2FF6A" w14:textId="2F04E7E1" w:rsidR="00F66276" w:rsidRPr="00113253" w:rsidRDefault="00F66276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N (%)</w:t>
            </w:r>
          </w:p>
        </w:tc>
        <w:tc>
          <w:tcPr>
            <w:tcW w:w="1937" w:type="dxa"/>
            <w:vAlign w:val="center"/>
          </w:tcPr>
          <w:p w14:paraId="5814FF2D" w14:textId="66F8CDFF" w:rsidR="00F66276" w:rsidRPr="00D53239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9711 (100)</w:t>
            </w:r>
          </w:p>
        </w:tc>
        <w:tc>
          <w:tcPr>
            <w:tcW w:w="1937" w:type="dxa"/>
            <w:vAlign w:val="center"/>
          </w:tcPr>
          <w:p w14:paraId="45F6F5C9" w14:textId="57724C8B" w:rsidR="00F66276" w:rsidRPr="00D53239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3229 (100)</w:t>
            </w:r>
          </w:p>
        </w:tc>
        <w:tc>
          <w:tcPr>
            <w:tcW w:w="1938" w:type="dxa"/>
            <w:vAlign w:val="center"/>
          </w:tcPr>
          <w:p w14:paraId="6A0A7FF1" w14:textId="4E6C4DF2" w:rsidR="00F66276" w:rsidRPr="00D53239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 xml:space="preserve">6482 (100) </w:t>
            </w:r>
          </w:p>
        </w:tc>
        <w:tc>
          <w:tcPr>
            <w:tcW w:w="1553" w:type="dxa"/>
          </w:tcPr>
          <w:p w14:paraId="5CEE997A" w14:textId="3BD7C049" w:rsidR="00F66276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45,940 (100)</w:t>
            </w:r>
          </w:p>
        </w:tc>
      </w:tr>
      <w:tr w:rsidR="00F66276" w:rsidRPr="00C2537D" w14:paraId="5E790F15" w14:textId="4882B848" w:rsidTr="00F66276">
        <w:trPr>
          <w:jc w:val="center"/>
        </w:trPr>
        <w:tc>
          <w:tcPr>
            <w:tcW w:w="9066" w:type="dxa"/>
            <w:gridSpan w:val="5"/>
            <w:vAlign w:val="center"/>
          </w:tcPr>
          <w:p w14:paraId="59E48FA0" w14:textId="58CA8CBE" w:rsidR="00F66276" w:rsidRPr="005575DD" w:rsidRDefault="00F66276" w:rsidP="00BB50B0">
            <w:pPr>
              <w:spacing w:line="300" w:lineRule="auto"/>
              <w:rPr>
                <w:i/>
                <w:color w:val="000000" w:themeColor="text1"/>
                <w:lang w:val="en-CA"/>
              </w:rPr>
            </w:pPr>
            <w:r w:rsidRPr="005575DD">
              <w:rPr>
                <w:i/>
                <w:color w:val="000000" w:themeColor="text1"/>
                <w:lang w:val="en-CA"/>
              </w:rPr>
              <w:t>Number of pre-index conditions</w:t>
            </w:r>
            <w:r>
              <w:rPr>
                <w:i/>
                <w:color w:val="000000" w:themeColor="text1"/>
                <w:lang w:val="en-CA"/>
              </w:rPr>
              <w:t xml:space="preserve">, N (%) </w:t>
            </w:r>
          </w:p>
        </w:tc>
      </w:tr>
      <w:tr w:rsidR="00F66276" w:rsidRPr="00DE157C" w14:paraId="0BCEE428" w14:textId="3066D56D" w:rsidTr="00BB783D">
        <w:trPr>
          <w:trHeight w:val="374"/>
          <w:jc w:val="center"/>
        </w:trPr>
        <w:tc>
          <w:tcPr>
            <w:tcW w:w="1701" w:type="dxa"/>
            <w:vAlign w:val="center"/>
          </w:tcPr>
          <w:p w14:paraId="2BDA52D4" w14:textId="4C2590FB" w:rsidR="00F66276" w:rsidRDefault="00C91C9D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All-cause</w:t>
            </w:r>
            <w:r w:rsidR="00F66276">
              <w:rPr>
                <w:lang w:val="en-CA"/>
              </w:rPr>
              <w:t xml:space="preserve"> dementia </w:t>
            </w:r>
          </w:p>
        </w:tc>
        <w:tc>
          <w:tcPr>
            <w:tcW w:w="1937" w:type="dxa"/>
            <w:vAlign w:val="center"/>
          </w:tcPr>
          <w:p w14:paraId="71A858BE" w14:textId="0F66390C" w:rsidR="00F66276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303 (3.1)</w:t>
            </w:r>
          </w:p>
        </w:tc>
        <w:tc>
          <w:tcPr>
            <w:tcW w:w="1937" w:type="dxa"/>
            <w:vAlign w:val="center"/>
          </w:tcPr>
          <w:p w14:paraId="62616709" w14:textId="69224771" w:rsidR="00F66276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11 (3.4)</w:t>
            </w:r>
          </w:p>
        </w:tc>
        <w:tc>
          <w:tcPr>
            <w:tcW w:w="1938" w:type="dxa"/>
            <w:vAlign w:val="center"/>
          </w:tcPr>
          <w:p w14:paraId="4DBAA168" w14:textId="243004A5" w:rsidR="00F66276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92 (3.0)</w:t>
            </w:r>
          </w:p>
        </w:tc>
        <w:tc>
          <w:tcPr>
            <w:tcW w:w="1553" w:type="dxa"/>
            <w:vAlign w:val="center"/>
          </w:tcPr>
          <w:p w14:paraId="74168A71" w14:textId="30E922A4" w:rsidR="00F66276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568 (3.4)</w:t>
            </w:r>
          </w:p>
        </w:tc>
      </w:tr>
      <w:tr w:rsidR="00F66276" w:rsidRPr="00DE157C" w14:paraId="09253A8C" w14:textId="1FC9F4B5" w:rsidTr="00BB783D">
        <w:trPr>
          <w:trHeight w:val="400"/>
          <w:jc w:val="center"/>
        </w:trPr>
        <w:tc>
          <w:tcPr>
            <w:tcW w:w="1701" w:type="dxa"/>
            <w:vAlign w:val="center"/>
          </w:tcPr>
          <w:p w14:paraId="7D5CCA19" w14:textId="192E9B58" w:rsidR="00F66276" w:rsidRDefault="00F66276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PPI</w:t>
            </w:r>
          </w:p>
        </w:tc>
        <w:tc>
          <w:tcPr>
            <w:tcW w:w="1937" w:type="dxa"/>
            <w:vAlign w:val="center"/>
          </w:tcPr>
          <w:p w14:paraId="6BC22D58" w14:textId="3E8F326A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49AA">
              <w:rPr>
                <w:color w:val="000000" w:themeColor="text1"/>
                <w:lang w:val="en-CA"/>
              </w:rPr>
              <w:t>3049 (</w:t>
            </w:r>
            <w:r>
              <w:rPr>
                <w:color w:val="000000" w:themeColor="text1"/>
                <w:lang w:val="en-CA"/>
              </w:rPr>
              <w:t>31.4</w:t>
            </w:r>
            <w:r w:rsidRPr="001649AA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14:paraId="13528A5F" w14:textId="7A3EAA8C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156 (35.8)</w:t>
            </w:r>
          </w:p>
        </w:tc>
        <w:tc>
          <w:tcPr>
            <w:tcW w:w="1938" w:type="dxa"/>
            <w:vAlign w:val="center"/>
          </w:tcPr>
          <w:p w14:paraId="60932CA9" w14:textId="6A2DC7A0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893 (29.2)</w:t>
            </w:r>
          </w:p>
        </w:tc>
        <w:tc>
          <w:tcPr>
            <w:tcW w:w="1553" w:type="dxa"/>
            <w:vAlign w:val="center"/>
          </w:tcPr>
          <w:p w14:paraId="21BD8DB6" w14:textId="7AE2B009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49AA">
              <w:rPr>
                <w:color w:val="000000" w:themeColor="text1"/>
                <w:lang w:val="en-CA"/>
              </w:rPr>
              <w:t>5177 (</w:t>
            </w:r>
            <w:r>
              <w:rPr>
                <w:color w:val="000000" w:themeColor="text1"/>
                <w:lang w:val="en-CA"/>
              </w:rPr>
              <w:t>11.3</w:t>
            </w:r>
            <w:r w:rsidRPr="001649AA">
              <w:rPr>
                <w:color w:val="000000" w:themeColor="text1"/>
                <w:lang w:val="en-CA"/>
              </w:rPr>
              <w:t>)</w:t>
            </w:r>
          </w:p>
        </w:tc>
      </w:tr>
      <w:tr w:rsidR="00F66276" w:rsidRPr="00DE157C" w14:paraId="4B0D8EB2" w14:textId="7FF23D4E" w:rsidTr="00BB783D">
        <w:trPr>
          <w:jc w:val="center"/>
        </w:trPr>
        <w:tc>
          <w:tcPr>
            <w:tcW w:w="1701" w:type="dxa"/>
            <w:vAlign w:val="center"/>
          </w:tcPr>
          <w:p w14:paraId="08622FFF" w14:textId="4CA5F692" w:rsidR="00F66276" w:rsidRDefault="00F66276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Statin</w:t>
            </w:r>
          </w:p>
        </w:tc>
        <w:tc>
          <w:tcPr>
            <w:tcW w:w="1937" w:type="dxa"/>
            <w:vAlign w:val="center"/>
          </w:tcPr>
          <w:p w14:paraId="39D800A3" w14:textId="74707B78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569 (26.5)</w:t>
            </w:r>
          </w:p>
        </w:tc>
        <w:tc>
          <w:tcPr>
            <w:tcW w:w="1937" w:type="dxa"/>
            <w:vAlign w:val="center"/>
          </w:tcPr>
          <w:p w14:paraId="2E9D2D21" w14:textId="0A568F32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963 (29.8)</w:t>
            </w:r>
          </w:p>
        </w:tc>
        <w:tc>
          <w:tcPr>
            <w:tcW w:w="1938" w:type="dxa"/>
            <w:vAlign w:val="center"/>
          </w:tcPr>
          <w:p w14:paraId="5ED92281" w14:textId="499FB709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606 (24.8)</w:t>
            </w:r>
          </w:p>
        </w:tc>
        <w:tc>
          <w:tcPr>
            <w:tcW w:w="1553" w:type="dxa"/>
            <w:vAlign w:val="center"/>
          </w:tcPr>
          <w:p w14:paraId="0B26D067" w14:textId="3814A52C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7530 (16.4)</w:t>
            </w:r>
          </w:p>
        </w:tc>
      </w:tr>
      <w:tr w:rsidR="00F66276" w:rsidRPr="00DE157C" w14:paraId="2563CDC4" w14:textId="6B15A4A8" w:rsidTr="00BB783D">
        <w:trPr>
          <w:jc w:val="center"/>
        </w:trPr>
        <w:tc>
          <w:tcPr>
            <w:tcW w:w="1701" w:type="dxa"/>
            <w:vAlign w:val="center"/>
          </w:tcPr>
          <w:p w14:paraId="572519CB" w14:textId="774C8218" w:rsidR="00F66276" w:rsidRDefault="00F66276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SSRIs</w:t>
            </w:r>
          </w:p>
        </w:tc>
        <w:tc>
          <w:tcPr>
            <w:tcW w:w="1937" w:type="dxa"/>
            <w:vAlign w:val="center"/>
          </w:tcPr>
          <w:p w14:paraId="455B7137" w14:textId="30CBBA40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2094 (21.6)</w:t>
            </w:r>
          </w:p>
        </w:tc>
        <w:tc>
          <w:tcPr>
            <w:tcW w:w="1937" w:type="dxa"/>
            <w:vAlign w:val="center"/>
          </w:tcPr>
          <w:p w14:paraId="6013171B" w14:textId="47CEE4C1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612 (19.0)</w:t>
            </w:r>
          </w:p>
        </w:tc>
        <w:tc>
          <w:tcPr>
            <w:tcW w:w="1938" w:type="dxa"/>
            <w:vAlign w:val="center"/>
          </w:tcPr>
          <w:p w14:paraId="576A55A0" w14:textId="5902761C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482 (22.9)</w:t>
            </w:r>
          </w:p>
        </w:tc>
        <w:tc>
          <w:tcPr>
            <w:tcW w:w="1553" w:type="dxa"/>
            <w:vAlign w:val="center"/>
          </w:tcPr>
          <w:p w14:paraId="385AA570" w14:textId="0B115C75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3673 (8.0)</w:t>
            </w:r>
          </w:p>
        </w:tc>
      </w:tr>
      <w:tr w:rsidR="00F66276" w:rsidRPr="00DE157C" w14:paraId="6254502C" w14:textId="08897C74" w:rsidTr="00BB783D">
        <w:trPr>
          <w:jc w:val="center"/>
        </w:trPr>
        <w:tc>
          <w:tcPr>
            <w:tcW w:w="1701" w:type="dxa"/>
            <w:vAlign w:val="center"/>
          </w:tcPr>
          <w:p w14:paraId="381BA81B" w14:textId="07EA6AB5" w:rsidR="00F66276" w:rsidRDefault="00F66276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Any of PPIs, statin, or SSIs</w:t>
            </w:r>
          </w:p>
        </w:tc>
        <w:tc>
          <w:tcPr>
            <w:tcW w:w="1937" w:type="dxa"/>
            <w:vAlign w:val="center"/>
          </w:tcPr>
          <w:p w14:paraId="180CE46F" w14:textId="243CDA99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5560 (57.3)</w:t>
            </w:r>
          </w:p>
        </w:tc>
        <w:tc>
          <w:tcPr>
            <w:tcW w:w="1937" w:type="dxa"/>
            <w:vAlign w:val="center"/>
          </w:tcPr>
          <w:p w14:paraId="41A44659" w14:textId="113E6D6E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941 (60.1)</w:t>
            </w:r>
          </w:p>
        </w:tc>
        <w:tc>
          <w:tcPr>
            <w:tcW w:w="1938" w:type="dxa"/>
            <w:vAlign w:val="center"/>
          </w:tcPr>
          <w:p w14:paraId="562B9DDF" w14:textId="3F65437D" w:rsidR="00F66276" w:rsidRPr="001649AA" w:rsidRDefault="004A00C1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3619 (55.8)</w:t>
            </w:r>
          </w:p>
        </w:tc>
        <w:tc>
          <w:tcPr>
            <w:tcW w:w="1553" w:type="dxa"/>
            <w:vAlign w:val="center"/>
          </w:tcPr>
          <w:p w14:paraId="1D781B8D" w14:textId="2B723CA9" w:rsidR="00F66276" w:rsidRPr="001649A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3,560 (29.5)</w:t>
            </w:r>
          </w:p>
        </w:tc>
      </w:tr>
      <w:tr w:rsidR="00F66276" w:rsidRPr="00C2537D" w14:paraId="1B9742D2" w14:textId="23C5A68C" w:rsidTr="00F66276">
        <w:trPr>
          <w:jc w:val="center"/>
        </w:trPr>
        <w:tc>
          <w:tcPr>
            <w:tcW w:w="9066" w:type="dxa"/>
            <w:gridSpan w:val="5"/>
            <w:vAlign w:val="center"/>
          </w:tcPr>
          <w:p w14:paraId="709316C8" w14:textId="1C127FCC" w:rsidR="00F66276" w:rsidRDefault="00F66276" w:rsidP="00BB50B0">
            <w:pPr>
              <w:spacing w:line="300" w:lineRule="auto"/>
              <w:rPr>
                <w:i/>
                <w:color w:val="000000" w:themeColor="text1"/>
                <w:lang w:val="en-CA"/>
              </w:rPr>
            </w:pPr>
            <w:r>
              <w:rPr>
                <w:i/>
                <w:color w:val="000000" w:themeColor="text1"/>
                <w:lang w:val="en-CA"/>
              </w:rPr>
              <w:t>Odds ratio (95% CI) from medication-adjusted models</w:t>
            </w:r>
            <w:r w:rsidRPr="006B3660">
              <w:rPr>
                <w:i/>
                <w:color w:val="000000" w:themeColor="text1"/>
                <w:vertAlign w:val="superscript"/>
                <w:lang w:val="en-CA"/>
              </w:rPr>
              <w:t>1</w:t>
            </w:r>
          </w:p>
        </w:tc>
      </w:tr>
      <w:tr w:rsidR="00F66276" w:rsidRPr="00DE157C" w14:paraId="0675FF4E" w14:textId="55DDF343" w:rsidTr="00EB694A">
        <w:trPr>
          <w:jc w:val="center"/>
        </w:trPr>
        <w:tc>
          <w:tcPr>
            <w:tcW w:w="1701" w:type="dxa"/>
            <w:vAlign w:val="center"/>
          </w:tcPr>
          <w:p w14:paraId="6AD389E4" w14:textId="3236657D" w:rsidR="00F66276" w:rsidRPr="00D53239" w:rsidRDefault="00C91C9D" w:rsidP="00BB50B0">
            <w:pPr>
              <w:spacing w:line="300" w:lineRule="auto"/>
              <w:jc w:val="right"/>
              <w:rPr>
                <w:lang w:val="en-US"/>
              </w:rPr>
            </w:pPr>
            <w:r>
              <w:rPr>
                <w:lang w:val="en-CA"/>
              </w:rPr>
              <w:t>All-cause</w:t>
            </w:r>
            <w:r w:rsidR="00F66276">
              <w:rPr>
                <w:lang w:val="en-CA"/>
              </w:rPr>
              <w:t xml:space="preserve"> dementia</w:t>
            </w:r>
          </w:p>
        </w:tc>
        <w:tc>
          <w:tcPr>
            <w:tcW w:w="1937" w:type="dxa"/>
            <w:vAlign w:val="center"/>
          </w:tcPr>
          <w:p w14:paraId="33CDECE7" w14:textId="59978034" w:rsidR="00F66276" w:rsidRPr="00EB694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EB694A">
              <w:rPr>
                <w:color w:val="000000" w:themeColor="text1"/>
                <w:lang w:val="en-CA"/>
              </w:rPr>
              <w:t>0.72 (0.63, 0.83)</w:t>
            </w:r>
          </w:p>
        </w:tc>
        <w:tc>
          <w:tcPr>
            <w:tcW w:w="1937" w:type="dxa"/>
            <w:vAlign w:val="center"/>
          </w:tcPr>
          <w:p w14:paraId="4E1C353C" w14:textId="1B79418C" w:rsidR="00F66276" w:rsidRPr="00EB694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EB694A">
              <w:rPr>
                <w:color w:val="000000" w:themeColor="text1"/>
                <w:lang w:val="en-CA"/>
              </w:rPr>
              <w:t>0.66 (0.54, 0.81)</w:t>
            </w:r>
          </w:p>
        </w:tc>
        <w:tc>
          <w:tcPr>
            <w:tcW w:w="1938" w:type="dxa"/>
            <w:vAlign w:val="center"/>
          </w:tcPr>
          <w:p w14:paraId="64615E92" w14:textId="108DE4DB" w:rsidR="00F66276" w:rsidRPr="00EB694A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EB694A">
              <w:rPr>
                <w:color w:val="000000" w:themeColor="text1"/>
                <w:lang w:val="en-CA"/>
              </w:rPr>
              <w:t>0.77 (0.66, 0.90)</w:t>
            </w:r>
          </w:p>
        </w:tc>
        <w:tc>
          <w:tcPr>
            <w:tcW w:w="1553" w:type="dxa"/>
            <w:vAlign w:val="center"/>
          </w:tcPr>
          <w:p w14:paraId="3ECA2DE0" w14:textId="6DD7CCED" w:rsidR="00F66276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Reference</w:t>
            </w:r>
          </w:p>
        </w:tc>
      </w:tr>
      <w:tr w:rsidR="00F66276" w:rsidRPr="00DE157C" w14:paraId="148BC926" w14:textId="6D4ED0B9" w:rsidTr="00EB694A">
        <w:trPr>
          <w:jc w:val="center"/>
        </w:trPr>
        <w:tc>
          <w:tcPr>
            <w:tcW w:w="1701" w:type="dxa"/>
            <w:vAlign w:val="center"/>
          </w:tcPr>
          <w:p w14:paraId="0C0ED34E" w14:textId="64E80492" w:rsidR="00F66276" w:rsidRDefault="00F66276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A</w:t>
            </w:r>
            <w:r w:rsidR="00BB783D">
              <w:rPr>
                <w:lang w:val="en-CA"/>
              </w:rPr>
              <w:t>lzheimer’s disease</w:t>
            </w:r>
          </w:p>
        </w:tc>
        <w:tc>
          <w:tcPr>
            <w:tcW w:w="1937" w:type="dxa"/>
            <w:vAlign w:val="center"/>
          </w:tcPr>
          <w:p w14:paraId="2FCD07AA" w14:textId="17C55200" w:rsidR="00F66276" w:rsidRPr="00D53239" w:rsidRDefault="00EB694A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EB694A">
              <w:rPr>
                <w:color w:val="000000" w:themeColor="text1"/>
                <w:lang w:val="en-CA"/>
              </w:rPr>
              <w:t>0.60 (0.50, 0.73)</w:t>
            </w:r>
          </w:p>
        </w:tc>
        <w:tc>
          <w:tcPr>
            <w:tcW w:w="1937" w:type="dxa"/>
            <w:vAlign w:val="center"/>
          </w:tcPr>
          <w:p w14:paraId="67ABE4AA" w14:textId="07E7813A" w:rsidR="00F66276" w:rsidRPr="00D53239" w:rsidRDefault="00EB694A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EB694A">
              <w:rPr>
                <w:color w:val="000000" w:themeColor="text1"/>
                <w:lang w:val="en-CA"/>
              </w:rPr>
              <w:t>0.47 (0.34, 0.65)</w:t>
            </w:r>
          </w:p>
        </w:tc>
        <w:tc>
          <w:tcPr>
            <w:tcW w:w="1938" w:type="dxa"/>
            <w:vAlign w:val="center"/>
          </w:tcPr>
          <w:p w14:paraId="48703AC7" w14:textId="57553C86" w:rsidR="00F66276" w:rsidRPr="00D53239" w:rsidRDefault="00EB694A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EB694A">
              <w:rPr>
                <w:color w:val="000000" w:themeColor="text1"/>
                <w:lang w:val="en-CA"/>
              </w:rPr>
              <w:t>0.70 (0.55, 0.87)</w:t>
            </w:r>
          </w:p>
        </w:tc>
        <w:tc>
          <w:tcPr>
            <w:tcW w:w="1553" w:type="dxa"/>
            <w:vAlign w:val="center"/>
          </w:tcPr>
          <w:p w14:paraId="03AA4E0F" w14:textId="46A3F5F4" w:rsidR="00F66276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Reference</w:t>
            </w:r>
          </w:p>
        </w:tc>
      </w:tr>
      <w:tr w:rsidR="00F66276" w:rsidRPr="00DE157C" w14:paraId="48D6B98B" w14:textId="37814AE0" w:rsidTr="00EB694A">
        <w:trPr>
          <w:jc w:val="center"/>
        </w:trPr>
        <w:tc>
          <w:tcPr>
            <w:tcW w:w="1701" w:type="dxa"/>
          </w:tcPr>
          <w:p w14:paraId="74F80B16" w14:textId="4F059AE1" w:rsidR="00F66276" w:rsidRPr="00D53239" w:rsidRDefault="00F66276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Va</w:t>
            </w:r>
            <w:r w:rsidR="00BB783D">
              <w:rPr>
                <w:lang w:val="en-CA"/>
              </w:rPr>
              <w:t>scular disease</w:t>
            </w:r>
          </w:p>
        </w:tc>
        <w:tc>
          <w:tcPr>
            <w:tcW w:w="1937" w:type="dxa"/>
            <w:vAlign w:val="center"/>
          </w:tcPr>
          <w:p w14:paraId="58E32089" w14:textId="3511FFB0" w:rsidR="00F66276" w:rsidRPr="00D53239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0.82 (0.62, 1.07)</w:t>
            </w:r>
          </w:p>
        </w:tc>
        <w:tc>
          <w:tcPr>
            <w:tcW w:w="1937" w:type="dxa"/>
            <w:vAlign w:val="center"/>
          </w:tcPr>
          <w:p w14:paraId="46EBA952" w14:textId="24BB358F" w:rsidR="00F66276" w:rsidRPr="00D53239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0.71 (0.46, 1.08)</w:t>
            </w:r>
          </w:p>
        </w:tc>
        <w:tc>
          <w:tcPr>
            <w:tcW w:w="1938" w:type="dxa"/>
            <w:vAlign w:val="center"/>
          </w:tcPr>
          <w:p w14:paraId="729B3F42" w14:textId="251CC971" w:rsidR="00F66276" w:rsidRPr="00D53239" w:rsidRDefault="00F66276" w:rsidP="00BB50B0">
            <w:pPr>
              <w:spacing w:line="300" w:lineRule="auto"/>
              <w:jc w:val="center"/>
              <w:rPr>
                <w:rFonts w:ascii="Lucida Console" w:hAnsi="Lucida Console" w:cs="Courier New"/>
                <w:color w:val="000000"/>
                <w:lang w:val="en-US" w:eastAsia="en-US"/>
              </w:rPr>
            </w:pPr>
            <w:r w:rsidRPr="00454ED7">
              <w:rPr>
                <w:color w:val="000000" w:themeColor="text1"/>
                <w:lang w:val="en-CA"/>
              </w:rPr>
              <w:t>0.92 (0.6</w:t>
            </w:r>
            <w:r>
              <w:rPr>
                <w:color w:val="000000" w:themeColor="text1"/>
                <w:lang w:val="en-CA"/>
              </w:rPr>
              <w:t>6</w:t>
            </w:r>
            <w:r w:rsidRPr="00454ED7">
              <w:rPr>
                <w:color w:val="000000" w:themeColor="text1"/>
                <w:lang w:val="en-CA"/>
              </w:rPr>
              <w:t>, 1.27)</w:t>
            </w:r>
          </w:p>
        </w:tc>
        <w:tc>
          <w:tcPr>
            <w:tcW w:w="1553" w:type="dxa"/>
            <w:vAlign w:val="center"/>
          </w:tcPr>
          <w:p w14:paraId="76223A67" w14:textId="13A18FC1" w:rsidR="00F66276" w:rsidRPr="00454ED7" w:rsidRDefault="00F6627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 xml:space="preserve">Reference </w:t>
            </w:r>
          </w:p>
        </w:tc>
      </w:tr>
      <w:tr w:rsidR="00F66276" w:rsidRPr="00C2537D" w14:paraId="382A0D6D" w14:textId="1A27891E" w:rsidTr="00F66276">
        <w:trPr>
          <w:jc w:val="center"/>
        </w:trPr>
        <w:tc>
          <w:tcPr>
            <w:tcW w:w="9066" w:type="dxa"/>
            <w:gridSpan w:val="5"/>
          </w:tcPr>
          <w:p w14:paraId="06BAC759" w14:textId="202FA920" w:rsidR="00F66276" w:rsidRDefault="00F66276" w:rsidP="00BB50B0">
            <w:pPr>
              <w:spacing w:line="300" w:lineRule="auto"/>
              <w:rPr>
                <w:sz w:val="22"/>
                <w:szCs w:val="22"/>
                <w:lang w:val="en-US"/>
              </w:rPr>
            </w:pPr>
            <w:r w:rsidRPr="003B3475">
              <w:rPr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Estimated from </w:t>
            </w:r>
            <w:r w:rsidR="00044F3C">
              <w:rPr>
                <w:sz w:val="22"/>
                <w:szCs w:val="22"/>
                <w:lang w:val="en-US"/>
              </w:rPr>
              <w:t xml:space="preserve">medication-adjusted logistic models </w:t>
            </w:r>
            <w:r w:rsidR="00BB50B0">
              <w:rPr>
                <w:sz w:val="22"/>
                <w:szCs w:val="22"/>
                <w:lang w:val="en-US"/>
              </w:rPr>
              <w:t>including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BB50B0">
              <w:rPr>
                <w:sz w:val="22"/>
                <w:szCs w:val="22"/>
                <w:lang w:val="en-US"/>
              </w:rPr>
              <w:t xml:space="preserve">index age, sex, index year, educational attainment, birth country, comorbidity, pre-index hospital visit </w:t>
            </w:r>
            <w:r>
              <w:rPr>
                <w:sz w:val="22"/>
                <w:szCs w:val="22"/>
                <w:lang w:val="en-US"/>
              </w:rPr>
              <w:t>a</w:t>
            </w:r>
            <w:r w:rsidR="00044F3C">
              <w:rPr>
                <w:sz w:val="22"/>
                <w:szCs w:val="22"/>
                <w:lang w:val="en-US"/>
              </w:rPr>
              <w:t>s well as</w:t>
            </w:r>
            <w:r>
              <w:rPr>
                <w:sz w:val="22"/>
                <w:szCs w:val="22"/>
                <w:lang w:val="en-US"/>
              </w:rPr>
              <w:t xml:space="preserve"> pre-index history of prescribing any of PPIs, SSRIs or statin</w:t>
            </w:r>
            <w:r w:rsidR="00BB50B0">
              <w:rPr>
                <w:sz w:val="22"/>
                <w:szCs w:val="22"/>
                <w:lang w:val="en-US"/>
              </w:rPr>
              <w:t xml:space="preserve"> as covariates</w:t>
            </w:r>
            <w:r>
              <w:rPr>
                <w:sz w:val="22"/>
                <w:szCs w:val="22"/>
                <w:lang w:val="en-US"/>
              </w:rPr>
              <w:t xml:space="preserve">. </w:t>
            </w:r>
          </w:p>
          <w:p w14:paraId="79C3F593" w14:textId="7BE77130" w:rsidR="00F66276" w:rsidRPr="003B3475" w:rsidRDefault="00F66276" w:rsidP="00BB50B0">
            <w:pPr>
              <w:spacing w:line="300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6B3660">
              <w:rPr>
                <w:i/>
                <w:sz w:val="22"/>
                <w:szCs w:val="22"/>
                <w:lang w:val="en-US"/>
              </w:rPr>
              <w:t>Abbreviations</w:t>
            </w:r>
            <w:r>
              <w:rPr>
                <w:sz w:val="22"/>
                <w:szCs w:val="22"/>
                <w:lang w:val="en-US"/>
              </w:rPr>
              <w:t>: PPI, proton pump inhibitors; SSRI, selective serotonin reuptake inhibitors.</w:t>
            </w:r>
          </w:p>
        </w:tc>
      </w:tr>
    </w:tbl>
    <w:p w14:paraId="4B7A17C8" w14:textId="77777777" w:rsidR="00195980" w:rsidRPr="00195980" w:rsidRDefault="00195980" w:rsidP="000A06D6">
      <w:pPr>
        <w:spacing w:line="360" w:lineRule="auto"/>
        <w:rPr>
          <w:lang w:val="en-US"/>
        </w:rPr>
      </w:pPr>
    </w:p>
    <w:p w14:paraId="2952EBC2" w14:textId="77777777" w:rsidR="00195980" w:rsidRDefault="00195980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5271D1DE" w14:textId="6459C30B" w:rsidR="0048180D" w:rsidRPr="00CF271C" w:rsidRDefault="00CF271C" w:rsidP="00BB50B0">
      <w:pPr>
        <w:spacing w:line="300" w:lineRule="auto"/>
        <w:rPr>
          <w:lang w:val="en-CA"/>
        </w:rPr>
      </w:pPr>
      <w:r>
        <w:rPr>
          <w:b/>
          <w:lang w:val="en-CA"/>
        </w:rPr>
        <w:lastRenderedPageBreak/>
        <w:t>Table S4</w:t>
      </w:r>
      <w:r w:rsidR="000A06D6">
        <w:rPr>
          <w:lang w:val="en-CA"/>
        </w:rPr>
        <w:t>. Associations of inflammatory bowel disease with prevalent dementia</w:t>
      </w:r>
      <w:r w:rsidR="006B3660">
        <w:rPr>
          <w:lang w:val="en-CA"/>
        </w:rPr>
        <w:t xml:space="preserve"> and its subtypes</w:t>
      </w:r>
      <w:r w:rsidR="000A06D6">
        <w:rPr>
          <w:lang w:val="en-CA"/>
        </w:rPr>
        <w:t>.</w:t>
      </w:r>
      <w:r w:rsidR="0048180D">
        <w:rPr>
          <w:lang w:val="en-CA"/>
        </w:rPr>
        <w:t xml:space="preserve"> </w:t>
      </w:r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044"/>
        <w:gridCol w:w="3045"/>
      </w:tblGrid>
      <w:tr w:rsidR="0048180D" w:rsidRPr="00044F53" w14:paraId="664C51F1" w14:textId="77777777" w:rsidTr="00113253">
        <w:tc>
          <w:tcPr>
            <w:tcW w:w="2977" w:type="dxa"/>
          </w:tcPr>
          <w:p w14:paraId="738D0185" w14:textId="77777777" w:rsidR="0048180D" w:rsidRPr="003549AC" w:rsidRDefault="0048180D" w:rsidP="00BB50B0">
            <w:pPr>
              <w:spacing w:line="300" w:lineRule="auto"/>
              <w:rPr>
                <w:sz w:val="22"/>
                <w:szCs w:val="22"/>
                <w:lang w:val="en-CA"/>
              </w:rPr>
            </w:pPr>
          </w:p>
        </w:tc>
        <w:tc>
          <w:tcPr>
            <w:tcW w:w="3044" w:type="dxa"/>
            <w:vAlign w:val="center"/>
          </w:tcPr>
          <w:p w14:paraId="03803D49" w14:textId="483335CA" w:rsidR="0048180D" w:rsidRPr="00B55468" w:rsidRDefault="00044F53" w:rsidP="00BB50B0">
            <w:pPr>
              <w:spacing w:line="30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opulation analysis</w:t>
            </w:r>
          </w:p>
        </w:tc>
        <w:tc>
          <w:tcPr>
            <w:tcW w:w="3045" w:type="dxa"/>
            <w:vAlign w:val="center"/>
          </w:tcPr>
          <w:p w14:paraId="69BBD7A2" w14:textId="2ED173E7" w:rsidR="0048180D" w:rsidRPr="00B55468" w:rsidRDefault="00044F53" w:rsidP="00BB50B0">
            <w:pPr>
              <w:spacing w:line="30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ibling analysis</w:t>
            </w:r>
          </w:p>
        </w:tc>
      </w:tr>
      <w:tr w:rsidR="0048180D" w:rsidRPr="00044F53" w14:paraId="73CC9A67" w14:textId="77777777" w:rsidTr="00113253">
        <w:tc>
          <w:tcPr>
            <w:tcW w:w="2977" w:type="dxa"/>
          </w:tcPr>
          <w:p w14:paraId="36B8BA48" w14:textId="77777777" w:rsidR="0048180D" w:rsidRPr="003549AC" w:rsidRDefault="0048180D" w:rsidP="00BB50B0">
            <w:pPr>
              <w:spacing w:line="300" w:lineRule="auto"/>
              <w:jc w:val="right"/>
              <w:rPr>
                <w:sz w:val="22"/>
                <w:szCs w:val="22"/>
                <w:lang w:val="en-CA"/>
              </w:rPr>
            </w:pPr>
            <w:proofErr w:type="spellStart"/>
            <w:r>
              <w:rPr>
                <w:sz w:val="22"/>
                <w:szCs w:val="22"/>
                <w:lang w:val="en-CA"/>
              </w:rPr>
              <w:t>N</w:t>
            </w:r>
            <w:r w:rsidRPr="00B55468">
              <w:rPr>
                <w:sz w:val="22"/>
                <w:szCs w:val="22"/>
                <w:vertAlign w:val="subscript"/>
                <w:lang w:val="en-CA"/>
              </w:rPr>
              <w:t>cases</w:t>
            </w:r>
            <w:proofErr w:type="spellEnd"/>
            <w:r>
              <w:rPr>
                <w:sz w:val="22"/>
                <w:szCs w:val="22"/>
                <w:lang w:val="en-CA"/>
              </w:rPr>
              <w:t>/</w:t>
            </w:r>
            <w:proofErr w:type="spellStart"/>
            <w:r>
              <w:rPr>
                <w:sz w:val="22"/>
                <w:szCs w:val="22"/>
                <w:lang w:val="en-CA"/>
              </w:rPr>
              <w:t>N</w:t>
            </w:r>
            <w:r w:rsidRPr="0048180D">
              <w:rPr>
                <w:sz w:val="22"/>
                <w:szCs w:val="22"/>
                <w:vertAlign w:val="subscript"/>
                <w:lang w:val="en-CA"/>
              </w:rPr>
              <w:t>controls</w:t>
            </w:r>
            <w:proofErr w:type="spellEnd"/>
          </w:p>
        </w:tc>
        <w:tc>
          <w:tcPr>
            <w:tcW w:w="3044" w:type="dxa"/>
            <w:vAlign w:val="center"/>
          </w:tcPr>
          <w:p w14:paraId="67CF1DCB" w14:textId="39926EEF" w:rsidR="0048180D" w:rsidRPr="00011E86" w:rsidRDefault="00011E8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011E86">
              <w:rPr>
                <w:color w:val="000000" w:themeColor="text1"/>
                <w:lang w:val="en-CA"/>
              </w:rPr>
              <w:t>56</w:t>
            </w:r>
            <w:r>
              <w:rPr>
                <w:color w:val="000000" w:themeColor="text1"/>
                <w:lang w:val="en-CA"/>
              </w:rPr>
              <w:t>,</w:t>
            </w:r>
            <w:r w:rsidRPr="00011E86">
              <w:rPr>
                <w:color w:val="000000" w:themeColor="text1"/>
                <w:lang w:val="en-CA"/>
              </w:rPr>
              <w:t>788</w:t>
            </w:r>
            <w:r>
              <w:rPr>
                <w:color w:val="000000" w:themeColor="text1"/>
                <w:lang w:val="en-CA"/>
              </w:rPr>
              <w:t>/281,488</w:t>
            </w:r>
          </w:p>
        </w:tc>
        <w:tc>
          <w:tcPr>
            <w:tcW w:w="3045" w:type="dxa"/>
            <w:vAlign w:val="center"/>
          </w:tcPr>
          <w:p w14:paraId="0FB6D316" w14:textId="7969C40F" w:rsidR="0048180D" w:rsidRPr="00011E86" w:rsidRDefault="00C06CF8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32,712/64,015</w:t>
            </w:r>
          </w:p>
        </w:tc>
      </w:tr>
      <w:tr w:rsidR="0048180D" w:rsidRPr="00044F53" w14:paraId="0F817627" w14:textId="77777777" w:rsidTr="00113253">
        <w:tc>
          <w:tcPr>
            <w:tcW w:w="2977" w:type="dxa"/>
          </w:tcPr>
          <w:p w14:paraId="0B4C5017" w14:textId="0E03E068" w:rsidR="0048180D" w:rsidRPr="003549AC" w:rsidRDefault="0048180D" w:rsidP="00BB50B0">
            <w:pPr>
              <w:spacing w:line="300" w:lineRule="auto"/>
              <w:jc w:val="right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umber of prevalent diagnoses</w:t>
            </w:r>
          </w:p>
        </w:tc>
        <w:tc>
          <w:tcPr>
            <w:tcW w:w="3044" w:type="dxa"/>
            <w:vAlign w:val="center"/>
          </w:tcPr>
          <w:p w14:paraId="09A940C6" w14:textId="45C1F148" w:rsidR="0048180D" w:rsidRPr="00011E86" w:rsidRDefault="00011E86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4918</w:t>
            </w:r>
          </w:p>
        </w:tc>
        <w:tc>
          <w:tcPr>
            <w:tcW w:w="3045" w:type="dxa"/>
            <w:vAlign w:val="center"/>
          </w:tcPr>
          <w:p w14:paraId="3D26AB2B" w14:textId="4EA74257" w:rsidR="0048180D" w:rsidRPr="00011E86" w:rsidRDefault="00C06CF8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471</w:t>
            </w:r>
          </w:p>
        </w:tc>
      </w:tr>
      <w:tr w:rsidR="00295D6A" w:rsidRPr="00C2537D" w14:paraId="072091ED" w14:textId="77777777" w:rsidTr="00CA7113">
        <w:tc>
          <w:tcPr>
            <w:tcW w:w="9066" w:type="dxa"/>
            <w:gridSpan w:val="3"/>
          </w:tcPr>
          <w:p w14:paraId="3F3C4B46" w14:textId="41DE87D5" w:rsidR="00295D6A" w:rsidRPr="00295D6A" w:rsidRDefault="00295D6A" w:rsidP="00BB50B0">
            <w:pPr>
              <w:spacing w:line="300" w:lineRule="auto"/>
              <w:rPr>
                <w:i/>
                <w:color w:val="000000" w:themeColor="text1"/>
                <w:lang w:val="en-CA"/>
              </w:rPr>
            </w:pPr>
            <w:r w:rsidRPr="00295D6A">
              <w:rPr>
                <w:i/>
                <w:color w:val="000000" w:themeColor="text1"/>
                <w:lang w:val="en-CA"/>
              </w:rPr>
              <w:t>Odds ratio (95% CI) by dementia subtype</w:t>
            </w:r>
            <w:r w:rsidR="006B3660" w:rsidRPr="006B3660">
              <w:rPr>
                <w:i/>
                <w:color w:val="000000" w:themeColor="text1"/>
                <w:vertAlign w:val="superscript"/>
                <w:lang w:val="en-CA"/>
              </w:rPr>
              <w:t>1</w:t>
            </w:r>
          </w:p>
        </w:tc>
      </w:tr>
      <w:tr w:rsidR="0048180D" w:rsidRPr="0048180D" w14:paraId="34322283" w14:textId="77777777" w:rsidTr="00113253">
        <w:tc>
          <w:tcPr>
            <w:tcW w:w="2977" w:type="dxa"/>
          </w:tcPr>
          <w:p w14:paraId="54EB6B5F" w14:textId="11D00E36" w:rsidR="0048180D" w:rsidRPr="003549AC" w:rsidRDefault="00C91C9D" w:rsidP="00BB50B0">
            <w:pPr>
              <w:spacing w:line="30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-cause</w:t>
            </w:r>
            <w:r w:rsidR="00295D6A">
              <w:rPr>
                <w:sz w:val="22"/>
                <w:szCs w:val="22"/>
                <w:lang w:val="en-US"/>
              </w:rPr>
              <w:t xml:space="preserve"> dementia</w:t>
            </w:r>
          </w:p>
        </w:tc>
        <w:tc>
          <w:tcPr>
            <w:tcW w:w="3044" w:type="dxa"/>
            <w:vAlign w:val="center"/>
          </w:tcPr>
          <w:p w14:paraId="6682FD97" w14:textId="5582CEBE" w:rsidR="0048180D" w:rsidRPr="00011E86" w:rsidRDefault="00295D6A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295D6A">
              <w:rPr>
                <w:color w:val="000000" w:themeColor="text1"/>
                <w:lang w:val="en-CA"/>
              </w:rPr>
              <w:t>0.70 (0.64, 0.76)</w:t>
            </w:r>
          </w:p>
        </w:tc>
        <w:tc>
          <w:tcPr>
            <w:tcW w:w="3045" w:type="dxa"/>
            <w:vAlign w:val="center"/>
          </w:tcPr>
          <w:p w14:paraId="4A478124" w14:textId="3F873B2E" w:rsidR="0048180D" w:rsidRPr="00011E86" w:rsidRDefault="00295D6A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295D6A">
              <w:rPr>
                <w:color w:val="000000" w:themeColor="text1"/>
                <w:lang w:val="en-CA"/>
              </w:rPr>
              <w:t>0.74 (0.57, 0.94)</w:t>
            </w:r>
          </w:p>
        </w:tc>
      </w:tr>
      <w:tr w:rsidR="00295D6A" w:rsidRPr="0048180D" w14:paraId="1CB12D2E" w14:textId="77777777" w:rsidTr="00113253">
        <w:tc>
          <w:tcPr>
            <w:tcW w:w="2977" w:type="dxa"/>
          </w:tcPr>
          <w:p w14:paraId="2647EC61" w14:textId="347DE310" w:rsidR="00295D6A" w:rsidRDefault="00295D6A" w:rsidP="00BB50B0">
            <w:pPr>
              <w:spacing w:line="30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zheimer’s disease</w:t>
            </w:r>
          </w:p>
        </w:tc>
        <w:tc>
          <w:tcPr>
            <w:tcW w:w="3044" w:type="dxa"/>
            <w:vAlign w:val="center"/>
          </w:tcPr>
          <w:p w14:paraId="3044096D" w14:textId="5F77E5E6" w:rsidR="00295D6A" w:rsidRPr="00011E86" w:rsidRDefault="002B5174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0.69 (0.58, 0.83)</w:t>
            </w:r>
          </w:p>
        </w:tc>
        <w:tc>
          <w:tcPr>
            <w:tcW w:w="3045" w:type="dxa"/>
            <w:vAlign w:val="center"/>
          </w:tcPr>
          <w:p w14:paraId="3D2A5950" w14:textId="15BB8804" w:rsidR="00295D6A" w:rsidRPr="00011E86" w:rsidRDefault="002B5174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0.62 (0.39, 0.99)</w:t>
            </w:r>
          </w:p>
        </w:tc>
      </w:tr>
      <w:tr w:rsidR="00295D6A" w:rsidRPr="0048180D" w14:paraId="2D6C6EEE" w14:textId="77777777" w:rsidTr="00113253">
        <w:tc>
          <w:tcPr>
            <w:tcW w:w="2977" w:type="dxa"/>
          </w:tcPr>
          <w:p w14:paraId="4C5B500F" w14:textId="3F7C7D22" w:rsidR="00295D6A" w:rsidRDefault="00295D6A" w:rsidP="00BB50B0">
            <w:pPr>
              <w:spacing w:line="30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scular dementia</w:t>
            </w:r>
          </w:p>
        </w:tc>
        <w:tc>
          <w:tcPr>
            <w:tcW w:w="3044" w:type="dxa"/>
            <w:vAlign w:val="center"/>
          </w:tcPr>
          <w:p w14:paraId="661B2743" w14:textId="66123D60" w:rsidR="00295D6A" w:rsidRPr="00011E86" w:rsidRDefault="00295D6A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295D6A">
              <w:rPr>
                <w:color w:val="000000" w:themeColor="text1"/>
                <w:lang w:val="en-CA"/>
              </w:rPr>
              <w:t>0.63 (0.49, 0.81)</w:t>
            </w:r>
          </w:p>
        </w:tc>
        <w:tc>
          <w:tcPr>
            <w:tcW w:w="3045" w:type="dxa"/>
            <w:vAlign w:val="center"/>
          </w:tcPr>
          <w:p w14:paraId="3ABE310C" w14:textId="144AC47E" w:rsidR="00295D6A" w:rsidRPr="00011E86" w:rsidRDefault="00295D6A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295D6A">
              <w:rPr>
                <w:color w:val="000000" w:themeColor="text1"/>
                <w:lang w:val="en-CA"/>
              </w:rPr>
              <w:t>0.68 (0.35, 1.34)</w:t>
            </w:r>
          </w:p>
        </w:tc>
      </w:tr>
      <w:tr w:rsidR="0048180D" w:rsidRPr="00C2537D" w14:paraId="304CF162" w14:textId="77777777" w:rsidTr="00113253">
        <w:tc>
          <w:tcPr>
            <w:tcW w:w="9066" w:type="dxa"/>
            <w:gridSpan w:val="3"/>
          </w:tcPr>
          <w:p w14:paraId="57F36A96" w14:textId="664E84F9" w:rsidR="0048180D" w:rsidRPr="00C06CF8" w:rsidRDefault="006B3660" w:rsidP="00C71AF1">
            <w:pPr>
              <w:spacing w:line="300" w:lineRule="auto"/>
              <w:rPr>
                <w:sz w:val="22"/>
                <w:szCs w:val="22"/>
                <w:lang w:val="en-CA"/>
              </w:rPr>
            </w:pPr>
            <w:r w:rsidRPr="003B3475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="0062132B">
              <w:rPr>
                <w:sz w:val="22"/>
                <w:szCs w:val="22"/>
                <w:lang w:val="en-US"/>
              </w:rPr>
              <w:t xml:space="preserve">Estimated from the medication-unadjusted </w:t>
            </w:r>
            <w:r w:rsidR="00C71AF1">
              <w:rPr>
                <w:sz w:val="22"/>
                <w:szCs w:val="22"/>
                <w:lang w:val="en-US"/>
              </w:rPr>
              <w:t>logistic models (for population analysis) or conditional logistic models (for sibling analysis)</w:t>
            </w:r>
            <w:r w:rsidR="0062132B">
              <w:rPr>
                <w:sz w:val="22"/>
                <w:szCs w:val="22"/>
                <w:lang w:val="en-US"/>
              </w:rPr>
              <w:t xml:space="preserve">including index age, sex, index year, educational attainment, birth country (only for population </w:t>
            </w:r>
            <w:r w:rsidR="00C71AF1">
              <w:rPr>
                <w:sz w:val="22"/>
                <w:szCs w:val="22"/>
                <w:lang w:val="en-US"/>
              </w:rPr>
              <w:t>analysis</w:t>
            </w:r>
            <w:r w:rsidR="0062132B">
              <w:rPr>
                <w:sz w:val="22"/>
                <w:szCs w:val="22"/>
                <w:lang w:val="en-US"/>
              </w:rPr>
              <w:t>), comorbidity and pre-index hospital visit as covariates</w:t>
            </w:r>
            <w:r>
              <w:rPr>
                <w:sz w:val="22"/>
                <w:szCs w:val="22"/>
                <w:lang w:val="en-US"/>
              </w:rPr>
              <w:t xml:space="preserve">. </w:t>
            </w:r>
          </w:p>
        </w:tc>
      </w:tr>
    </w:tbl>
    <w:p w14:paraId="12D4FDDE" w14:textId="77777777" w:rsidR="0048180D" w:rsidRDefault="0048180D" w:rsidP="0048180D">
      <w:pPr>
        <w:rPr>
          <w:b/>
          <w:sz w:val="28"/>
          <w:szCs w:val="28"/>
          <w:lang w:val="en-US"/>
        </w:rPr>
      </w:pPr>
    </w:p>
    <w:p w14:paraId="101BE925" w14:textId="77777777" w:rsidR="0048180D" w:rsidRPr="003549AC" w:rsidRDefault="0048180D" w:rsidP="0048180D">
      <w:pPr>
        <w:spacing w:line="480" w:lineRule="auto"/>
        <w:rPr>
          <w:b/>
          <w:lang w:val="en-US"/>
        </w:rPr>
      </w:pPr>
    </w:p>
    <w:p w14:paraId="2B657518" w14:textId="77777777" w:rsidR="009D6451" w:rsidRDefault="009D6451" w:rsidP="009D6451">
      <w:pPr>
        <w:rPr>
          <w:b/>
          <w:sz w:val="28"/>
          <w:szCs w:val="28"/>
          <w:lang w:val="en-US"/>
        </w:rPr>
      </w:pPr>
    </w:p>
    <w:p w14:paraId="5E3D90E0" w14:textId="77777777" w:rsidR="009D6451" w:rsidRPr="003549AC" w:rsidRDefault="009D6451" w:rsidP="009D6451">
      <w:pPr>
        <w:spacing w:line="480" w:lineRule="auto"/>
        <w:rPr>
          <w:b/>
          <w:lang w:val="en-US"/>
        </w:rPr>
      </w:pPr>
    </w:p>
    <w:p w14:paraId="44B2CE07" w14:textId="77777777" w:rsidR="009D6451" w:rsidRDefault="009D6451" w:rsidP="009D6451">
      <w:pPr>
        <w:spacing w:line="480" w:lineRule="auto"/>
        <w:rPr>
          <w:b/>
          <w:lang w:val="en-CA"/>
        </w:rPr>
      </w:pPr>
    </w:p>
    <w:p w14:paraId="1A96AD19" w14:textId="77777777" w:rsidR="009D6451" w:rsidRDefault="009D6451" w:rsidP="009D6451">
      <w:pPr>
        <w:spacing w:line="480" w:lineRule="auto"/>
        <w:rPr>
          <w:b/>
          <w:lang w:val="en-CA"/>
        </w:rPr>
      </w:pPr>
    </w:p>
    <w:p w14:paraId="217B67A8" w14:textId="77777777" w:rsidR="009D6451" w:rsidRDefault="009D6451" w:rsidP="009D6451">
      <w:pPr>
        <w:spacing w:line="480" w:lineRule="auto"/>
        <w:rPr>
          <w:b/>
          <w:lang w:val="en-CA"/>
        </w:rPr>
      </w:pPr>
    </w:p>
    <w:p w14:paraId="16446E20" w14:textId="77777777" w:rsidR="009D6451" w:rsidRDefault="009D6451" w:rsidP="009D6451">
      <w:pPr>
        <w:spacing w:line="480" w:lineRule="auto"/>
        <w:rPr>
          <w:b/>
          <w:lang w:val="en-CA"/>
        </w:rPr>
      </w:pPr>
    </w:p>
    <w:p w14:paraId="5A419026" w14:textId="77777777" w:rsidR="009D6451" w:rsidRDefault="009D6451" w:rsidP="009D6451">
      <w:pPr>
        <w:rPr>
          <w:b/>
          <w:sz w:val="28"/>
          <w:szCs w:val="28"/>
          <w:lang w:val="en-US"/>
        </w:rPr>
      </w:pPr>
    </w:p>
    <w:p w14:paraId="2043E96F" w14:textId="77777777" w:rsidR="009D6451" w:rsidRDefault="009D6451" w:rsidP="009D6451">
      <w:pPr>
        <w:rPr>
          <w:b/>
          <w:sz w:val="28"/>
          <w:szCs w:val="28"/>
          <w:lang w:val="en-US"/>
        </w:rPr>
      </w:pPr>
    </w:p>
    <w:p w14:paraId="685F02D1" w14:textId="77777777" w:rsidR="009D6451" w:rsidRDefault="009D6451" w:rsidP="009D6451">
      <w:pPr>
        <w:spacing w:line="360" w:lineRule="auto"/>
        <w:rPr>
          <w:b/>
          <w:lang w:val="en-CA"/>
        </w:rPr>
      </w:pPr>
    </w:p>
    <w:p w14:paraId="05A05F1E" w14:textId="77777777" w:rsidR="009D6451" w:rsidRDefault="009D6451" w:rsidP="001F186A">
      <w:pPr>
        <w:spacing w:line="360" w:lineRule="auto"/>
        <w:rPr>
          <w:b/>
          <w:lang w:val="en-CA"/>
        </w:rPr>
      </w:pPr>
    </w:p>
    <w:p w14:paraId="2447FDD7" w14:textId="77777777" w:rsidR="0062063C" w:rsidRDefault="0062063C" w:rsidP="001F186A">
      <w:pPr>
        <w:spacing w:line="360" w:lineRule="auto"/>
        <w:rPr>
          <w:b/>
          <w:lang w:val="en-CA"/>
        </w:rPr>
      </w:pPr>
    </w:p>
    <w:p w14:paraId="074D6D7C" w14:textId="77777777" w:rsidR="001A037A" w:rsidRDefault="001A037A" w:rsidP="001F186A">
      <w:pPr>
        <w:spacing w:line="360" w:lineRule="auto"/>
        <w:rPr>
          <w:b/>
          <w:lang w:val="en-CA"/>
        </w:rPr>
      </w:pPr>
    </w:p>
    <w:p w14:paraId="19B576BA" w14:textId="77777777" w:rsidR="0001327A" w:rsidRDefault="0001327A" w:rsidP="001F186A">
      <w:pPr>
        <w:spacing w:line="360" w:lineRule="auto"/>
        <w:rPr>
          <w:b/>
          <w:lang w:val="en-CA"/>
        </w:rPr>
      </w:pPr>
    </w:p>
    <w:p w14:paraId="46A1707B" w14:textId="77777777" w:rsidR="0048180D" w:rsidRDefault="0048180D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629C6F8F" w14:textId="77777777" w:rsidR="00CF271C" w:rsidRPr="000A06D6" w:rsidRDefault="00CF271C" w:rsidP="00BB50B0">
      <w:pPr>
        <w:spacing w:line="300" w:lineRule="auto"/>
        <w:rPr>
          <w:lang w:val="en-CA"/>
        </w:rPr>
      </w:pPr>
      <w:r>
        <w:rPr>
          <w:b/>
          <w:lang w:val="en-CA"/>
        </w:rPr>
        <w:lastRenderedPageBreak/>
        <w:t>Table</w:t>
      </w:r>
      <w:r w:rsidRPr="00753413">
        <w:rPr>
          <w:b/>
          <w:lang w:val="en-CA"/>
        </w:rPr>
        <w:t xml:space="preserve"> </w:t>
      </w:r>
      <w:r>
        <w:rPr>
          <w:b/>
          <w:lang w:val="en-CA"/>
        </w:rPr>
        <w:t>S5</w:t>
      </w:r>
      <w:r w:rsidRPr="00753413">
        <w:rPr>
          <w:lang w:val="en-CA"/>
        </w:rPr>
        <w:t xml:space="preserve">. </w:t>
      </w:r>
      <w:r>
        <w:rPr>
          <w:lang w:val="en-CA"/>
        </w:rPr>
        <w:t>Bidirectional associations</w:t>
      </w:r>
      <w:r w:rsidRPr="00753413">
        <w:rPr>
          <w:lang w:val="en-CA"/>
        </w:rPr>
        <w:t xml:space="preserve"> of </w:t>
      </w:r>
      <w:r>
        <w:rPr>
          <w:lang w:val="en-CA"/>
        </w:rPr>
        <w:t>collagenous</w:t>
      </w:r>
      <w:r w:rsidRPr="00753413">
        <w:rPr>
          <w:lang w:val="en-CA"/>
        </w:rPr>
        <w:t xml:space="preserve"> colitis</w:t>
      </w:r>
      <w:r>
        <w:rPr>
          <w:lang w:val="en-CA"/>
        </w:rPr>
        <w:t xml:space="preserve"> and lymphocytic colitis with</w:t>
      </w:r>
      <w:r w:rsidRPr="00753413">
        <w:rPr>
          <w:lang w:val="en-CA"/>
        </w:rPr>
        <w:t xml:space="preserve"> </w:t>
      </w:r>
      <w:r>
        <w:rPr>
          <w:lang w:val="en-CA"/>
        </w:rPr>
        <w:t>dementia and its subtypes.</w:t>
      </w:r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1734"/>
        <w:gridCol w:w="1735"/>
        <w:gridCol w:w="1735"/>
        <w:gridCol w:w="1735"/>
      </w:tblGrid>
      <w:tr w:rsidR="00CF271C" w:rsidRPr="003549AC" w14:paraId="69FCED2D" w14:textId="77777777" w:rsidTr="00241248">
        <w:tc>
          <w:tcPr>
            <w:tcW w:w="2127" w:type="dxa"/>
            <w:gridSpan w:val="2"/>
            <w:vMerge w:val="restart"/>
          </w:tcPr>
          <w:p w14:paraId="2670B6BD" w14:textId="77777777" w:rsidR="00CF271C" w:rsidRPr="00D53239" w:rsidRDefault="00CF271C" w:rsidP="00BB50B0">
            <w:pPr>
              <w:spacing w:line="300" w:lineRule="auto"/>
              <w:rPr>
                <w:lang w:val="en-CA"/>
              </w:rPr>
            </w:pPr>
          </w:p>
        </w:tc>
        <w:tc>
          <w:tcPr>
            <w:tcW w:w="3469" w:type="dxa"/>
            <w:gridSpan w:val="2"/>
            <w:vAlign w:val="center"/>
          </w:tcPr>
          <w:p w14:paraId="4D1F38D1" w14:textId="77777777" w:rsidR="00CF271C" w:rsidRPr="00D53239" w:rsidRDefault="00CF271C" w:rsidP="00BB50B0">
            <w:pPr>
              <w:spacing w:line="300" w:lineRule="auto"/>
              <w:jc w:val="center"/>
              <w:rPr>
                <w:lang w:val="en-CA"/>
              </w:rPr>
            </w:pPr>
            <w:r w:rsidRPr="00D53239">
              <w:rPr>
                <w:lang w:val="en-CA"/>
              </w:rPr>
              <w:t>Collagenous colitis</w:t>
            </w:r>
          </w:p>
        </w:tc>
        <w:tc>
          <w:tcPr>
            <w:tcW w:w="3470" w:type="dxa"/>
            <w:gridSpan w:val="2"/>
            <w:vAlign w:val="center"/>
          </w:tcPr>
          <w:p w14:paraId="41D380B1" w14:textId="77777777" w:rsidR="00CF271C" w:rsidRPr="00D53239" w:rsidRDefault="00CF271C" w:rsidP="00BB50B0">
            <w:pPr>
              <w:spacing w:line="300" w:lineRule="auto"/>
              <w:jc w:val="center"/>
              <w:rPr>
                <w:lang w:val="en-CA"/>
              </w:rPr>
            </w:pPr>
            <w:r w:rsidRPr="00D53239">
              <w:rPr>
                <w:lang w:val="en-CA"/>
              </w:rPr>
              <w:t>Lymphocytic colitis</w:t>
            </w:r>
          </w:p>
        </w:tc>
      </w:tr>
      <w:tr w:rsidR="00CF271C" w:rsidRPr="003549AC" w14:paraId="4670C6A3" w14:textId="77777777" w:rsidTr="00241248">
        <w:tc>
          <w:tcPr>
            <w:tcW w:w="2127" w:type="dxa"/>
            <w:gridSpan w:val="2"/>
            <w:vMerge/>
          </w:tcPr>
          <w:p w14:paraId="2723C040" w14:textId="77777777" w:rsidR="00CF271C" w:rsidRPr="00D53239" w:rsidRDefault="00CF271C" w:rsidP="00BB50B0">
            <w:pPr>
              <w:spacing w:line="300" w:lineRule="auto"/>
              <w:rPr>
                <w:lang w:val="en-CA"/>
              </w:rPr>
            </w:pPr>
          </w:p>
        </w:tc>
        <w:tc>
          <w:tcPr>
            <w:tcW w:w="1734" w:type="dxa"/>
            <w:vAlign w:val="center"/>
          </w:tcPr>
          <w:p w14:paraId="2193161E" w14:textId="77777777" w:rsidR="00CF271C" w:rsidRPr="00D53239" w:rsidRDefault="00CF271C" w:rsidP="00BB50B0">
            <w:pPr>
              <w:spacing w:line="300" w:lineRule="auto"/>
              <w:jc w:val="center"/>
              <w:rPr>
                <w:lang w:val="en-CA"/>
              </w:rPr>
            </w:pPr>
            <w:r w:rsidRPr="00D53239">
              <w:rPr>
                <w:lang w:val="en-CA"/>
              </w:rPr>
              <w:t xml:space="preserve">Population </w:t>
            </w:r>
          </w:p>
        </w:tc>
        <w:tc>
          <w:tcPr>
            <w:tcW w:w="1735" w:type="dxa"/>
            <w:vAlign w:val="center"/>
          </w:tcPr>
          <w:p w14:paraId="22C43F96" w14:textId="77777777" w:rsidR="00CF271C" w:rsidRPr="00D53239" w:rsidRDefault="00CF271C" w:rsidP="00BB50B0">
            <w:pPr>
              <w:spacing w:line="300" w:lineRule="auto"/>
              <w:jc w:val="center"/>
              <w:rPr>
                <w:lang w:val="en-CA"/>
              </w:rPr>
            </w:pPr>
            <w:r w:rsidRPr="00D53239">
              <w:rPr>
                <w:lang w:val="en-CA"/>
              </w:rPr>
              <w:t xml:space="preserve">Sibling </w:t>
            </w:r>
          </w:p>
        </w:tc>
        <w:tc>
          <w:tcPr>
            <w:tcW w:w="1735" w:type="dxa"/>
            <w:vAlign w:val="center"/>
          </w:tcPr>
          <w:p w14:paraId="5DC82A4B" w14:textId="77777777" w:rsidR="00CF271C" w:rsidRPr="00D53239" w:rsidRDefault="00CF271C" w:rsidP="00BB50B0">
            <w:pPr>
              <w:spacing w:line="300" w:lineRule="auto"/>
              <w:jc w:val="center"/>
              <w:rPr>
                <w:lang w:val="en-CA"/>
              </w:rPr>
            </w:pPr>
            <w:r w:rsidRPr="00D53239">
              <w:rPr>
                <w:lang w:val="en-CA"/>
              </w:rPr>
              <w:t xml:space="preserve">Population </w:t>
            </w:r>
          </w:p>
        </w:tc>
        <w:tc>
          <w:tcPr>
            <w:tcW w:w="1735" w:type="dxa"/>
            <w:vAlign w:val="center"/>
          </w:tcPr>
          <w:p w14:paraId="630B600D" w14:textId="77777777" w:rsidR="00CF271C" w:rsidRPr="00D53239" w:rsidRDefault="00CF271C" w:rsidP="00BB50B0">
            <w:pPr>
              <w:spacing w:line="300" w:lineRule="auto"/>
              <w:jc w:val="center"/>
              <w:rPr>
                <w:lang w:val="en-CA"/>
              </w:rPr>
            </w:pPr>
            <w:r w:rsidRPr="00D53239">
              <w:rPr>
                <w:lang w:val="en-CA"/>
              </w:rPr>
              <w:t xml:space="preserve">Sibling </w:t>
            </w:r>
          </w:p>
        </w:tc>
      </w:tr>
      <w:tr w:rsidR="00CF271C" w:rsidRPr="00C2537D" w14:paraId="4ADA4BE3" w14:textId="77777777" w:rsidTr="00241248">
        <w:tc>
          <w:tcPr>
            <w:tcW w:w="9066" w:type="dxa"/>
            <w:gridSpan w:val="6"/>
            <w:vAlign w:val="center"/>
          </w:tcPr>
          <w:p w14:paraId="6F8134FA" w14:textId="5CE66ACC" w:rsidR="00CF271C" w:rsidRPr="00D53239" w:rsidRDefault="00C91C9D" w:rsidP="00BB50B0">
            <w:pPr>
              <w:spacing w:line="300" w:lineRule="auto"/>
              <w:rPr>
                <w:i/>
                <w:lang w:val="en-CA"/>
              </w:rPr>
            </w:pPr>
            <w:r>
              <w:rPr>
                <w:i/>
                <w:lang w:val="en-CA"/>
              </w:rPr>
              <w:t>Association with all-cause</w:t>
            </w:r>
            <w:r w:rsidR="00CF271C" w:rsidRPr="00D53239">
              <w:rPr>
                <w:i/>
                <w:lang w:val="en-CA"/>
              </w:rPr>
              <w:t xml:space="preserve"> dementia</w:t>
            </w:r>
          </w:p>
        </w:tc>
      </w:tr>
      <w:tr w:rsidR="00CF271C" w:rsidRPr="003549AC" w14:paraId="5F80E388" w14:textId="77777777" w:rsidTr="00241248">
        <w:tc>
          <w:tcPr>
            <w:tcW w:w="2127" w:type="dxa"/>
            <w:gridSpan w:val="2"/>
            <w:vAlign w:val="center"/>
          </w:tcPr>
          <w:p w14:paraId="339E210D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OR (95% CI)</w:t>
            </w:r>
            <w:r w:rsidRPr="003B3475">
              <w:rPr>
                <w:vertAlign w:val="superscript"/>
                <w:lang w:val="en-CA"/>
              </w:rPr>
              <w:t>1</w:t>
            </w:r>
          </w:p>
        </w:tc>
        <w:tc>
          <w:tcPr>
            <w:tcW w:w="1734" w:type="dxa"/>
            <w:vAlign w:val="center"/>
          </w:tcPr>
          <w:p w14:paraId="5466C48A" w14:textId="77777777" w:rsidR="00CF271C" w:rsidRPr="001618F5" w:rsidRDefault="00CF271C" w:rsidP="00BB50B0">
            <w:pPr>
              <w:spacing w:line="30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 xml:space="preserve">0.64 </w:t>
            </w:r>
          </w:p>
          <w:p w14:paraId="058ED3A7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(0.54, 0.77)</w:t>
            </w:r>
          </w:p>
        </w:tc>
        <w:tc>
          <w:tcPr>
            <w:tcW w:w="1735" w:type="dxa"/>
            <w:vAlign w:val="center"/>
          </w:tcPr>
          <w:p w14:paraId="535A6843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1.04 </w:t>
            </w:r>
          </w:p>
          <w:p w14:paraId="4E5EADD4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59, 1.8</w:t>
            </w:r>
            <w:r>
              <w:rPr>
                <w:color w:val="000000" w:themeColor="text1"/>
                <w:lang w:val="en-CA"/>
              </w:rPr>
              <w:t>1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213F6F8A" w14:textId="77777777" w:rsidR="00CF271C" w:rsidRPr="001618F5" w:rsidRDefault="00CF271C" w:rsidP="00BB50B0">
            <w:pPr>
              <w:spacing w:line="30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 xml:space="preserve">0.79 </w:t>
            </w:r>
          </w:p>
          <w:p w14:paraId="19A6CC97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(0.69, 0.91)</w:t>
            </w:r>
          </w:p>
        </w:tc>
        <w:tc>
          <w:tcPr>
            <w:tcW w:w="1735" w:type="dxa"/>
            <w:vAlign w:val="center"/>
          </w:tcPr>
          <w:p w14:paraId="2F036CF6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1.1</w:t>
            </w:r>
            <w:r>
              <w:rPr>
                <w:color w:val="000000" w:themeColor="text1"/>
                <w:lang w:val="en-CA"/>
              </w:rPr>
              <w:t>4</w:t>
            </w:r>
          </w:p>
          <w:p w14:paraId="3177E45F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7</w:t>
            </w:r>
            <w:r>
              <w:rPr>
                <w:color w:val="000000" w:themeColor="text1"/>
                <w:lang w:val="en-CA"/>
              </w:rPr>
              <w:t>8</w:t>
            </w:r>
            <w:r w:rsidRPr="00D53239">
              <w:rPr>
                <w:color w:val="000000" w:themeColor="text1"/>
                <w:lang w:val="en-CA"/>
              </w:rPr>
              <w:t>, 1.6</w:t>
            </w:r>
            <w:r>
              <w:rPr>
                <w:color w:val="000000" w:themeColor="text1"/>
                <w:lang w:val="en-CA"/>
              </w:rPr>
              <w:t>6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</w:tr>
      <w:tr w:rsidR="00CF271C" w:rsidRPr="00DE157C" w14:paraId="2C3BC1AD" w14:textId="77777777" w:rsidTr="00241248">
        <w:tc>
          <w:tcPr>
            <w:tcW w:w="1134" w:type="dxa"/>
            <w:vMerge w:val="restart"/>
            <w:vAlign w:val="center"/>
          </w:tcPr>
          <w:p w14:paraId="6EA5BC22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 xml:space="preserve">HR </w:t>
            </w:r>
          </w:p>
          <w:p w14:paraId="672F5B7C" w14:textId="72989680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(95% CI)</w:t>
            </w:r>
            <w:r w:rsidR="00C14275" w:rsidRPr="00C14275">
              <w:rPr>
                <w:vertAlign w:val="superscript"/>
                <w:lang w:val="en-CA"/>
              </w:rPr>
              <w:t>2</w:t>
            </w:r>
            <w:r w:rsidRPr="00D53239">
              <w:rPr>
                <w:lang w:val="en-CA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1ED59D0F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0 - 5</w:t>
            </w:r>
          </w:p>
        </w:tc>
        <w:tc>
          <w:tcPr>
            <w:tcW w:w="1734" w:type="dxa"/>
            <w:vAlign w:val="center"/>
          </w:tcPr>
          <w:p w14:paraId="03F70957" w14:textId="77777777" w:rsidR="00CF271C" w:rsidRPr="001618F5" w:rsidRDefault="00CF271C" w:rsidP="00BB50B0">
            <w:pPr>
              <w:spacing w:line="30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 xml:space="preserve">1.32 </w:t>
            </w:r>
          </w:p>
          <w:p w14:paraId="372E0D9F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(1.12, 1.55)</w:t>
            </w:r>
          </w:p>
        </w:tc>
        <w:tc>
          <w:tcPr>
            <w:tcW w:w="1735" w:type="dxa"/>
            <w:vAlign w:val="center"/>
          </w:tcPr>
          <w:p w14:paraId="7CCD5D62" w14:textId="77777777" w:rsidR="00CF271C" w:rsidRPr="001618F5" w:rsidRDefault="00CF271C" w:rsidP="00BB50B0">
            <w:pPr>
              <w:spacing w:line="30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 xml:space="preserve">1.83 </w:t>
            </w:r>
          </w:p>
          <w:p w14:paraId="6D846386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(1.20, 2.77)</w:t>
            </w:r>
          </w:p>
        </w:tc>
        <w:tc>
          <w:tcPr>
            <w:tcW w:w="1735" w:type="dxa"/>
            <w:vAlign w:val="center"/>
          </w:tcPr>
          <w:p w14:paraId="0AEAED51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1.12 </w:t>
            </w:r>
          </w:p>
          <w:p w14:paraId="719EE39C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99, 1.27)</w:t>
            </w:r>
          </w:p>
        </w:tc>
        <w:tc>
          <w:tcPr>
            <w:tcW w:w="1735" w:type="dxa"/>
            <w:vAlign w:val="center"/>
          </w:tcPr>
          <w:p w14:paraId="778ED7CC" w14:textId="77777777" w:rsidR="00CF271C" w:rsidRPr="001618F5" w:rsidRDefault="00CF271C" w:rsidP="00BB50B0">
            <w:pPr>
              <w:spacing w:line="30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 xml:space="preserve">1.42 </w:t>
            </w:r>
          </w:p>
          <w:p w14:paraId="3DF99E54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(1.06, 1.92)</w:t>
            </w:r>
          </w:p>
        </w:tc>
      </w:tr>
      <w:tr w:rsidR="00CF271C" w:rsidRPr="0048180D" w14:paraId="3EA539F7" w14:textId="77777777" w:rsidTr="00241248">
        <w:tc>
          <w:tcPr>
            <w:tcW w:w="1134" w:type="dxa"/>
            <w:vMerge/>
          </w:tcPr>
          <w:p w14:paraId="0B81D66E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0F0BDF81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 xml:space="preserve">5-10 </w:t>
            </w:r>
          </w:p>
        </w:tc>
        <w:tc>
          <w:tcPr>
            <w:tcW w:w="1734" w:type="dxa"/>
            <w:vAlign w:val="center"/>
          </w:tcPr>
          <w:p w14:paraId="558A0B6A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22</w:t>
            </w:r>
          </w:p>
          <w:p w14:paraId="2BE4BA26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 (0.</w:t>
            </w:r>
            <w:r>
              <w:rPr>
                <w:color w:val="000000" w:themeColor="text1"/>
                <w:lang w:val="en-CA"/>
              </w:rPr>
              <w:t>90, 1.66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00C61914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1.07 </w:t>
            </w:r>
          </w:p>
          <w:p w14:paraId="4ABCBC80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50, 2.33)</w:t>
            </w:r>
          </w:p>
        </w:tc>
        <w:tc>
          <w:tcPr>
            <w:tcW w:w="1735" w:type="dxa"/>
            <w:vAlign w:val="center"/>
          </w:tcPr>
          <w:p w14:paraId="45986918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1.19 </w:t>
            </w:r>
          </w:p>
          <w:p w14:paraId="0304A6EC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95, 1.50)</w:t>
            </w:r>
          </w:p>
        </w:tc>
        <w:tc>
          <w:tcPr>
            <w:tcW w:w="1735" w:type="dxa"/>
            <w:vAlign w:val="center"/>
          </w:tcPr>
          <w:p w14:paraId="6484601B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 xml:space="preserve">1.16 </w:t>
            </w:r>
          </w:p>
          <w:p w14:paraId="4567EABD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>(0.67, 2.01)</w:t>
            </w:r>
          </w:p>
        </w:tc>
      </w:tr>
      <w:tr w:rsidR="00CF271C" w:rsidRPr="00D53239" w14:paraId="5254C543" w14:textId="77777777" w:rsidTr="00241248">
        <w:tc>
          <w:tcPr>
            <w:tcW w:w="1134" w:type="dxa"/>
            <w:vMerge/>
          </w:tcPr>
          <w:p w14:paraId="63AD8262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126FD8A6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&gt;10</w:t>
            </w:r>
          </w:p>
        </w:tc>
        <w:tc>
          <w:tcPr>
            <w:tcW w:w="1734" w:type="dxa"/>
            <w:vAlign w:val="center"/>
          </w:tcPr>
          <w:p w14:paraId="67D7131F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07</w:t>
            </w:r>
            <w:r w:rsidRPr="00D53239">
              <w:rPr>
                <w:color w:val="000000" w:themeColor="text1"/>
                <w:lang w:val="en-CA"/>
              </w:rPr>
              <w:t xml:space="preserve"> </w:t>
            </w:r>
          </w:p>
          <w:p w14:paraId="41057CA8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</w:t>
            </w:r>
            <w:r>
              <w:rPr>
                <w:color w:val="000000" w:themeColor="text1"/>
                <w:lang w:val="en-CA"/>
              </w:rPr>
              <w:t>74, 1.54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0A8BFE32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1.24 </w:t>
            </w:r>
          </w:p>
          <w:p w14:paraId="37A36A61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54, 2.86)</w:t>
            </w:r>
          </w:p>
        </w:tc>
        <w:tc>
          <w:tcPr>
            <w:tcW w:w="1735" w:type="dxa"/>
            <w:vAlign w:val="center"/>
          </w:tcPr>
          <w:p w14:paraId="1334D725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0.89 </w:t>
            </w:r>
          </w:p>
          <w:p w14:paraId="6D2E59FD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67, 1.18)</w:t>
            </w:r>
          </w:p>
        </w:tc>
        <w:tc>
          <w:tcPr>
            <w:tcW w:w="1735" w:type="dxa"/>
            <w:vAlign w:val="center"/>
          </w:tcPr>
          <w:p w14:paraId="263F3DEA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 xml:space="preserve">1.40 </w:t>
            </w:r>
          </w:p>
          <w:p w14:paraId="63370F59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>(0.75, 2.59)</w:t>
            </w:r>
          </w:p>
        </w:tc>
      </w:tr>
      <w:tr w:rsidR="00CF271C" w:rsidRPr="00DE157C" w14:paraId="0FBA5AAD" w14:textId="77777777" w:rsidTr="00241248">
        <w:tc>
          <w:tcPr>
            <w:tcW w:w="9066" w:type="dxa"/>
            <w:gridSpan w:val="6"/>
          </w:tcPr>
          <w:p w14:paraId="192085D1" w14:textId="77777777" w:rsidR="00CF271C" w:rsidRPr="009D1F3D" w:rsidRDefault="00CF271C" w:rsidP="00BB50B0">
            <w:pPr>
              <w:spacing w:line="300" w:lineRule="auto"/>
              <w:rPr>
                <w:color w:val="000000" w:themeColor="text1"/>
                <w:lang w:val="en-CA"/>
              </w:rPr>
            </w:pPr>
            <w:r w:rsidRPr="009D1F3D">
              <w:rPr>
                <w:i/>
                <w:lang w:val="en-CA"/>
              </w:rPr>
              <w:t>Association with Alzheimer’s disease</w:t>
            </w:r>
          </w:p>
        </w:tc>
      </w:tr>
      <w:tr w:rsidR="00CF271C" w:rsidRPr="00DE157C" w14:paraId="0151DD2E" w14:textId="77777777" w:rsidTr="00241248">
        <w:tc>
          <w:tcPr>
            <w:tcW w:w="2127" w:type="dxa"/>
            <w:gridSpan w:val="2"/>
            <w:vAlign w:val="center"/>
          </w:tcPr>
          <w:p w14:paraId="7B3557B7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US"/>
              </w:rPr>
            </w:pPr>
            <w:r w:rsidRPr="00D53239">
              <w:rPr>
                <w:lang w:val="en-CA"/>
              </w:rPr>
              <w:t>OR (95% CI)</w:t>
            </w:r>
            <w:r w:rsidRPr="003B3475">
              <w:rPr>
                <w:vertAlign w:val="superscript"/>
                <w:lang w:val="en-CA"/>
              </w:rPr>
              <w:t>1</w:t>
            </w:r>
          </w:p>
        </w:tc>
        <w:tc>
          <w:tcPr>
            <w:tcW w:w="1734" w:type="dxa"/>
            <w:vAlign w:val="center"/>
          </w:tcPr>
          <w:p w14:paraId="7F343F51" w14:textId="08E9F144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0.47 (0.35, 0.63)</w:t>
            </w:r>
          </w:p>
        </w:tc>
        <w:tc>
          <w:tcPr>
            <w:tcW w:w="1735" w:type="dxa"/>
            <w:vAlign w:val="center"/>
          </w:tcPr>
          <w:p w14:paraId="20A54FF6" w14:textId="75C4878C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0.97 (0.43, 2.21)</w:t>
            </w:r>
          </w:p>
        </w:tc>
        <w:tc>
          <w:tcPr>
            <w:tcW w:w="1735" w:type="dxa"/>
            <w:vAlign w:val="center"/>
          </w:tcPr>
          <w:p w14:paraId="77AF0FFD" w14:textId="77F84A68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0.73 (0.60, 0.89)</w:t>
            </w:r>
          </w:p>
        </w:tc>
        <w:tc>
          <w:tcPr>
            <w:tcW w:w="1735" w:type="dxa"/>
            <w:vAlign w:val="center"/>
          </w:tcPr>
          <w:p w14:paraId="71706EA6" w14:textId="061656A2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09 (0.65, 1.81)</w:t>
            </w:r>
          </w:p>
        </w:tc>
      </w:tr>
      <w:tr w:rsidR="00CF271C" w:rsidRPr="00DE157C" w14:paraId="0C0F6449" w14:textId="77777777" w:rsidTr="00241248">
        <w:tc>
          <w:tcPr>
            <w:tcW w:w="1134" w:type="dxa"/>
            <w:vMerge w:val="restart"/>
            <w:vAlign w:val="center"/>
          </w:tcPr>
          <w:p w14:paraId="3C9EDF64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 xml:space="preserve">HR </w:t>
            </w:r>
          </w:p>
          <w:p w14:paraId="35ECC337" w14:textId="4FBA0CCF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(95% CI)</w:t>
            </w:r>
            <w:r w:rsidR="00021D5C" w:rsidRPr="00021D5C">
              <w:rPr>
                <w:vertAlign w:val="superscript"/>
                <w:lang w:val="en-CA"/>
              </w:rPr>
              <w:t>2</w:t>
            </w:r>
            <w:r w:rsidRPr="00D53239">
              <w:rPr>
                <w:lang w:val="en-CA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5709E9A6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0 - 5</w:t>
            </w:r>
          </w:p>
        </w:tc>
        <w:tc>
          <w:tcPr>
            <w:tcW w:w="1734" w:type="dxa"/>
            <w:vAlign w:val="center"/>
          </w:tcPr>
          <w:p w14:paraId="11A58F4E" w14:textId="7CB32A63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1.40 (1.11, 1.76)</w:t>
            </w:r>
          </w:p>
        </w:tc>
        <w:tc>
          <w:tcPr>
            <w:tcW w:w="1735" w:type="dxa"/>
            <w:vAlign w:val="center"/>
          </w:tcPr>
          <w:p w14:paraId="586CB9AE" w14:textId="1B96504E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1.75 (1.00, 3.05)</w:t>
            </w:r>
          </w:p>
        </w:tc>
        <w:tc>
          <w:tcPr>
            <w:tcW w:w="1735" w:type="dxa"/>
            <w:vAlign w:val="center"/>
          </w:tcPr>
          <w:p w14:paraId="7C583018" w14:textId="62FCF92D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1.20 (1.00, 1.44)</w:t>
            </w:r>
          </w:p>
        </w:tc>
        <w:tc>
          <w:tcPr>
            <w:tcW w:w="1735" w:type="dxa"/>
            <w:vAlign w:val="center"/>
          </w:tcPr>
          <w:p w14:paraId="70C33684" w14:textId="1E72EDE3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10 (0.73, 1.64)</w:t>
            </w:r>
          </w:p>
        </w:tc>
      </w:tr>
      <w:tr w:rsidR="00CF271C" w:rsidRPr="00D53239" w14:paraId="207A9037" w14:textId="77777777" w:rsidTr="00241248">
        <w:tc>
          <w:tcPr>
            <w:tcW w:w="1134" w:type="dxa"/>
            <w:vMerge/>
          </w:tcPr>
          <w:p w14:paraId="45870196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6754B2C1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 xml:space="preserve">5-10 </w:t>
            </w:r>
          </w:p>
        </w:tc>
        <w:tc>
          <w:tcPr>
            <w:tcW w:w="1734" w:type="dxa"/>
            <w:vAlign w:val="center"/>
          </w:tcPr>
          <w:p w14:paraId="24E46589" w14:textId="59B5C9C6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02 (0.65, 1.61)</w:t>
            </w:r>
          </w:p>
        </w:tc>
        <w:tc>
          <w:tcPr>
            <w:tcW w:w="1735" w:type="dxa"/>
            <w:vAlign w:val="center"/>
          </w:tcPr>
          <w:p w14:paraId="5AE2441A" w14:textId="684BF8C6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0.84 (0.29, 2.46)</w:t>
            </w:r>
          </w:p>
        </w:tc>
        <w:tc>
          <w:tcPr>
            <w:tcW w:w="1735" w:type="dxa"/>
            <w:vAlign w:val="center"/>
          </w:tcPr>
          <w:p w14:paraId="12E0AC7C" w14:textId="50FD7C57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18 (0.85, 1.64)</w:t>
            </w:r>
          </w:p>
        </w:tc>
        <w:tc>
          <w:tcPr>
            <w:tcW w:w="1735" w:type="dxa"/>
            <w:vAlign w:val="center"/>
          </w:tcPr>
          <w:p w14:paraId="2060110B" w14:textId="0E30B2E7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50 (0.73, 3.08)</w:t>
            </w:r>
          </w:p>
        </w:tc>
      </w:tr>
      <w:tr w:rsidR="00CF271C" w:rsidRPr="00D53239" w14:paraId="1588D2EF" w14:textId="77777777" w:rsidTr="00241248">
        <w:tc>
          <w:tcPr>
            <w:tcW w:w="1134" w:type="dxa"/>
            <w:vMerge/>
          </w:tcPr>
          <w:p w14:paraId="18FB50D2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7C583CA9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&gt;10</w:t>
            </w:r>
          </w:p>
        </w:tc>
        <w:tc>
          <w:tcPr>
            <w:tcW w:w="1734" w:type="dxa"/>
            <w:vAlign w:val="center"/>
          </w:tcPr>
          <w:p w14:paraId="31C4249A" w14:textId="697EE643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20 (0.72, 2.00)</w:t>
            </w:r>
          </w:p>
        </w:tc>
        <w:tc>
          <w:tcPr>
            <w:tcW w:w="1735" w:type="dxa"/>
            <w:vAlign w:val="center"/>
          </w:tcPr>
          <w:p w14:paraId="0AFFE1ED" w14:textId="7B646A10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45 (0.50, 4.25)</w:t>
            </w:r>
          </w:p>
        </w:tc>
        <w:tc>
          <w:tcPr>
            <w:tcW w:w="1735" w:type="dxa"/>
            <w:vAlign w:val="center"/>
          </w:tcPr>
          <w:p w14:paraId="100ECEFB" w14:textId="5224FBBC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0.99 (0.66, 1.47)</w:t>
            </w:r>
          </w:p>
        </w:tc>
        <w:tc>
          <w:tcPr>
            <w:tcW w:w="1735" w:type="dxa"/>
            <w:vAlign w:val="center"/>
          </w:tcPr>
          <w:p w14:paraId="319E0093" w14:textId="22B3A030" w:rsidR="00CF271C" w:rsidRPr="00D53239" w:rsidRDefault="00F22C7F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1.34 (0.60, 2.99)</w:t>
            </w:r>
          </w:p>
        </w:tc>
      </w:tr>
      <w:tr w:rsidR="00CF271C" w:rsidRPr="00DE157C" w14:paraId="49512B70" w14:textId="77777777" w:rsidTr="00241248">
        <w:tc>
          <w:tcPr>
            <w:tcW w:w="9066" w:type="dxa"/>
            <w:gridSpan w:val="6"/>
          </w:tcPr>
          <w:p w14:paraId="3D10D1E6" w14:textId="77777777" w:rsidR="00CF271C" w:rsidRPr="00D53239" w:rsidRDefault="00CF271C" w:rsidP="00BB50B0">
            <w:pPr>
              <w:spacing w:line="300" w:lineRule="auto"/>
              <w:rPr>
                <w:i/>
                <w:color w:val="000000" w:themeColor="text1"/>
                <w:lang w:val="en-CA"/>
              </w:rPr>
            </w:pPr>
            <w:r w:rsidRPr="00D53239">
              <w:rPr>
                <w:i/>
                <w:color w:val="000000" w:themeColor="text1"/>
                <w:lang w:val="en-CA"/>
              </w:rPr>
              <w:t>Association with vascular dementia</w:t>
            </w:r>
          </w:p>
        </w:tc>
      </w:tr>
      <w:tr w:rsidR="00CF271C" w:rsidRPr="00DE157C" w14:paraId="097D8B04" w14:textId="77777777" w:rsidTr="00241248">
        <w:tc>
          <w:tcPr>
            <w:tcW w:w="2127" w:type="dxa"/>
            <w:gridSpan w:val="2"/>
            <w:vAlign w:val="center"/>
          </w:tcPr>
          <w:p w14:paraId="49FC3B15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OR (95% CI)</w:t>
            </w:r>
            <w:r w:rsidRPr="003B3475">
              <w:rPr>
                <w:vertAlign w:val="superscript"/>
                <w:lang w:val="en-CA"/>
              </w:rPr>
              <w:t>1</w:t>
            </w:r>
          </w:p>
        </w:tc>
        <w:tc>
          <w:tcPr>
            <w:tcW w:w="1734" w:type="dxa"/>
            <w:vAlign w:val="center"/>
          </w:tcPr>
          <w:p w14:paraId="6C7374D6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0.7</w:t>
            </w:r>
            <w:r>
              <w:rPr>
                <w:color w:val="000000" w:themeColor="text1"/>
                <w:lang w:val="en-CA"/>
              </w:rPr>
              <w:t>5</w:t>
            </w:r>
            <w:r w:rsidRPr="00D53239">
              <w:rPr>
                <w:color w:val="000000" w:themeColor="text1"/>
                <w:lang w:val="en-CA"/>
              </w:rPr>
              <w:t xml:space="preserve"> </w:t>
            </w:r>
          </w:p>
          <w:p w14:paraId="24561846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5</w:t>
            </w:r>
            <w:r>
              <w:rPr>
                <w:color w:val="000000" w:themeColor="text1"/>
                <w:lang w:val="en-CA"/>
              </w:rPr>
              <w:t>3</w:t>
            </w:r>
            <w:r w:rsidRPr="00D53239">
              <w:rPr>
                <w:color w:val="000000" w:themeColor="text1"/>
                <w:lang w:val="en-CA"/>
              </w:rPr>
              <w:t>, 1.0</w:t>
            </w:r>
            <w:r>
              <w:rPr>
                <w:color w:val="000000" w:themeColor="text1"/>
                <w:lang w:val="en-CA"/>
              </w:rPr>
              <w:t>7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15EE09E0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0.6</w:t>
            </w:r>
            <w:r>
              <w:rPr>
                <w:color w:val="000000" w:themeColor="text1"/>
                <w:lang w:val="en-CA"/>
              </w:rPr>
              <w:t>3</w:t>
            </w:r>
            <w:r w:rsidRPr="00D53239">
              <w:rPr>
                <w:color w:val="000000" w:themeColor="text1"/>
                <w:lang w:val="en-CA"/>
              </w:rPr>
              <w:t xml:space="preserve"> </w:t>
            </w:r>
          </w:p>
          <w:p w14:paraId="67FDA50C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1</w:t>
            </w:r>
            <w:r>
              <w:rPr>
                <w:color w:val="000000" w:themeColor="text1"/>
                <w:lang w:val="en-CA"/>
              </w:rPr>
              <w:t>6</w:t>
            </w:r>
            <w:r w:rsidRPr="00D53239">
              <w:rPr>
                <w:color w:val="000000" w:themeColor="text1"/>
                <w:lang w:val="en-CA"/>
              </w:rPr>
              <w:t>, 2.5</w:t>
            </w:r>
            <w:r>
              <w:rPr>
                <w:color w:val="000000" w:themeColor="text1"/>
                <w:lang w:val="en-CA"/>
              </w:rPr>
              <w:t>4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08B1B2ED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0.97</w:t>
            </w:r>
          </w:p>
          <w:p w14:paraId="2429E15A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 (0.7</w:t>
            </w:r>
            <w:r>
              <w:rPr>
                <w:color w:val="000000" w:themeColor="text1"/>
                <w:lang w:val="en-CA"/>
              </w:rPr>
              <w:t>4</w:t>
            </w:r>
            <w:r w:rsidRPr="00D53239">
              <w:rPr>
                <w:color w:val="000000" w:themeColor="text1"/>
                <w:lang w:val="en-CA"/>
              </w:rPr>
              <w:t>, 1.2</w:t>
            </w:r>
            <w:r>
              <w:rPr>
                <w:color w:val="000000" w:themeColor="text1"/>
                <w:lang w:val="en-CA"/>
              </w:rPr>
              <w:t>5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75B6F676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0.82 </w:t>
            </w:r>
          </w:p>
          <w:p w14:paraId="0719F2A0" w14:textId="77777777" w:rsidR="00CF271C" w:rsidRPr="00D53239" w:rsidRDefault="00CF271C" w:rsidP="00BB50B0">
            <w:pPr>
              <w:spacing w:line="300" w:lineRule="auto"/>
              <w:jc w:val="center"/>
              <w:rPr>
                <w:rFonts w:ascii="Lucida Console" w:hAnsi="Lucida Console" w:cs="Courier New"/>
                <w:color w:val="000000"/>
                <w:lang w:val="en-US" w:eastAsia="en-US"/>
              </w:rPr>
            </w:pPr>
            <w:r w:rsidRPr="00D53239">
              <w:rPr>
                <w:color w:val="000000" w:themeColor="text1"/>
                <w:lang w:val="en-CA"/>
              </w:rPr>
              <w:t>(0.35, 1.90)</w:t>
            </w:r>
          </w:p>
        </w:tc>
      </w:tr>
      <w:tr w:rsidR="00CF271C" w:rsidRPr="00DE157C" w14:paraId="6677FDD9" w14:textId="77777777" w:rsidTr="00241248">
        <w:tc>
          <w:tcPr>
            <w:tcW w:w="1134" w:type="dxa"/>
            <w:vMerge w:val="restart"/>
            <w:vAlign w:val="center"/>
          </w:tcPr>
          <w:p w14:paraId="304AD658" w14:textId="77777777" w:rsidR="00CF271C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HR</w:t>
            </w:r>
            <w:r w:rsidRPr="00D53239">
              <w:rPr>
                <w:lang w:val="en-CA"/>
              </w:rPr>
              <w:t xml:space="preserve"> </w:t>
            </w:r>
          </w:p>
          <w:p w14:paraId="420DC928" w14:textId="7E1D93BF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(95% CI)</w:t>
            </w:r>
            <w:r w:rsidR="00021D5C" w:rsidRPr="00021D5C">
              <w:rPr>
                <w:vertAlign w:val="superscript"/>
                <w:lang w:val="en-CA"/>
              </w:rPr>
              <w:t>2</w:t>
            </w:r>
            <w:r w:rsidRPr="00D53239">
              <w:rPr>
                <w:lang w:val="en-CA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25EADF8C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0 - 5</w:t>
            </w:r>
          </w:p>
        </w:tc>
        <w:tc>
          <w:tcPr>
            <w:tcW w:w="1734" w:type="dxa"/>
            <w:vAlign w:val="center"/>
          </w:tcPr>
          <w:p w14:paraId="3E8EB36F" w14:textId="77777777" w:rsidR="00CF271C" w:rsidRPr="001618F5" w:rsidRDefault="00CF271C" w:rsidP="00BB50B0">
            <w:pPr>
              <w:spacing w:line="30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 xml:space="preserve">1.60 </w:t>
            </w:r>
          </w:p>
          <w:p w14:paraId="03867E4C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(1.16, 2.20)</w:t>
            </w:r>
          </w:p>
        </w:tc>
        <w:tc>
          <w:tcPr>
            <w:tcW w:w="1735" w:type="dxa"/>
            <w:vAlign w:val="center"/>
          </w:tcPr>
          <w:p w14:paraId="59A7DC56" w14:textId="77777777" w:rsidR="00CF271C" w:rsidRPr="001618F5" w:rsidRDefault="00CF271C" w:rsidP="00BB50B0">
            <w:pPr>
              <w:spacing w:line="300" w:lineRule="auto"/>
              <w:jc w:val="center"/>
              <w:rPr>
                <w:b/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 xml:space="preserve">2.21 </w:t>
            </w:r>
          </w:p>
          <w:p w14:paraId="17BCA7F6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1618F5">
              <w:rPr>
                <w:b/>
                <w:color w:val="000000" w:themeColor="text1"/>
                <w:lang w:val="en-CA"/>
              </w:rPr>
              <w:t>(1.04, 4.70)</w:t>
            </w:r>
          </w:p>
        </w:tc>
        <w:tc>
          <w:tcPr>
            <w:tcW w:w="1735" w:type="dxa"/>
            <w:vAlign w:val="center"/>
          </w:tcPr>
          <w:p w14:paraId="3B843E3E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 xml:space="preserve">1.17 </w:t>
            </w:r>
          </w:p>
          <w:p w14:paraId="5B549B00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>(0.90, 1.53)</w:t>
            </w:r>
          </w:p>
        </w:tc>
        <w:tc>
          <w:tcPr>
            <w:tcW w:w="1735" w:type="dxa"/>
            <w:vAlign w:val="center"/>
          </w:tcPr>
          <w:p w14:paraId="57CB3DF8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 xml:space="preserve">0.72 </w:t>
            </w:r>
          </w:p>
          <w:p w14:paraId="2B152D4F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>(0.32, 1.61)</w:t>
            </w:r>
          </w:p>
        </w:tc>
      </w:tr>
      <w:tr w:rsidR="00CF271C" w:rsidRPr="0048180D" w14:paraId="015B47F1" w14:textId="77777777" w:rsidTr="00241248">
        <w:tc>
          <w:tcPr>
            <w:tcW w:w="1134" w:type="dxa"/>
            <w:vMerge/>
          </w:tcPr>
          <w:p w14:paraId="245258FB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062C6549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 xml:space="preserve">5-10 </w:t>
            </w:r>
          </w:p>
        </w:tc>
        <w:tc>
          <w:tcPr>
            <w:tcW w:w="1734" w:type="dxa"/>
            <w:vAlign w:val="center"/>
          </w:tcPr>
          <w:p w14:paraId="70365BA9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1.</w:t>
            </w:r>
            <w:r>
              <w:rPr>
                <w:color w:val="000000" w:themeColor="text1"/>
                <w:lang w:val="en-CA"/>
              </w:rPr>
              <w:t>12</w:t>
            </w:r>
            <w:r w:rsidRPr="00D53239">
              <w:rPr>
                <w:color w:val="000000" w:themeColor="text1"/>
                <w:lang w:val="en-CA"/>
              </w:rPr>
              <w:t xml:space="preserve"> </w:t>
            </w:r>
          </w:p>
          <w:p w14:paraId="706760CC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</w:t>
            </w:r>
            <w:r>
              <w:rPr>
                <w:color w:val="000000" w:themeColor="text1"/>
                <w:lang w:val="en-CA"/>
              </w:rPr>
              <w:t>0.59, 2.13</w:t>
            </w:r>
            <w:r w:rsidRPr="00D53239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1735" w:type="dxa"/>
            <w:vAlign w:val="center"/>
          </w:tcPr>
          <w:p w14:paraId="48F95C6F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1.05 </w:t>
            </w:r>
          </w:p>
          <w:p w14:paraId="215BDE93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21, 5.24)</w:t>
            </w:r>
          </w:p>
        </w:tc>
        <w:tc>
          <w:tcPr>
            <w:tcW w:w="1735" w:type="dxa"/>
            <w:vAlign w:val="center"/>
          </w:tcPr>
          <w:p w14:paraId="5C76757B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 xml:space="preserve">1.39 </w:t>
            </w:r>
          </w:p>
          <w:p w14:paraId="4785E5D8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>(0.86, 2.25)</w:t>
            </w:r>
          </w:p>
        </w:tc>
        <w:tc>
          <w:tcPr>
            <w:tcW w:w="1735" w:type="dxa"/>
            <w:vAlign w:val="center"/>
          </w:tcPr>
          <w:p w14:paraId="76CF7A77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B105B2">
              <w:rPr>
                <w:color w:val="000000" w:themeColor="text1"/>
                <w:lang w:val="en-CA"/>
              </w:rPr>
              <w:t xml:space="preserve">0.85 </w:t>
            </w:r>
          </w:p>
          <w:p w14:paraId="109A0FC2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B105B2">
              <w:rPr>
                <w:color w:val="000000" w:themeColor="text1"/>
                <w:lang w:val="en-CA"/>
              </w:rPr>
              <w:t>(0.21, 3.41)</w:t>
            </w:r>
          </w:p>
        </w:tc>
      </w:tr>
      <w:tr w:rsidR="00CF271C" w:rsidRPr="0048180D" w14:paraId="47BB7F17" w14:textId="77777777" w:rsidTr="00241248">
        <w:tc>
          <w:tcPr>
            <w:tcW w:w="1134" w:type="dxa"/>
            <w:vMerge/>
          </w:tcPr>
          <w:p w14:paraId="25E3A073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288F2296" w14:textId="77777777" w:rsidR="00CF271C" w:rsidRPr="00D53239" w:rsidRDefault="00CF271C" w:rsidP="00BB50B0">
            <w:pPr>
              <w:spacing w:line="300" w:lineRule="auto"/>
              <w:jc w:val="right"/>
              <w:rPr>
                <w:lang w:val="en-CA"/>
              </w:rPr>
            </w:pPr>
            <w:r w:rsidRPr="00D53239">
              <w:rPr>
                <w:lang w:val="en-CA"/>
              </w:rPr>
              <w:t>&gt;10</w:t>
            </w:r>
          </w:p>
        </w:tc>
        <w:tc>
          <w:tcPr>
            <w:tcW w:w="1734" w:type="dxa"/>
            <w:vAlign w:val="center"/>
          </w:tcPr>
          <w:p w14:paraId="162EAC6C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 xml:space="preserve">0.87 </w:t>
            </w:r>
          </w:p>
          <w:p w14:paraId="179977DA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(0.40, 1.90)</w:t>
            </w:r>
          </w:p>
        </w:tc>
        <w:tc>
          <w:tcPr>
            <w:tcW w:w="1735" w:type="dxa"/>
            <w:vAlign w:val="center"/>
          </w:tcPr>
          <w:p w14:paraId="7597A266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 xml:space="preserve">1.10 </w:t>
            </w:r>
          </w:p>
          <w:p w14:paraId="553E0E17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D53239">
              <w:rPr>
                <w:color w:val="000000" w:themeColor="text1"/>
                <w:lang w:val="en-CA"/>
              </w:rPr>
              <w:t>(0.22, 5.47)</w:t>
            </w:r>
          </w:p>
        </w:tc>
        <w:tc>
          <w:tcPr>
            <w:tcW w:w="1735" w:type="dxa"/>
            <w:vAlign w:val="center"/>
          </w:tcPr>
          <w:p w14:paraId="48AF614C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 xml:space="preserve">0.91 </w:t>
            </w:r>
          </w:p>
          <w:p w14:paraId="0B346B64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7B2CAE">
              <w:rPr>
                <w:color w:val="000000" w:themeColor="text1"/>
                <w:lang w:val="en-CA"/>
              </w:rPr>
              <w:t>(0.51, 1.64)</w:t>
            </w:r>
          </w:p>
        </w:tc>
        <w:tc>
          <w:tcPr>
            <w:tcW w:w="1735" w:type="dxa"/>
            <w:vAlign w:val="center"/>
          </w:tcPr>
          <w:p w14:paraId="75089971" w14:textId="77777777" w:rsidR="00CF271C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B105B2">
              <w:rPr>
                <w:color w:val="000000" w:themeColor="text1"/>
                <w:lang w:val="en-CA"/>
              </w:rPr>
              <w:t xml:space="preserve">0.68 </w:t>
            </w:r>
          </w:p>
          <w:p w14:paraId="65F37424" w14:textId="77777777" w:rsidR="00CF271C" w:rsidRPr="00D53239" w:rsidRDefault="00CF271C" w:rsidP="00BB50B0">
            <w:pPr>
              <w:spacing w:line="300" w:lineRule="auto"/>
              <w:jc w:val="center"/>
              <w:rPr>
                <w:color w:val="000000" w:themeColor="text1"/>
                <w:lang w:val="en-CA"/>
              </w:rPr>
            </w:pPr>
            <w:r w:rsidRPr="00B105B2">
              <w:rPr>
                <w:color w:val="000000" w:themeColor="text1"/>
                <w:lang w:val="en-CA"/>
              </w:rPr>
              <w:t>(0.14, 3.38)</w:t>
            </w:r>
          </w:p>
        </w:tc>
      </w:tr>
      <w:tr w:rsidR="00CF271C" w:rsidRPr="00C2537D" w14:paraId="05E48E82" w14:textId="77777777" w:rsidTr="00241248">
        <w:tc>
          <w:tcPr>
            <w:tcW w:w="9066" w:type="dxa"/>
            <w:gridSpan w:val="6"/>
          </w:tcPr>
          <w:p w14:paraId="46F738C7" w14:textId="0FF063AB" w:rsidR="00EB694A" w:rsidRPr="00EB694A" w:rsidRDefault="00EB694A" w:rsidP="00BB50B0">
            <w:pPr>
              <w:spacing w:line="30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sults of statistical significance, i.e. with unadjusted </w:t>
            </w:r>
            <w:r w:rsidRPr="00EB694A">
              <w:rPr>
                <w:i/>
                <w:sz w:val="22"/>
                <w:szCs w:val="22"/>
                <w:lang w:val="en-US"/>
              </w:rPr>
              <w:t>p-value</w:t>
            </w:r>
            <w:r>
              <w:rPr>
                <w:sz w:val="22"/>
                <w:szCs w:val="22"/>
                <w:lang w:val="en-US"/>
              </w:rPr>
              <w:t xml:space="preserve"> &lt; 0.05, are highlighted in </w:t>
            </w:r>
            <w:r w:rsidRPr="00EB694A">
              <w:rPr>
                <w:b/>
                <w:sz w:val="22"/>
                <w:szCs w:val="22"/>
                <w:lang w:val="en-US"/>
              </w:rPr>
              <w:t>bold</w:t>
            </w:r>
            <w:r>
              <w:rPr>
                <w:sz w:val="22"/>
                <w:szCs w:val="22"/>
                <w:lang w:val="en-US"/>
              </w:rPr>
              <w:t>.</w:t>
            </w:r>
          </w:p>
          <w:p w14:paraId="7F07726A" w14:textId="60151FE3" w:rsidR="00CF271C" w:rsidRDefault="00CF271C" w:rsidP="00BB50B0">
            <w:pPr>
              <w:spacing w:line="300" w:lineRule="auto"/>
              <w:rPr>
                <w:sz w:val="22"/>
                <w:szCs w:val="22"/>
                <w:lang w:val="en-US"/>
              </w:rPr>
            </w:pPr>
            <w:r w:rsidRPr="003B3475">
              <w:rPr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Estimated from </w:t>
            </w:r>
            <w:r w:rsidR="0062132B">
              <w:rPr>
                <w:sz w:val="22"/>
                <w:szCs w:val="22"/>
                <w:lang w:val="en-US"/>
              </w:rPr>
              <w:t xml:space="preserve">medication-unadjusted </w:t>
            </w:r>
            <w:r w:rsidR="00021D5C">
              <w:rPr>
                <w:sz w:val="22"/>
                <w:szCs w:val="22"/>
                <w:lang w:val="en-US"/>
              </w:rPr>
              <w:t xml:space="preserve">logistic </w:t>
            </w:r>
            <w:r>
              <w:rPr>
                <w:sz w:val="22"/>
                <w:szCs w:val="22"/>
                <w:lang w:val="en-US"/>
              </w:rPr>
              <w:t>models</w:t>
            </w:r>
            <w:r w:rsidR="00021D5C">
              <w:rPr>
                <w:sz w:val="22"/>
                <w:szCs w:val="22"/>
                <w:lang w:val="en-US"/>
              </w:rPr>
              <w:t xml:space="preserve"> (for population comparison) or conditional logistic models (for sibling comparison)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62132B">
              <w:rPr>
                <w:sz w:val="22"/>
                <w:szCs w:val="22"/>
                <w:lang w:val="en-US"/>
              </w:rPr>
              <w:t xml:space="preserve">including </w:t>
            </w:r>
            <w:r w:rsidR="0062132B">
              <w:rPr>
                <w:lang w:val="en-CA"/>
              </w:rPr>
              <w:t>index age, sex, index year, educational attainment, birth country (only for population comparison), comorbidity and pre-index hospital visit as covariates</w:t>
            </w:r>
            <w:r>
              <w:rPr>
                <w:sz w:val="22"/>
                <w:szCs w:val="22"/>
                <w:lang w:val="en-US"/>
              </w:rPr>
              <w:t xml:space="preserve">. </w:t>
            </w:r>
          </w:p>
          <w:p w14:paraId="3A6BB373" w14:textId="3AB23529" w:rsidR="00021D5C" w:rsidRDefault="00021D5C" w:rsidP="00BB50B0">
            <w:pPr>
              <w:spacing w:line="30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Estimated from Cox models (for population comparison) or stratified Cox models (for sibling comparison) splitting years since index date and adjusting for the same set of covariates listed above. </w:t>
            </w:r>
          </w:p>
          <w:p w14:paraId="5BBD3D46" w14:textId="77777777" w:rsidR="00CF271C" w:rsidRPr="003549AC" w:rsidRDefault="00CF271C" w:rsidP="00BB50B0">
            <w:pPr>
              <w:spacing w:line="300" w:lineRule="auto"/>
              <w:rPr>
                <w:sz w:val="22"/>
                <w:szCs w:val="22"/>
                <w:lang w:val="en-US"/>
              </w:rPr>
            </w:pPr>
            <w:r w:rsidRPr="006B3660">
              <w:rPr>
                <w:i/>
                <w:sz w:val="22"/>
                <w:szCs w:val="22"/>
                <w:lang w:val="en-US"/>
              </w:rPr>
              <w:t>Abbreviations</w:t>
            </w:r>
            <w:r>
              <w:rPr>
                <w:sz w:val="22"/>
                <w:szCs w:val="22"/>
                <w:lang w:val="en-US"/>
              </w:rPr>
              <w:t>: HR, hazards ratio; OR, odds ratio.</w:t>
            </w:r>
          </w:p>
        </w:tc>
      </w:tr>
    </w:tbl>
    <w:p w14:paraId="115CDCFF" w14:textId="40439512" w:rsidR="00C02535" w:rsidRPr="005B653E" w:rsidRDefault="00CF271C" w:rsidP="005B653E">
      <w:pPr>
        <w:spacing w:line="300" w:lineRule="auto"/>
        <w:rPr>
          <w:lang w:val="en-CA"/>
        </w:rPr>
      </w:pPr>
      <w:r>
        <w:rPr>
          <w:b/>
          <w:lang w:val="en-CA"/>
        </w:rPr>
        <w:br w:type="page"/>
      </w:r>
      <w:r w:rsidR="006B3660">
        <w:rPr>
          <w:b/>
          <w:lang w:val="en-CA"/>
        </w:rPr>
        <w:lastRenderedPageBreak/>
        <w:t xml:space="preserve">Figure S1. </w:t>
      </w:r>
      <w:r w:rsidR="00447D9E">
        <w:rPr>
          <w:lang w:val="en-CA"/>
        </w:rPr>
        <w:t>Cumulative incidence of dementia and its subtypes</w:t>
      </w:r>
      <w:r w:rsidR="006B3660">
        <w:rPr>
          <w:lang w:val="en-CA"/>
        </w:rPr>
        <w:t xml:space="preserve"> among patients with microscopic colitis</w:t>
      </w:r>
      <w:r w:rsidR="00447D9E">
        <w:rPr>
          <w:lang w:val="en-CA"/>
        </w:rPr>
        <w:t xml:space="preserve"> (black line)</w:t>
      </w:r>
      <w:r w:rsidR="006B3660">
        <w:rPr>
          <w:lang w:val="en-CA"/>
        </w:rPr>
        <w:t xml:space="preserve"> and their comparators</w:t>
      </w:r>
      <w:r w:rsidR="00447D9E">
        <w:rPr>
          <w:lang w:val="en-CA"/>
        </w:rPr>
        <w:t xml:space="preserve"> (grey line)</w:t>
      </w:r>
      <w:r w:rsidR="006B3660">
        <w:rPr>
          <w:lang w:val="en-CA"/>
        </w:rPr>
        <w:t>.</w:t>
      </w:r>
      <w:r w:rsidR="00447D9E">
        <w:rPr>
          <w:lang w:val="en-CA"/>
        </w:rPr>
        <w:t xml:space="preserve"> A, cumulative incidence</w:t>
      </w:r>
      <w:r w:rsidR="00E31A92">
        <w:rPr>
          <w:lang w:val="en-CA"/>
        </w:rPr>
        <w:t>s</w:t>
      </w:r>
      <w:r w:rsidR="00447D9E">
        <w:rPr>
          <w:lang w:val="en-CA"/>
        </w:rPr>
        <w:t xml:space="preserve"> of all-cause dementia </w:t>
      </w:r>
      <w:r w:rsidR="00E31A92">
        <w:rPr>
          <w:lang w:val="en-CA"/>
        </w:rPr>
        <w:t>in MC patients and their population comparators</w:t>
      </w:r>
      <w:r w:rsidR="00447D9E">
        <w:rPr>
          <w:lang w:val="en-CA"/>
        </w:rPr>
        <w:t>. B, cumulative incidence</w:t>
      </w:r>
      <w:r w:rsidR="00E31A92">
        <w:rPr>
          <w:lang w:val="en-CA"/>
        </w:rPr>
        <w:t>s</w:t>
      </w:r>
      <w:r w:rsidR="00447D9E">
        <w:rPr>
          <w:lang w:val="en-CA"/>
        </w:rPr>
        <w:t xml:space="preserve"> of all-cause dementia </w:t>
      </w:r>
      <w:r w:rsidR="00E31A92">
        <w:rPr>
          <w:lang w:val="en-CA"/>
        </w:rPr>
        <w:t>in MC patients and their</w:t>
      </w:r>
      <w:r w:rsidR="00447D9E">
        <w:rPr>
          <w:lang w:val="en-CA"/>
        </w:rPr>
        <w:t xml:space="preserve"> sibling comparators. C. </w:t>
      </w:r>
      <w:r w:rsidR="00E31A92">
        <w:rPr>
          <w:lang w:val="en-CA"/>
        </w:rPr>
        <w:t>cumulative incidences of Alzheimer’s disease in MC patients and their population comparators. D. cumulative incidences of vascular dementia in MC patients and their population comparators.</w:t>
      </w:r>
      <w:r w:rsidR="00447D9E">
        <w:rPr>
          <w:lang w:val="en-CA"/>
        </w:rPr>
        <w:t xml:space="preserve"> </w:t>
      </w:r>
    </w:p>
    <w:p w14:paraId="0ADA2EBA" w14:textId="77E9330A" w:rsidR="00BB50B0" w:rsidRDefault="00C2537D">
      <w:pPr>
        <w:rPr>
          <w:b/>
          <w:lang w:val="en-CA"/>
        </w:rPr>
      </w:pPr>
      <w:r>
        <w:rPr>
          <w:b/>
          <w:lang w:val="en-CA"/>
        </w:rPr>
        <w:pict w14:anchorId="09B41B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543.75pt">
            <v:imagedata r:id="rId5" o:title="Figure_S1_CumHaz"/>
          </v:shape>
        </w:pict>
      </w:r>
      <w:r w:rsidR="00BB50B0">
        <w:rPr>
          <w:b/>
          <w:lang w:val="en-CA"/>
        </w:rPr>
        <w:br w:type="page"/>
      </w:r>
    </w:p>
    <w:p w14:paraId="3062B0F0" w14:textId="746847EB" w:rsidR="004B378D" w:rsidRPr="005B653E" w:rsidRDefault="006B3660" w:rsidP="005B653E">
      <w:pPr>
        <w:spacing w:line="300" w:lineRule="auto"/>
        <w:rPr>
          <w:lang w:val="en-CA"/>
        </w:rPr>
      </w:pPr>
      <w:r w:rsidRPr="006B3660">
        <w:rPr>
          <w:b/>
          <w:lang w:val="en-CA"/>
        </w:rPr>
        <w:lastRenderedPageBreak/>
        <w:t>Figure S2</w:t>
      </w:r>
      <w:r w:rsidRPr="00753413">
        <w:rPr>
          <w:lang w:val="en-CA"/>
        </w:rPr>
        <w:t xml:space="preserve">. </w:t>
      </w:r>
      <w:r>
        <w:rPr>
          <w:lang w:val="en-CA"/>
        </w:rPr>
        <w:t>Adjusted hazard ratios for MC association with dementia and its subtypes estimated from flexible parametric models</w:t>
      </w:r>
      <w:r w:rsidR="0062132B">
        <w:rPr>
          <w:lang w:val="en-CA"/>
        </w:rPr>
        <w:t xml:space="preserve"> including index age (</w:t>
      </w:r>
      <w:r w:rsidR="007E1E49">
        <w:rPr>
          <w:lang w:val="en-CA"/>
        </w:rPr>
        <w:t>≤50, 50-65, 65-75, or &gt;75</w:t>
      </w:r>
      <w:r w:rsidR="0062132B">
        <w:rPr>
          <w:lang w:val="en-CA"/>
        </w:rPr>
        <w:t>)</w:t>
      </w:r>
      <w:r w:rsidR="007E1E49">
        <w:rPr>
          <w:lang w:val="en-CA"/>
        </w:rPr>
        <w:t>, sex, index year (≤2005, 2005-2010, 2010-2013, or &gt;2013), educational attainment, birth country (only for population comparison), comorbidity and pre-index hospital visit (≤1 or &gt;1)</w:t>
      </w:r>
      <w:r w:rsidRPr="00753413">
        <w:rPr>
          <w:lang w:val="en-CA"/>
        </w:rPr>
        <w:t>.</w:t>
      </w:r>
      <w:r w:rsidR="00E31A92">
        <w:rPr>
          <w:lang w:val="en-CA"/>
        </w:rPr>
        <w:t xml:space="preserve"> A. for all-cause dementia in population comparison. B. for all-cause dementia in sibling comparison. C. for Alzheimer’s disease in population comparison. D. for vascular dementia in population comparison.</w:t>
      </w:r>
    </w:p>
    <w:p w14:paraId="4DDDCABF" w14:textId="07746237" w:rsidR="00BB50B0" w:rsidRDefault="00C2537D">
      <w:pPr>
        <w:rPr>
          <w:b/>
          <w:lang w:val="en-CA"/>
        </w:rPr>
      </w:pPr>
      <w:r>
        <w:rPr>
          <w:b/>
          <w:lang w:val="en-CA"/>
        </w:rPr>
        <w:pict w14:anchorId="34187E09">
          <v:shape id="_x0000_i1026" type="#_x0000_t75" style="width:452.25pt;height:543.75pt">
            <v:imagedata r:id="rId6" o:title="Figure_S2_FPM"/>
          </v:shape>
        </w:pict>
      </w:r>
      <w:r w:rsidR="00BB50B0">
        <w:rPr>
          <w:b/>
          <w:lang w:val="en-CA"/>
        </w:rPr>
        <w:br w:type="page"/>
      </w:r>
    </w:p>
    <w:p w14:paraId="50A98C84" w14:textId="3BA0CC5E" w:rsidR="006B3660" w:rsidRDefault="006B3660" w:rsidP="00BB50B0">
      <w:pPr>
        <w:spacing w:line="300" w:lineRule="auto"/>
        <w:rPr>
          <w:lang w:val="en-CA"/>
        </w:rPr>
      </w:pPr>
      <w:r w:rsidRPr="00DE157C">
        <w:rPr>
          <w:b/>
          <w:lang w:val="en-CA"/>
        </w:rPr>
        <w:lastRenderedPageBreak/>
        <w:t>Figure S3</w:t>
      </w:r>
      <w:r>
        <w:rPr>
          <w:lang w:val="en-CA"/>
        </w:rPr>
        <w:t xml:space="preserve">. </w:t>
      </w:r>
      <w:r w:rsidR="009C6AFE">
        <w:rPr>
          <w:lang w:val="en-CA"/>
        </w:rPr>
        <w:t>Bidirectional associations</w:t>
      </w:r>
      <w:r w:rsidR="009C6AFE" w:rsidRPr="00753413">
        <w:rPr>
          <w:lang w:val="en-CA"/>
        </w:rPr>
        <w:t xml:space="preserve"> </w:t>
      </w:r>
      <w:r w:rsidR="009C6AFE">
        <w:rPr>
          <w:lang w:val="en-CA"/>
        </w:rPr>
        <w:t>between collagenous</w:t>
      </w:r>
      <w:r w:rsidR="009C6AFE" w:rsidRPr="00753413">
        <w:rPr>
          <w:lang w:val="en-CA"/>
        </w:rPr>
        <w:t xml:space="preserve"> colitis</w:t>
      </w:r>
      <w:r w:rsidR="009C6AFE">
        <w:rPr>
          <w:lang w:val="en-CA"/>
        </w:rPr>
        <w:t xml:space="preserve"> and lymphocytic colitis, respectively, and</w:t>
      </w:r>
      <w:r w:rsidR="009C6AFE" w:rsidRPr="00753413">
        <w:rPr>
          <w:lang w:val="en-CA"/>
        </w:rPr>
        <w:t xml:space="preserve"> </w:t>
      </w:r>
      <w:r w:rsidR="009C6AFE">
        <w:rPr>
          <w:lang w:val="en-CA"/>
        </w:rPr>
        <w:t xml:space="preserve">dementia by subtype. Associations with prevalent (A) and </w:t>
      </w:r>
      <w:r w:rsidR="00C91C9D">
        <w:rPr>
          <w:lang w:val="en-CA"/>
        </w:rPr>
        <w:t>incident</w:t>
      </w:r>
      <w:r w:rsidR="009C6AFE">
        <w:rPr>
          <w:lang w:val="en-CA"/>
        </w:rPr>
        <w:t xml:space="preserve"> diagnosis of </w:t>
      </w:r>
      <w:r w:rsidR="00C91C9D">
        <w:rPr>
          <w:lang w:val="en-CA"/>
        </w:rPr>
        <w:t xml:space="preserve">all-cause </w:t>
      </w:r>
      <w:r w:rsidR="009C6AFE">
        <w:rPr>
          <w:lang w:val="en-CA"/>
        </w:rPr>
        <w:t xml:space="preserve">dementia (B), with prevalent (C) and </w:t>
      </w:r>
      <w:r w:rsidR="00C91C9D">
        <w:rPr>
          <w:lang w:val="en-CA"/>
        </w:rPr>
        <w:t>incident</w:t>
      </w:r>
      <w:r w:rsidR="009C6AFE">
        <w:rPr>
          <w:lang w:val="en-CA"/>
        </w:rPr>
        <w:t xml:space="preserve"> diagnosis of Alzheimer’s disease (D), and with prevalent (E) and </w:t>
      </w:r>
      <w:r w:rsidR="00C91C9D">
        <w:rPr>
          <w:lang w:val="en-CA"/>
        </w:rPr>
        <w:t>incident</w:t>
      </w:r>
      <w:r w:rsidR="009C6AFE">
        <w:rPr>
          <w:lang w:val="en-CA"/>
        </w:rPr>
        <w:t xml:space="preserve"> diagnosis of vascular dementia (F).</w:t>
      </w:r>
      <w:r w:rsidR="007E1E49">
        <w:rPr>
          <w:lang w:val="en-CA"/>
        </w:rPr>
        <w:t xml:space="preserve"> Results were estimated from medication-unadjusted logistic models (for odds ratios) or Cox models (for hazard ratios) including index age, sex, index year, educational attainment, birth country, comorbidity and pre-index hospital visit as covariates.</w:t>
      </w:r>
      <w:r w:rsidR="009C6AFE">
        <w:rPr>
          <w:lang w:val="en-CA"/>
        </w:rPr>
        <w:t xml:space="preserve"> </w:t>
      </w:r>
      <w:r w:rsidR="009C6AFE" w:rsidRPr="00FC707B">
        <w:rPr>
          <w:i/>
          <w:lang w:val="en-CA"/>
        </w:rPr>
        <w:t>Abbreviations</w:t>
      </w:r>
      <w:r w:rsidR="009C6AFE">
        <w:rPr>
          <w:lang w:val="en-CA"/>
        </w:rPr>
        <w:t>: CC, collagenous colitis; CI, confidence interval; LC, lymphocytic colitis.</w:t>
      </w:r>
    </w:p>
    <w:p w14:paraId="03759388" w14:textId="51BB8485" w:rsidR="006B3660" w:rsidRPr="009C6AFE" w:rsidRDefault="00C2537D" w:rsidP="00BB50B0">
      <w:pPr>
        <w:spacing w:line="300" w:lineRule="auto"/>
        <w:jc w:val="center"/>
        <w:rPr>
          <w:lang w:val="en-CA"/>
        </w:rPr>
      </w:pPr>
      <w:r>
        <w:rPr>
          <w:lang w:val="en-CA"/>
        </w:rPr>
        <w:pict w14:anchorId="5E98461C">
          <v:shape id="_x0000_i1027" type="#_x0000_t75" style="width:321pt;height:561.75pt">
            <v:imagedata r:id="rId7" o:title="Figure_S3_HR&amp;OR_JIM"/>
          </v:shape>
        </w:pict>
      </w:r>
    </w:p>
    <w:sectPr w:rsidR="006B3660" w:rsidRPr="009C6AFE" w:rsidSect="005D6B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70E17"/>
    <w:multiLevelType w:val="hybridMultilevel"/>
    <w:tmpl w:val="4BD002D2"/>
    <w:lvl w:ilvl="0" w:tplc="2A88F95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C100E"/>
    <w:multiLevelType w:val="hybridMultilevel"/>
    <w:tmpl w:val="2D94E0B8"/>
    <w:lvl w:ilvl="0" w:tplc="04090001">
      <w:start w:val="3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556262"/>
    <w:multiLevelType w:val="hybridMultilevel"/>
    <w:tmpl w:val="4E687E9A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63CC"/>
    <w:multiLevelType w:val="hybridMultilevel"/>
    <w:tmpl w:val="1F16F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91BEF"/>
    <w:multiLevelType w:val="hybridMultilevel"/>
    <w:tmpl w:val="3B8275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AF698D"/>
    <w:multiLevelType w:val="hybridMultilevel"/>
    <w:tmpl w:val="59CC6DB4"/>
    <w:lvl w:ilvl="0" w:tplc="B3BE33B0">
      <w:start w:val="1"/>
      <w:numFmt w:val="lowerRoman"/>
      <w:lvlText w:val="%1)"/>
      <w:lvlJc w:val="left"/>
      <w:pPr>
        <w:ind w:left="72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A957F0"/>
    <w:multiLevelType w:val="hybridMultilevel"/>
    <w:tmpl w:val="0464BCA6"/>
    <w:lvl w:ilvl="0" w:tplc="0638E612">
      <w:start w:val="3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EF4D63"/>
    <w:multiLevelType w:val="hybridMultilevel"/>
    <w:tmpl w:val="3788E4D4"/>
    <w:lvl w:ilvl="0" w:tplc="0409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F07C95"/>
    <w:multiLevelType w:val="hybridMultilevel"/>
    <w:tmpl w:val="7FBA62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CB743B"/>
    <w:multiLevelType w:val="multilevel"/>
    <w:tmpl w:val="2D94E0B8"/>
    <w:lvl w:ilvl="0">
      <w:start w:val="3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027E94"/>
    <w:multiLevelType w:val="hybridMultilevel"/>
    <w:tmpl w:val="9724B3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CC7941"/>
    <w:multiLevelType w:val="hybridMultilevel"/>
    <w:tmpl w:val="ADD2D23C"/>
    <w:lvl w:ilvl="0" w:tplc="0C7C3F9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DE3C7E"/>
    <w:multiLevelType w:val="hybridMultilevel"/>
    <w:tmpl w:val="C9F8B032"/>
    <w:lvl w:ilvl="0" w:tplc="A7829B14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204B82"/>
    <w:multiLevelType w:val="hybridMultilevel"/>
    <w:tmpl w:val="BA04D1CE"/>
    <w:lvl w:ilvl="0" w:tplc="8AF2D0CC">
      <w:start w:val="1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6"/>
  </w:num>
  <w:num w:numId="4">
    <w:abstractNumId w:val="1"/>
  </w:num>
  <w:num w:numId="5">
    <w:abstractNumId w:val="9"/>
  </w:num>
  <w:num w:numId="6">
    <w:abstractNumId w:val="2"/>
  </w:num>
  <w:num w:numId="7">
    <w:abstractNumId w:val="5"/>
  </w:num>
  <w:num w:numId="8">
    <w:abstractNumId w:val="4"/>
  </w:num>
  <w:num w:numId="9">
    <w:abstractNumId w:val="13"/>
  </w:num>
  <w:num w:numId="10">
    <w:abstractNumId w:val="11"/>
  </w:num>
  <w:num w:numId="11">
    <w:abstractNumId w:val="0"/>
  </w:num>
  <w:num w:numId="12">
    <w:abstractNumId w:val="3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B8D"/>
    <w:rsid w:val="0000085B"/>
    <w:rsid w:val="000074D9"/>
    <w:rsid w:val="00011E86"/>
    <w:rsid w:val="00012A1E"/>
    <w:rsid w:val="0001327A"/>
    <w:rsid w:val="00021005"/>
    <w:rsid w:val="00021D5C"/>
    <w:rsid w:val="000237F3"/>
    <w:rsid w:val="00023E7E"/>
    <w:rsid w:val="000305A9"/>
    <w:rsid w:val="00033FB4"/>
    <w:rsid w:val="00040DE5"/>
    <w:rsid w:val="00044F3C"/>
    <w:rsid w:val="00044F53"/>
    <w:rsid w:val="00046D3B"/>
    <w:rsid w:val="00047C6F"/>
    <w:rsid w:val="00050FF9"/>
    <w:rsid w:val="00054052"/>
    <w:rsid w:val="000547C4"/>
    <w:rsid w:val="00056EA2"/>
    <w:rsid w:val="00062FE6"/>
    <w:rsid w:val="00065956"/>
    <w:rsid w:val="00066E8E"/>
    <w:rsid w:val="00075755"/>
    <w:rsid w:val="00081B1D"/>
    <w:rsid w:val="0008437B"/>
    <w:rsid w:val="00084FDB"/>
    <w:rsid w:val="00087D0C"/>
    <w:rsid w:val="000947D3"/>
    <w:rsid w:val="00095CBD"/>
    <w:rsid w:val="00096575"/>
    <w:rsid w:val="00096A10"/>
    <w:rsid w:val="000976FB"/>
    <w:rsid w:val="000A06D6"/>
    <w:rsid w:val="000B7079"/>
    <w:rsid w:val="000C349A"/>
    <w:rsid w:val="000D55CD"/>
    <w:rsid w:val="000D601F"/>
    <w:rsid w:val="000D79AF"/>
    <w:rsid w:val="000D7F21"/>
    <w:rsid w:val="000E2517"/>
    <w:rsid w:val="000E55D4"/>
    <w:rsid w:val="000E5EA6"/>
    <w:rsid w:val="000E76F1"/>
    <w:rsid w:val="000E7D13"/>
    <w:rsid w:val="000F009F"/>
    <w:rsid w:val="000F00DA"/>
    <w:rsid w:val="000F51E6"/>
    <w:rsid w:val="00100F5A"/>
    <w:rsid w:val="00101A16"/>
    <w:rsid w:val="001066E7"/>
    <w:rsid w:val="00107A9D"/>
    <w:rsid w:val="001107ED"/>
    <w:rsid w:val="00113253"/>
    <w:rsid w:val="00113C65"/>
    <w:rsid w:val="00116089"/>
    <w:rsid w:val="001173C5"/>
    <w:rsid w:val="00117494"/>
    <w:rsid w:val="00130343"/>
    <w:rsid w:val="00135860"/>
    <w:rsid w:val="00136EF0"/>
    <w:rsid w:val="0014022B"/>
    <w:rsid w:val="0014112D"/>
    <w:rsid w:val="001411EA"/>
    <w:rsid w:val="00144553"/>
    <w:rsid w:val="001568A5"/>
    <w:rsid w:val="001618F5"/>
    <w:rsid w:val="00162079"/>
    <w:rsid w:val="001649AA"/>
    <w:rsid w:val="00172752"/>
    <w:rsid w:val="00181410"/>
    <w:rsid w:val="00181D98"/>
    <w:rsid w:val="00183549"/>
    <w:rsid w:val="001836C4"/>
    <w:rsid w:val="00187162"/>
    <w:rsid w:val="0018723C"/>
    <w:rsid w:val="00195980"/>
    <w:rsid w:val="001A037A"/>
    <w:rsid w:val="001A4990"/>
    <w:rsid w:val="001A4E1A"/>
    <w:rsid w:val="001A5511"/>
    <w:rsid w:val="001B45FB"/>
    <w:rsid w:val="001C5CC6"/>
    <w:rsid w:val="001D3685"/>
    <w:rsid w:val="001D3F00"/>
    <w:rsid w:val="001E2825"/>
    <w:rsid w:val="001E4170"/>
    <w:rsid w:val="001E7487"/>
    <w:rsid w:val="001F186A"/>
    <w:rsid w:val="001F390A"/>
    <w:rsid w:val="001F5AD9"/>
    <w:rsid w:val="001F72EC"/>
    <w:rsid w:val="00204479"/>
    <w:rsid w:val="00204D2E"/>
    <w:rsid w:val="00213F45"/>
    <w:rsid w:val="00217FCD"/>
    <w:rsid w:val="00222DE6"/>
    <w:rsid w:val="00230E2E"/>
    <w:rsid w:val="00235679"/>
    <w:rsid w:val="002360D5"/>
    <w:rsid w:val="00236660"/>
    <w:rsid w:val="00240396"/>
    <w:rsid w:val="0024126A"/>
    <w:rsid w:val="002423E4"/>
    <w:rsid w:val="00246455"/>
    <w:rsid w:val="00246E81"/>
    <w:rsid w:val="00252E79"/>
    <w:rsid w:val="00254151"/>
    <w:rsid w:val="0025442F"/>
    <w:rsid w:val="00255A75"/>
    <w:rsid w:val="00256668"/>
    <w:rsid w:val="00262082"/>
    <w:rsid w:val="00265075"/>
    <w:rsid w:val="00265F14"/>
    <w:rsid w:val="00270946"/>
    <w:rsid w:val="002712DF"/>
    <w:rsid w:val="002740CB"/>
    <w:rsid w:val="0027572A"/>
    <w:rsid w:val="0027598F"/>
    <w:rsid w:val="002834BE"/>
    <w:rsid w:val="002865FA"/>
    <w:rsid w:val="002871F6"/>
    <w:rsid w:val="002920F3"/>
    <w:rsid w:val="00293F6E"/>
    <w:rsid w:val="00294E57"/>
    <w:rsid w:val="00295D6A"/>
    <w:rsid w:val="002A35CD"/>
    <w:rsid w:val="002B140E"/>
    <w:rsid w:val="002B3A53"/>
    <w:rsid w:val="002B5174"/>
    <w:rsid w:val="002B5C60"/>
    <w:rsid w:val="002C0AE7"/>
    <w:rsid w:val="002C0BA0"/>
    <w:rsid w:val="002C26FA"/>
    <w:rsid w:val="002D117C"/>
    <w:rsid w:val="002D1F17"/>
    <w:rsid w:val="002D2CD8"/>
    <w:rsid w:val="002E3A02"/>
    <w:rsid w:val="002E4A61"/>
    <w:rsid w:val="002F4215"/>
    <w:rsid w:val="00306AC9"/>
    <w:rsid w:val="00313CE1"/>
    <w:rsid w:val="0031424B"/>
    <w:rsid w:val="00322CA5"/>
    <w:rsid w:val="00325A22"/>
    <w:rsid w:val="003307F3"/>
    <w:rsid w:val="00331548"/>
    <w:rsid w:val="003348EE"/>
    <w:rsid w:val="003350F5"/>
    <w:rsid w:val="00342989"/>
    <w:rsid w:val="003472A6"/>
    <w:rsid w:val="003515A4"/>
    <w:rsid w:val="00354446"/>
    <w:rsid w:val="003549AC"/>
    <w:rsid w:val="00354CF3"/>
    <w:rsid w:val="00355194"/>
    <w:rsid w:val="003616F0"/>
    <w:rsid w:val="003647CC"/>
    <w:rsid w:val="00367FBA"/>
    <w:rsid w:val="003710B0"/>
    <w:rsid w:val="00375626"/>
    <w:rsid w:val="00377F66"/>
    <w:rsid w:val="00381615"/>
    <w:rsid w:val="003838D8"/>
    <w:rsid w:val="003861BC"/>
    <w:rsid w:val="003879C6"/>
    <w:rsid w:val="0039113A"/>
    <w:rsid w:val="00395E07"/>
    <w:rsid w:val="00396721"/>
    <w:rsid w:val="003A0C05"/>
    <w:rsid w:val="003A6AB0"/>
    <w:rsid w:val="003B1977"/>
    <w:rsid w:val="003B3475"/>
    <w:rsid w:val="003B58FA"/>
    <w:rsid w:val="003B63AC"/>
    <w:rsid w:val="003B6DDA"/>
    <w:rsid w:val="003B7084"/>
    <w:rsid w:val="003C0CBB"/>
    <w:rsid w:val="003D20F0"/>
    <w:rsid w:val="003D3285"/>
    <w:rsid w:val="003E5974"/>
    <w:rsid w:val="003E598C"/>
    <w:rsid w:val="003F18F0"/>
    <w:rsid w:val="003F4460"/>
    <w:rsid w:val="003F7DB2"/>
    <w:rsid w:val="00407635"/>
    <w:rsid w:val="004117AC"/>
    <w:rsid w:val="0041434F"/>
    <w:rsid w:val="00414580"/>
    <w:rsid w:val="00415EC9"/>
    <w:rsid w:val="00415F62"/>
    <w:rsid w:val="00417F21"/>
    <w:rsid w:val="004352C4"/>
    <w:rsid w:val="00435ABF"/>
    <w:rsid w:val="00435F02"/>
    <w:rsid w:val="00437F02"/>
    <w:rsid w:val="00442AEC"/>
    <w:rsid w:val="004433D2"/>
    <w:rsid w:val="00443648"/>
    <w:rsid w:val="00445CFD"/>
    <w:rsid w:val="004471D3"/>
    <w:rsid w:val="00447D9E"/>
    <w:rsid w:val="00447F85"/>
    <w:rsid w:val="00451CDF"/>
    <w:rsid w:val="00454ED7"/>
    <w:rsid w:val="00460863"/>
    <w:rsid w:val="00463C16"/>
    <w:rsid w:val="00464A03"/>
    <w:rsid w:val="00465F60"/>
    <w:rsid w:val="00470207"/>
    <w:rsid w:val="004720B1"/>
    <w:rsid w:val="00476FA2"/>
    <w:rsid w:val="0048180D"/>
    <w:rsid w:val="0048447F"/>
    <w:rsid w:val="004924CB"/>
    <w:rsid w:val="00496D10"/>
    <w:rsid w:val="004A00C1"/>
    <w:rsid w:val="004A1253"/>
    <w:rsid w:val="004A4AEC"/>
    <w:rsid w:val="004A76BC"/>
    <w:rsid w:val="004B20F5"/>
    <w:rsid w:val="004B2D01"/>
    <w:rsid w:val="004B337B"/>
    <w:rsid w:val="004B378D"/>
    <w:rsid w:val="004C0762"/>
    <w:rsid w:val="004C1B95"/>
    <w:rsid w:val="004D0FED"/>
    <w:rsid w:val="004D28CC"/>
    <w:rsid w:val="004D311F"/>
    <w:rsid w:val="004E4824"/>
    <w:rsid w:val="004E5F0E"/>
    <w:rsid w:val="004E6274"/>
    <w:rsid w:val="004F13D6"/>
    <w:rsid w:val="004F173D"/>
    <w:rsid w:val="004F414C"/>
    <w:rsid w:val="004F41AA"/>
    <w:rsid w:val="004F6BB8"/>
    <w:rsid w:val="004F6C2A"/>
    <w:rsid w:val="004F6F63"/>
    <w:rsid w:val="005023F7"/>
    <w:rsid w:val="00502C6B"/>
    <w:rsid w:val="005037DE"/>
    <w:rsid w:val="00507CEF"/>
    <w:rsid w:val="005231A0"/>
    <w:rsid w:val="00525FD3"/>
    <w:rsid w:val="00530516"/>
    <w:rsid w:val="005308A5"/>
    <w:rsid w:val="005339D7"/>
    <w:rsid w:val="00533D3C"/>
    <w:rsid w:val="00540C13"/>
    <w:rsid w:val="00540D47"/>
    <w:rsid w:val="00540D56"/>
    <w:rsid w:val="00544C01"/>
    <w:rsid w:val="00546498"/>
    <w:rsid w:val="00547CDE"/>
    <w:rsid w:val="005519E8"/>
    <w:rsid w:val="00551DDB"/>
    <w:rsid w:val="00552272"/>
    <w:rsid w:val="0055286B"/>
    <w:rsid w:val="00556419"/>
    <w:rsid w:val="005575DD"/>
    <w:rsid w:val="005600BE"/>
    <w:rsid w:val="00560880"/>
    <w:rsid w:val="005622C2"/>
    <w:rsid w:val="0056467C"/>
    <w:rsid w:val="005662FF"/>
    <w:rsid w:val="00573995"/>
    <w:rsid w:val="00574D0D"/>
    <w:rsid w:val="00575D82"/>
    <w:rsid w:val="00576BA2"/>
    <w:rsid w:val="005774CF"/>
    <w:rsid w:val="00581D1E"/>
    <w:rsid w:val="005843FA"/>
    <w:rsid w:val="0058778F"/>
    <w:rsid w:val="00590442"/>
    <w:rsid w:val="00592C41"/>
    <w:rsid w:val="0059412C"/>
    <w:rsid w:val="005966AD"/>
    <w:rsid w:val="005A405F"/>
    <w:rsid w:val="005A45C2"/>
    <w:rsid w:val="005A4641"/>
    <w:rsid w:val="005B046D"/>
    <w:rsid w:val="005B0C9B"/>
    <w:rsid w:val="005B1745"/>
    <w:rsid w:val="005B355A"/>
    <w:rsid w:val="005B3614"/>
    <w:rsid w:val="005B653E"/>
    <w:rsid w:val="005C3DBC"/>
    <w:rsid w:val="005C72C9"/>
    <w:rsid w:val="005D4E56"/>
    <w:rsid w:val="005D4E59"/>
    <w:rsid w:val="005D542D"/>
    <w:rsid w:val="005D5DBA"/>
    <w:rsid w:val="005D6B8D"/>
    <w:rsid w:val="005E56A9"/>
    <w:rsid w:val="005F0F7A"/>
    <w:rsid w:val="005F1224"/>
    <w:rsid w:val="005F1401"/>
    <w:rsid w:val="005F493F"/>
    <w:rsid w:val="005F747F"/>
    <w:rsid w:val="0060059D"/>
    <w:rsid w:val="0060483E"/>
    <w:rsid w:val="00606A41"/>
    <w:rsid w:val="006169D3"/>
    <w:rsid w:val="0062063C"/>
    <w:rsid w:val="0062132B"/>
    <w:rsid w:val="006219F1"/>
    <w:rsid w:val="00622AA2"/>
    <w:rsid w:val="006261C0"/>
    <w:rsid w:val="00630539"/>
    <w:rsid w:val="006407DC"/>
    <w:rsid w:val="00640D02"/>
    <w:rsid w:val="00641E58"/>
    <w:rsid w:val="00642481"/>
    <w:rsid w:val="0064574B"/>
    <w:rsid w:val="006518DC"/>
    <w:rsid w:val="00654703"/>
    <w:rsid w:val="00654D9E"/>
    <w:rsid w:val="00676023"/>
    <w:rsid w:val="00676A39"/>
    <w:rsid w:val="00692D50"/>
    <w:rsid w:val="00693628"/>
    <w:rsid w:val="006975CA"/>
    <w:rsid w:val="006A18B6"/>
    <w:rsid w:val="006A2EEA"/>
    <w:rsid w:val="006A4E30"/>
    <w:rsid w:val="006A4ED0"/>
    <w:rsid w:val="006A4FC1"/>
    <w:rsid w:val="006A6586"/>
    <w:rsid w:val="006A65BB"/>
    <w:rsid w:val="006A6C67"/>
    <w:rsid w:val="006A747C"/>
    <w:rsid w:val="006B19AB"/>
    <w:rsid w:val="006B3660"/>
    <w:rsid w:val="006B5396"/>
    <w:rsid w:val="006B72E4"/>
    <w:rsid w:val="006C01EE"/>
    <w:rsid w:val="006C6C13"/>
    <w:rsid w:val="006D14F9"/>
    <w:rsid w:val="006D2E08"/>
    <w:rsid w:val="006D67CF"/>
    <w:rsid w:val="006E0C97"/>
    <w:rsid w:val="006E1478"/>
    <w:rsid w:val="006E684C"/>
    <w:rsid w:val="006E6DAD"/>
    <w:rsid w:val="006F3EF5"/>
    <w:rsid w:val="006F4442"/>
    <w:rsid w:val="0070493E"/>
    <w:rsid w:val="007071EE"/>
    <w:rsid w:val="00707FAD"/>
    <w:rsid w:val="007146DA"/>
    <w:rsid w:val="0071485D"/>
    <w:rsid w:val="0071776D"/>
    <w:rsid w:val="00717FB0"/>
    <w:rsid w:val="00722FDE"/>
    <w:rsid w:val="0072416C"/>
    <w:rsid w:val="00726573"/>
    <w:rsid w:val="00726A07"/>
    <w:rsid w:val="00731063"/>
    <w:rsid w:val="0073656F"/>
    <w:rsid w:val="00737E31"/>
    <w:rsid w:val="0074368B"/>
    <w:rsid w:val="007442BD"/>
    <w:rsid w:val="00753413"/>
    <w:rsid w:val="007573B3"/>
    <w:rsid w:val="0076199C"/>
    <w:rsid w:val="00762381"/>
    <w:rsid w:val="007632D5"/>
    <w:rsid w:val="007811DD"/>
    <w:rsid w:val="007835E6"/>
    <w:rsid w:val="007844E8"/>
    <w:rsid w:val="00793CCA"/>
    <w:rsid w:val="007A1598"/>
    <w:rsid w:val="007A280E"/>
    <w:rsid w:val="007B0899"/>
    <w:rsid w:val="007B1DE6"/>
    <w:rsid w:val="007B2CAE"/>
    <w:rsid w:val="007B3586"/>
    <w:rsid w:val="007B4ECB"/>
    <w:rsid w:val="007B7D77"/>
    <w:rsid w:val="007C04ED"/>
    <w:rsid w:val="007C0C05"/>
    <w:rsid w:val="007C1189"/>
    <w:rsid w:val="007C6085"/>
    <w:rsid w:val="007D36EE"/>
    <w:rsid w:val="007D6CFE"/>
    <w:rsid w:val="007E0712"/>
    <w:rsid w:val="007E1E49"/>
    <w:rsid w:val="007E330A"/>
    <w:rsid w:val="007E52B9"/>
    <w:rsid w:val="007E74D9"/>
    <w:rsid w:val="007F371B"/>
    <w:rsid w:val="007F6441"/>
    <w:rsid w:val="007F70F5"/>
    <w:rsid w:val="0080274C"/>
    <w:rsid w:val="00805601"/>
    <w:rsid w:val="0081126F"/>
    <w:rsid w:val="00812DC9"/>
    <w:rsid w:val="00813352"/>
    <w:rsid w:val="00815180"/>
    <w:rsid w:val="00815FE0"/>
    <w:rsid w:val="008203AB"/>
    <w:rsid w:val="00824E25"/>
    <w:rsid w:val="00831321"/>
    <w:rsid w:val="008345B1"/>
    <w:rsid w:val="008366A1"/>
    <w:rsid w:val="00837AEB"/>
    <w:rsid w:val="00841D31"/>
    <w:rsid w:val="00844365"/>
    <w:rsid w:val="008449B4"/>
    <w:rsid w:val="00844FF4"/>
    <w:rsid w:val="00845E2D"/>
    <w:rsid w:val="008528BB"/>
    <w:rsid w:val="00856162"/>
    <w:rsid w:val="0085698F"/>
    <w:rsid w:val="00857286"/>
    <w:rsid w:val="008605C3"/>
    <w:rsid w:val="00865F17"/>
    <w:rsid w:val="00866627"/>
    <w:rsid w:val="00867A47"/>
    <w:rsid w:val="00875449"/>
    <w:rsid w:val="00875AEB"/>
    <w:rsid w:val="008807E2"/>
    <w:rsid w:val="00881ABB"/>
    <w:rsid w:val="008918FC"/>
    <w:rsid w:val="00891C2B"/>
    <w:rsid w:val="00893219"/>
    <w:rsid w:val="008949DA"/>
    <w:rsid w:val="00896743"/>
    <w:rsid w:val="00897497"/>
    <w:rsid w:val="0089756B"/>
    <w:rsid w:val="008B179D"/>
    <w:rsid w:val="008B5A93"/>
    <w:rsid w:val="008C0E74"/>
    <w:rsid w:val="008C641C"/>
    <w:rsid w:val="008C6DA0"/>
    <w:rsid w:val="008D094D"/>
    <w:rsid w:val="008D23D6"/>
    <w:rsid w:val="008D5E1C"/>
    <w:rsid w:val="008D781F"/>
    <w:rsid w:val="008E5B02"/>
    <w:rsid w:val="008F0421"/>
    <w:rsid w:val="008F0D6B"/>
    <w:rsid w:val="008F15E3"/>
    <w:rsid w:val="008F518C"/>
    <w:rsid w:val="00901DC4"/>
    <w:rsid w:val="0090564D"/>
    <w:rsid w:val="00905C4B"/>
    <w:rsid w:val="00913FAA"/>
    <w:rsid w:val="009248D2"/>
    <w:rsid w:val="009251A7"/>
    <w:rsid w:val="009308E8"/>
    <w:rsid w:val="00930FD3"/>
    <w:rsid w:val="009421CE"/>
    <w:rsid w:val="00943BD0"/>
    <w:rsid w:val="0094432D"/>
    <w:rsid w:val="009451A2"/>
    <w:rsid w:val="009472DA"/>
    <w:rsid w:val="00954FD0"/>
    <w:rsid w:val="00955593"/>
    <w:rsid w:val="009556B4"/>
    <w:rsid w:val="009575D9"/>
    <w:rsid w:val="00960E55"/>
    <w:rsid w:val="0096121A"/>
    <w:rsid w:val="00963440"/>
    <w:rsid w:val="009645B0"/>
    <w:rsid w:val="00966060"/>
    <w:rsid w:val="00967A2A"/>
    <w:rsid w:val="00967B0C"/>
    <w:rsid w:val="009708DA"/>
    <w:rsid w:val="009767BA"/>
    <w:rsid w:val="00983596"/>
    <w:rsid w:val="00985BEE"/>
    <w:rsid w:val="009941E8"/>
    <w:rsid w:val="0099522B"/>
    <w:rsid w:val="00995341"/>
    <w:rsid w:val="00996E70"/>
    <w:rsid w:val="009A17BD"/>
    <w:rsid w:val="009A1D36"/>
    <w:rsid w:val="009A405B"/>
    <w:rsid w:val="009A6064"/>
    <w:rsid w:val="009B0768"/>
    <w:rsid w:val="009C2078"/>
    <w:rsid w:val="009C22C0"/>
    <w:rsid w:val="009C6551"/>
    <w:rsid w:val="009C6AFE"/>
    <w:rsid w:val="009C70EE"/>
    <w:rsid w:val="009D1F3D"/>
    <w:rsid w:val="009D3109"/>
    <w:rsid w:val="009D371B"/>
    <w:rsid w:val="009D3EC2"/>
    <w:rsid w:val="009D6451"/>
    <w:rsid w:val="009D6E8C"/>
    <w:rsid w:val="009D77F3"/>
    <w:rsid w:val="009E35B7"/>
    <w:rsid w:val="009F2C0F"/>
    <w:rsid w:val="009F6B04"/>
    <w:rsid w:val="00A0485A"/>
    <w:rsid w:val="00A0599B"/>
    <w:rsid w:val="00A06E8E"/>
    <w:rsid w:val="00A07272"/>
    <w:rsid w:val="00A11DD1"/>
    <w:rsid w:val="00A12F79"/>
    <w:rsid w:val="00A14A7D"/>
    <w:rsid w:val="00A15592"/>
    <w:rsid w:val="00A15CC5"/>
    <w:rsid w:val="00A15DCE"/>
    <w:rsid w:val="00A215B1"/>
    <w:rsid w:val="00A22F16"/>
    <w:rsid w:val="00A2646A"/>
    <w:rsid w:val="00A368E8"/>
    <w:rsid w:val="00A50BD2"/>
    <w:rsid w:val="00A55394"/>
    <w:rsid w:val="00A55973"/>
    <w:rsid w:val="00A56028"/>
    <w:rsid w:val="00A60C34"/>
    <w:rsid w:val="00A63783"/>
    <w:rsid w:val="00A72E20"/>
    <w:rsid w:val="00A73DED"/>
    <w:rsid w:val="00A73F58"/>
    <w:rsid w:val="00A74860"/>
    <w:rsid w:val="00A754EB"/>
    <w:rsid w:val="00A82B5A"/>
    <w:rsid w:val="00A83188"/>
    <w:rsid w:val="00A8377B"/>
    <w:rsid w:val="00A85FC0"/>
    <w:rsid w:val="00A91F09"/>
    <w:rsid w:val="00A92AA5"/>
    <w:rsid w:val="00A936B7"/>
    <w:rsid w:val="00A938A4"/>
    <w:rsid w:val="00A939D2"/>
    <w:rsid w:val="00A93EE4"/>
    <w:rsid w:val="00A9547C"/>
    <w:rsid w:val="00A96CC5"/>
    <w:rsid w:val="00AA073D"/>
    <w:rsid w:val="00AA1F6E"/>
    <w:rsid w:val="00AA3A33"/>
    <w:rsid w:val="00AA6A54"/>
    <w:rsid w:val="00AB1D82"/>
    <w:rsid w:val="00AB2C6C"/>
    <w:rsid w:val="00AB4DF5"/>
    <w:rsid w:val="00AB63CF"/>
    <w:rsid w:val="00AB6B36"/>
    <w:rsid w:val="00AC5436"/>
    <w:rsid w:val="00AC73F3"/>
    <w:rsid w:val="00AD05B9"/>
    <w:rsid w:val="00AE1627"/>
    <w:rsid w:val="00AE5D9C"/>
    <w:rsid w:val="00AE6C8C"/>
    <w:rsid w:val="00AF0D16"/>
    <w:rsid w:val="00AF36F6"/>
    <w:rsid w:val="00AF4450"/>
    <w:rsid w:val="00AF7A24"/>
    <w:rsid w:val="00B02109"/>
    <w:rsid w:val="00B0253C"/>
    <w:rsid w:val="00B05175"/>
    <w:rsid w:val="00B105B2"/>
    <w:rsid w:val="00B13702"/>
    <w:rsid w:val="00B276C7"/>
    <w:rsid w:val="00B310CE"/>
    <w:rsid w:val="00B324A1"/>
    <w:rsid w:val="00B34F17"/>
    <w:rsid w:val="00B3654B"/>
    <w:rsid w:val="00B41859"/>
    <w:rsid w:val="00B41927"/>
    <w:rsid w:val="00B42412"/>
    <w:rsid w:val="00B4347E"/>
    <w:rsid w:val="00B43577"/>
    <w:rsid w:val="00B46066"/>
    <w:rsid w:val="00B55468"/>
    <w:rsid w:val="00B56B6C"/>
    <w:rsid w:val="00B572B9"/>
    <w:rsid w:val="00B576EF"/>
    <w:rsid w:val="00B63F15"/>
    <w:rsid w:val="00B64B79"/>
    <w:rsid w:val="00B71190"/>
    <w:rsid w:val="00B729E3"/>
    <w:rsid w:val="00B72B62"/>
    <w:rsid w:val="00B734DC"/>
    <w:rsid w:val="00B73C92"/>
    <w:rsid w:val="00B7400D"/>
    <w:rsid w:val="00B752BC"/>
    <w:rsid w:val="00B75F4D"/>
    <w:rsid w:val="00B76C21"/>
    <w:rsid w:val="00B80F4B"/>
    <w:rsid w:val="00B81AED"/>
    <w:rsid w:val="00B830E1"/>
    <w:rsid w:val="00B83312"/>
    <w:rsid w:val="00B852E0"/>
    <w:rsid w:val="00B90638"/>
    <w:rsid w:val="00B97365"/>
    <w:rsid w:val="00BA3BA4"/>
    <w:rsid w:val="00BA4974"/>
    <w:rsid w:val="00BA6A2D"/>
    <w:rsid w:val="00BA7142"/>
    <w:rsid w:val="00BA79E0"/>
    <w:rsid w:val="00BB0F46"/>
    <w:rsid w:val="00BB50B0"/>
    <w:rsid w:val="00BB594D"/>
    <w:rsid w:val="00BB783D"/>
    <w:rsid w:val="00BC065A"/>
    <w:rsid w:val="00BC6A61"/>
    <w:rsid w:val="00BD1271"/>
    <w:rsid w:val="00BE4D5B"/>
    <w:rsid w:val="00BF2C7E"/>
    <w:rsid w:val="00C00890"/>
    <w:rsid w:val="00C02535"/>
    <w:rsid w:val="00C029AC"/>
    <w:rsid w:val="00C06784"/>
    <w:rsid w:val="00C06CF8"/>
    <w:rsid w:val="00C14275"/>
    <w:rsid w:val="00C1517A"/>
    <w:rsid w:val="00C151C2"/>
    <w:rsid w:val="00C15523"/>
    <w:rsid w:val="00C1743A"/>
    <w:rsid w:val="00C17604"/>
    <w:rsid w:val="00C21009"/>
    <w:rsid w:val="00C223E3"/>
    <w:rsid w:val="00C22BE2"/>
    <w:rsid w:val="00C24048"/>
    <w:rsid w:val="00C2537D"/>
    <w:rsid w:val="00C25571"/>
    <w:rsid w:val="00C266D7"/>
    <w:rsid w:val="00C36C1C"/>
    <w:rsid w:val="00C376A2"/>
    <w:rsid w:val="00C406B8"/>
    <w:rsid w:val="00C436EE"/>
    <w:rsid w:val="00C4411D"/>
    <w:rsid w:val="00C4624A"/>
    <w:rsid w:val="00C47165"/>
    <w:rsid w:val="00C52317"/>
    <w:rsid w:val="00C664ED"/>
    <w:rsid w:val="00C71AF1"/>
    <w:rsid w:val="00C81298"/>
    <w:rsid w:val="00C82F1C"/>
    <w:rsid w:val="00C86D70"/>
    <w:rsid w:val="00C9048B"/>
    <w:rsid w:val="00C90E0D"/>
    <w:rsid w:val="00C90FB6"/>
    <w:rsid w:val="00C91C9D"/>
    <w:rsid w:val="00C93B6C"/>
    <w:rsid w:val="00CA0871"/>
    <w:rsid w:val="00CA18CF"/>
    <w:rsid w:val="00CA7231"/>
    <w:rsid w:val="00CB5CFF"/>
    <w:rsid w:val="00CB68C5"/>
    <w:rsid w:val="00CC1F3F"/>
    <w:rsid w:val="00CC5861"/>
    <w:rsid w:val="00CD602F"/>
    <w:rsid w:val="00CD7E6B"/>
    <w:rsid w:val="00CE4DF6"/>
    <w:rsid w:val="00CE4F0F"/>
    <w:rsid w:val="00CF19CA"/>
    <w:rsid w:val="00CF25CA"/>
    <w:rsid w:val="00CF271C"/>
    <w:rsid w:val="00CF27F9"/>
    <w:rsid w:val="00CF2AFB"/>
    <w:rsid w:val="00CF37E6"/>
    <w:rsid w:val="00D00AB9"/>
    <w:rsid w:val="00D02114"/>
    <w:rsid w:val="00D021D8"/>
    <w:rsid w:val="00D02769"/>
    <w:rsid w:val="00D11400"/>
    <w:rsid w:val="00D17394"/>
    <w:rsid w:val="00D20918"/>
    <w:rsid w:val="00D21F3F"/>
    <w:rsid w:val="00D22799"/>
    <w:rsid w:val="00D245A7"/>
    <w:rsid w:val="00D33524"/>
    <w:rsid w:val="00D41217"/>
    <w:rsid w:val="00D505DD"/>
    <w:rsid w:val="00D53239"/>
    <w:rsid w:val="00D53623"/>
    <w:rsid w:val="00D548F4"/>
    <w:rsid w:val="00D57075"/>
    <w:rsid w:val="00D619CB"/>
    <w:rsid w:val="00D67A96"/>
    <w:rsid w:val="00D71B1E"/>
    <w:rsid w:val="00D72987"/>
    <w:rsid w:val="00D75656"/>
    <w:rsid w:val="00D76541"/>
    <w:rsid w:val="00D8014F"/>
    <w:rsid w:val="00D873D5"/>
    <w:rsid w:val="00D94F13"/>
    <w:rsid w:val="00DA3525"/>
    <w:rsid w:val="00DB1FED"/>
    <w:rsid w:val="00DB317C"/>
    <w:rsid w:val="00DB417A"/>
    <w:rsid w:val="00DD2D1E"/>
    <w:rsid w:val="00DD560E"/>
    <w:rsid w:val="00DD7517"/>
    <w:rsid w:val="00DE157C"/>
    <w:rsid w:val="00DE1A5C"/>
    <w:rsid w:val="00DE393F"/>
    <w:rsid w:val="00DE512C"/>
    <w:rsid w:val="00DE582D"/>
    <w:rsid w:val="00DE71F8"/>
    <w:rsid w:val="00DE753D"/>
    <w:rsid w:val="00DE7941"/>
    <w:rsid w:val="00DE7EF8"/>
    <w:rsid w:val="00DF135A"/>
    <w:rsid w:val="00DF46F3"/>
    <w:rsid w:val="00DF4CEF"/>
    <w:rsid w:val="00DF778B"/>
    <w:rsid w:val="00DF7A1B"/>
    <w:rsid w:val="00E009EE"/>
    <w:rsid w:val="00E01053"/>
    <w:rsid w:val="00E02BA7"/>
    <w:rsid w:val="00E03391"/>
    <w:rsid w:val="00E05037"/>
    <w:rsid w:val="00E06132"/>
    <w:rsid w:val="00E07116"/>
    <w:rsid w:val="00E11EF0"/>
    <w:rsid w:val="00E17911"/>
    <w:rsid w:val="00E17C65"/>
    <w:rsid w:val="00E21D7F"/>
    <w:rsid w:val="00E22100"/>
    <w:rsid w:val="00E22122"/>
    <w:rsid w:val="00E25099"/>
    <w:rsid w:val="00E31A92"/>
    <w:rsid w:val="00E354C5"/>
    <w:rsid w:val="00E41D8A"/>
    <w:rsid w:val="00E445B6"/>
    <w:rsid w:val="00E47620"/>
    <w:rsid w:val="00E5154D"/>
    <w:rsid w:val="00E52F35"/>
    <w:rsid w:val="00E53A17"/>
    <w:rsid w:val="00E53DF5"/>
    <w:rsid w:val="00E54933"/>
    <w:rsid w:val="00E55F66"/>
    <w:rsid w:val="00E7286F"/>
    <w:rsid w:val="00E804B0"/>
    <w:rsid w:val="00E81BA6"/>
    <w:rsid w:val="00E86390"/>
    <w:rsid w:val="00E941B3"/>
    <w:rsid w:val="00E94514"/>
    <w:rsid w:val="00E96F25"/>
    <w:rsid w:val="00EA336A"/>
    <w:rsid w:val="00EA36D0"/>
    <w:rsid w:val="00EA3B83"/>
    <w:rsid w:val="00EA44E4"/>
    <w:rsid w:val="00EA7F97"/>
    <w:rsid w:val="00EB23C5"/>
    <w:rsid w:val="00EB694A"/>
    <w:rsid w:val="00EB7819"/>
    <w:rsid w:val="00EC7433"/>
    <w:rsid w:val="00ED0A1B"/>
    <w:rsid w:val="00ED2880"/>
    <w:rsid w:val="00ED3CAA"/>
    <w:rsid w:val="00EE1AA3"/>
    <w:rsid w:val="00EE39AE"/>
    <w:rsid w:val="00EE4EE5"/>
    <w:rsid w:val="00EE50FB"/>
    <w:rsid w:val="00EE7512"/>
    <w:rsid w:val="00EF0107"/>
    <w:rsid w:val="00F01D1C"/>
    <w:rsid w:val="00F0221D"/>
    <w:rsid w:val="00F11716"/>
    <w:rsid w:val="00F12E9D"/>
    <w:rsid w:val="00F13757"/>
    <w:rsid w:val="00F15EAD"/>
    <w:rsid w:val="00F207C3"/>
    <w:rsid w:val="00F22C7F"/>
    <w:rsid w:val="00F25277"/>
    <w:rsid w:val="00F26A3A"/>
    <w:rsid w:val="00F31F9F"/>
    <w:rsid w:val="00F3393B"/>
    <w:rsid w:val="00F41F8D"/>
    <w:rsid w:val="00F4675F"/>
    <w:rsid w:val="00F47048"/>
    <w:rsid w:val="00F56B8F"/>
    <w:rsid w:val="00F600FB"/>
    <w:rsid w:val="00F65801"/>
    <w:rsid w:val="00F660BC"/>
    <w:rsid w:val="00F66276"/>
    <w:rsid w:val="00F67642"/>
    <w:rsid w:val="00F728D5"/>
    <w:rsid w:val="00F72FCC"/>
    <w:rsid w:val="00F74342"/>
    <w:rsid w:val="00F77006"/>
    <w:rsid w:val="00F77A01"/>
    <w:rsid w:val="00F80ACB"/>
    <w:rsid w:val="00F82BF4"/>
    <w:rsid w:val="00F846FD"/>
    <w:rsid w:val="00F847FF"/>
    <w:rsid w:val="00F86583"/>
    <w:rsid w:val="00F93A97"/>
    <w:rsid w:val="00FA4868"/>
    <w:rsid w:val="00FA617C"/>
    <w:rsid w:val="00FA68DF"/>
    <w:rsid w:val="00FA75C3"/>
    <w:rsid w:val="00FB00D8"/>
    <w:rsid w:val="00FB321C"/>
    <w:rsid w:val="00FB4BE9"/>
    <w:rsid w:val="00FB5F94"/>
    <w:rsid w:val="00FC0E33"/>
    <w:rsid w:val="00FC2947"/>
    <w:rsid w:val="00FC4DBD"/>
    <w:rsid w:val="00FC5F56"/>
    <w:rsid w:val="00FC6722"/>
    <w:rsid w:val="00FD46E3"/>
    <w:rsid w:val="00FE08D4"/>
    <w:rsid w:val="00FF5C3E"/>
    <w:rsid w:val="00FF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4E14AA92"/>
  <w15:chartTrackingRefBased/>
  <w15:docId w15:val="{4323572E-7207-E74D-81D0-28175EC18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0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B8D"/>
    <w:pPr>
      <w:ind w:left="720"/>
      <w:contextualSpacing/>
    </w:pPr>
  </w:style>
  <w:style w:type="table" w:styleId="TableGrid">
    <w:name w:val="Table Grid"/>
    <w:basedOn w:val="TableNormal"/>
    <w:uiPriority w:val="39"/>
    <w:rsid w:val="00551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37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3">
    <w:name w:val="Grid Table 4 Accent 3"/>
    <w:basedOn w:val="TableNormal"/>
    <w:uiPriority w:val="49"/>
    <w:rsid w:val="009D371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2100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3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2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2D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2D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2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2D5"/>
    <w:rPr>
      <w:rFonts w:ascii="Times New Roman" w:eastAsia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2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2E79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gd15mcfceub">
    <w:name w:val="gd15mcfceub"/>
    <w:basedOn w:val="DefaultParagraphFont"/>
    <w:rsid w:val="00252E79"/>
  </w:style>
  <w:style w:type="character" w:customStyle="1" w:styleId="gnvwddmdl3b">
    <w:name w:val="gnvwddmdl3b"/>
    <w:basedOn w:val="DefaultParagraphFont"/>
    <w:rsid w:val="00FD4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0</TotalTime>
  <Pages>9</Pages>
  <Words>1517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Kang</dc:creator>
  <cp:keywords/>
  <dc:description/>
  <cp:lastModifiedBy>Xiaoying Kang</cp:lastModifiedBy>
  <cp:revision>110</cp:revision>
  <dcterms:created xsi:type="dcterms:W3CDTF">2020-04-17T08:28:00Z</dcterms:created>
  <dcterms:modified xsi:type="dcterms:W3CDTF">2025-10-04T20:30:00Z</dcterms:modified>
</cp:coreProperties>
</file>